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3B056" w14:textId="45137E61" w:rsidR="00094990" w:rsidRDefault="00BF14CC" w:rsidP="00711B48">
      <w:pPr>
        <w:pStyle w:val="NormalWeb"/>
        <w:shd w:val="clear" w:color="auto" w:fill="FFFFFF"/>
        <w:tabs>
          <w:tab w:val="left" w:pos="2970"/>
        </w:tabs>
        <w:spacing w:before="0" w:beforeAutospacing="0" w:after="0" w:afterAutospacing="0"/>
        <w:ind w:left="-360" w:right="-360"/>
        <w:jc w:val="center"/>
        <w:rPr>
          <w:b/>
          <w:bCs/>
          <w:sz w:val="32"/>
          <w:szCs w:val="32"/>
        </w:rPr>
      </w:pPr>
      <w:r>
        <w:rPr>
          <w:b/>
          <w:bCs/>
          <w:sz w:val="32"/>
          <w:szCs w:val="32"/>
        </w:rPr>
        <w:t>SUPPLEMENTA</w:t>
      </w:r>
      <w:r w:rsidR="00711B48">
        <w:rPr>
          <w:b/>
          <w:bCs/>
          <w:sz w:val="32"/>
          <w:szCs w:val="32"/>
        </w:rPr>
        <w:t>L MATERIALS</w:t>
      </w:r>
    </w:p>
    <w:p w14:paraId="17E42DE0" w14:textId="77777777" w:rsidR="00711B48" w:rsidRDefault="00711B48" w:rsidP="00711B48">
      <w:pPr>
        <w:pStyle w:val="NormalWeb"/>
        <w:shd w:val="clear" w:color="auto" w:fill="FFFFFF"/>
        <w:tabs>
          <w:tab w:val="left" w:pos="2970"/>
        </w:tabs>
        <w:spacing w:before="0" w:beforeAutospacing="0" w:after="0" w:afterAutospacing="0"/>
        <w:ind w:left="-360" w:right="-360"/>
        <w:jc w:val="center"/>
        <w:rPr>
          <w:b/>
          <w:bCs/>
          <w:sz w:val="32"/>
          <w:szCs w:val="32"/>
        </w:rPr>
      </w:pPr>
    </w:p>
    <w:p w14:paraId="07DE2ADA" w14:textId="77777777" w:rsidR="001A2CEC" w:rsidRDefault="001A2CEC" w:rsidP="001A2CEC">
      <w:pPr>
        <w:pStyle w:val="NormalWeb"/>
        <w:shd w:val="clear" w:color="auto" w:fill="FFFFFF"/>
        <w:spacing w:before="0" w:beforeAutospacing="0" w:after="0" w:afterAutospacing="0"/>
        <w:ind w:left="-360" w:right="-360"/>
        <w:jc w:val="both"/>
        <w:rPr>
          <w:rStyle w:val="Strong"/>
          <w:color w:val="000000" w:themeColor="text1"/>
          <w:sz w:val="28"/>
          <w:szCs w:val="28"/>
        </w:rPr>
      </w:pPr>
    </w:p>
    <w:p w14:paraId="2D575032" w14:textId="1BE21B26" w:rsidR="00C00A0F" w:rsidRPr="004F74E9" w:rsidRDefault="00C00A0F" w:rsidP="00C00A0F">
      <w:pPr>
        <w:spacing w:after="0" w:line="240" w:lineRule="auto"/>
        <w:jc w:val="center"/>
        <w:rPr>
          <w:rFonts w:ascii="Times New Roman" w:eastAsia="Times New Roman" w:hAnsi="Times New Roman" w:cs="Times New Roman"/>
          <w:b/>
          <w:bCs/>
          <w:sz w:val="28"/>
          <w:szCs w:val="28"/>
        </w:rPr>
      </w:pPr>
      <w:r w:rsidRPr="00672471">
        <w:rPr>
          <w:rFonts w:ascii="Times New Roman" w:eastAsia="Times New Roman" w:hAnsi="Times New Roman" w:cs="Times New Roman"/>
          <w:b/>
          <w:bCs/>
          <w:sz w:val="28"/>
          <w:szCs w:val="28"/>
        </w:rPr>
        <w:t xml:space="preserve">Magnetic resonance imaging of </w:t>
      </w:r>
      <w:r w:rsidRPr="00672471">
        <w:rPr>
          <w:rFonts w:ascii="Times New Roman" w:eastAsia="Times New Roman" w:hAnsi="Times New Roman" w:cs="Times New Roman"/>
          <w:b/>
          <w:bCs/>
          <w:i/>
          <w:iCs/>
          <w:sz w:val="28"/>
          <w:szCs w:val="28"/>
        </w:rPr>
        <w:t xml:space="preserve">in vitro </w:t>
      </w:r>
      <w:r w:rsidRPr="00672471">
        <w:rPr>
          <w:rFonts w:ascii="Times New Roman" w:eastAsia="Times New Roman" w:hAnsi="Times New Roman" w:cs="Times New Roman"/>
          <w:b/>
          <w:bCs/>
          <w:sz w:val="28"/>
          <w:szCs w:val="28"/>
        </w:rPr>
        <w:t>urine flow in single and tandem stented ureters subject to extrinsic ureteral obstruction</w:t>
      </w:r>
    </w:p>
    <w:p w14:paraId="09AC5FFD" w14:textId="77777777" w:rsidR="00C00A0F" w:rsidRDefault="00C00A0F" w:rsidP="00C00A0F">
      <w:pPr>
        <w:spacing w:after="0" w:line="240" w:lineRule="auto"/>
        <w:jc w:val="center"/>
        <w:rPr>
          <w:rFonts w:ascii="Times New Roman" w:eastAsia="Times New Roman" w:hAnsi="Times New Roman" w:cs="Times New Roman"/>
          <w:b/>
          <w:bCs/>
          <w:sz w:val="20"/>
          <w:szCs w:val="20"/>
        </w:rPr>
      </w:pPr>
    </w:p>
    <w:p w14:paraId="34EB2DE0" w14:textId="77777777" w:rsidR="00C00A0F" w:rsidRDefault="00C00A0F" w:rsidP="00C00A0F">
      <w:pPr>
        <w:spacing w:after="0" w:line="240" w:lineRule="auto"/>
        <w:ind w:right="-360"/>
        <w:rPr>
          <w:rFonts w:ascii="Times New Roman" w:hAnsi="Times New Roman" w:cs="Times New Roman"/>
        </w:rPr>
      </w:pPr>
    </w:p>
    <w:p w14:paraId="3D4BB05C" w14:textId="77777777" w:rsidR="00C00A0F" w:rsidRDefault="00C00A0F" w:rsidP="00C00A0F">
      <w:pPr>
        <w:spacing w:after="0" w:line="240" w:lineRule="auto"/>
        <w:ind w:right="-360"/>
        <w:rPr>
          <w:rFonts w:ascii="Times New Roman" w:hAnsi="Times New Roman" w:cs="Times New Roman"/>
        </w:rPr>
      </w:pPr>
    </w:p>
    <w:p w14:paraId="1BB985ED" w14:textId="77777777" w:rsidR="00C00A0F" w:rsidRDefault="00C00A0F" w:rsidP="00C00A0F">
      <w:pPr>
        <w:spacing w:after="0" w:line="240" w:lineRule="auto"/>
        <w:ind w:right="-360"/>
        <w:rPr>
          <w:rFonts w:ascii="Times New Roman" w:hAnsi="Times New Roman" w:cs="Times New Roman"/>
        </w:rPr>
      </w:pPr>
    </w:p>
    <w:p w14:paraId="1D4902F2" w14:textId="19F98CFF" w:rsidR="00C00A0F" w:rsidRPr="00DD3179" w:rsidRDefault="00C00A0F" w:rsidP="00EE64B1">
      <w:pPr>
        <w:spacing w:after="0" w:line="240" w:lineRule="auto"/>
        <w:ind w:left="-360" w:right="-360"/>
        <w:jc w:val="center"/>
        <w:rPr>
          <w:rFonts w:ascii="Times New Roman" w:hAnsi="Times New Roman" w:cs="Times New Roman"/>
          <w:sz w:val="24"/>
          <w:szCs w:val="24"/>
        </w:rPr>
      </w:pPr>
      <w:r w:rsidRPr="00DD3179">
        <w:rPr>
          <w:rFonts w:ascii="Times New Roman" w:hAnsi="Times New Roman" w:cs="Times New Roman"/>
          <w:sz w:val="24"/>
          <w:szCs w:val="24"/>
        </w:rPr>
        <w:t>Ishai Dror</w:t>
      </w:r>
      <w:r w:rsidRPr="00DD3179">
        <w:rPr>
          <w:rFonts w:ascii="Times New Roman" w:hAnsi="Times New Roman" w:cs="Times New Roman"/>
          <w:sz w:val="24"/>
          <w:szCs w:val="24"/>
          <w:vertAlign w:val="superscript"/>
        </w:rPr>
        <w:t>1</w:t>
      </w:r>
      <w:r w:rsidR="00EE64B1">
        <w:rPr>
          <w:rFonts w:ascii="Times New Roman" w:hAnsi="Times New Roman" w:cs="Times New Roman"/>
          <w:sz w:val="24"/>
          <w:szCs w:val="24"/>
        </w:rPr>
        <w:t>, Talia Harris</w:t>
      </w:r>
      <w:r w:rsidRPr="00DD3179">
        <w:rPr>
          <w:rFonts w:ascii="Times New Roman" w:hAnsi="Times New Roman" w:cs="Times New Roman"/>
          <w:sz w:val="24"/>
          <w:szCs w:val="24"/>
          <w:vertAlign w:val="superscript"/>
        </w:rPr>
        <w:t>2</w:t>
      </w:r>
      <w:r w:rsidR="00EE64B1">
        <w:rPr>
          <w:rFonts w:ascii="Times New Roman" w:hAnsi="Times New Roman" w:cs="Times New Roman"/>
          <w:sz w:val="24"/>
          <w:szCs w:val="24"/>
        </w:rPr>
        <w:t xml:space="preserve">, </w:t>
      </w:r>
      <w:r w:rsidRPr="00DD3179">
        <w:rPr>
          <w:rFonts w:ascii="Times New Roman" w:eastAsia="Times New Roman" w:hAnsi="Times New Roman" w:cs="Times New Roman"/>
          <w:sz w:val="24"/>
          <w:szCs w:val="24"/>
        </w:rPr>
        <w:t xml:space="preserve">Vyacheslav </w:t>
      </w:r>
      <w:r w:rsidR="00EE64B1">
        <w:rPr>
          <w:rFonts w:ascii="Times New Roman" w:eastAsia="Times New Roman" w:hAnsi="Times New Roman" w:cs="Times New Roman"/>
          <w:sz w:val="24"/>
          <w:szCs w:val="24"/>
        </w:rPr>
        <w:t>Kalchenko</w:t>
      </w:r>
      <w:r w:rsidR="00EE64B1">
        <w:rPr>
          <w:rFonts w:ascii="Times New Roman" w:hAnsi="Times New Roman" w:cs="Times New Roman"/>
          <w:sz w:val="24"/>
          <w:szCs w:val="24"/>
        </w:rPr>
        <w:t>, Yaniv Shilo</w:t>
      </w:r>
      <w:r w:rsidRPr="00DD3179">
        <w:rPr>
          <w:rFonts w:ascii="Times New Roman" w:hAnsi="Times New Roman" w:cs="Times New Roman"/>
          <w:sz w:val="24"/>
          <w:szCs w:val="24"/>
          <w:vertAlign w:val="superscript"/>
        </w:rPr>
        <w:t>4</w:t>
      </w:r>
      <w:r w:rsidR="00EE64B1">
        <w:rPr>
          <w:rFonts w:ascii="Times New Roman" w:hAnsi="Times New Roman" w:cs="Times New Roman"/>
          <w:sz w:val="24"/>
          <w:szCs w:val="24"/>
        </w:rPr>
        <w:t xml:space="preserve">, </w:t>
      </w:r>
      <w:r w:rsidRPr="00DD3179">
        <w:rPr>
          <w:rFonts w:ascii="Times New Roman" w:hAnsi="Times New Roman" w:cs="Times New Roman"/>
          <w:sz w:val="24"/>
          <w:szCs w:val="24"/>
        </w:rPr>
        <w:t>Brian Berkowitz</w:t>
      </w:r>
      <w:r w:rsidRPr="00DD3179">
        <w:rPr>
          <w:rFonts w:ascii="Times New Roman" w:hAnsi="Times New Roman" w:cs="Times New Roman"/>
          <w:sz w:val="24"/>
          <w:szCs w:val="24"/>
          <w:vertAlign w:val="superscript"/>
        </w:rPr>
        <w:t>5</w:t>
      </w:r>
    </w:p>
    <w:p w14:paraId="1502AFD2" w14:textId="77777777" w:rsidR="00C00A0F" w:rsidRDefault="00C00A0F" w:rsidP="00C00A0F">
      <w:pPr>
        <w:spacing w:after="0" w:line="240" w:lineRule="auto"/>
        <w:ind w:left="-360" w:right="-360"/>
        <w:rPr>
          <w:rFonts w:ascii="Times New Roman" w:hAnsi="Times New Roman" w:cs="Times New Roman"/>
        </w:rPr>
      </w:pPr>
    </w:p>
    <w:p w14:paraId="231FBDB8" w14:textId="77777777" w:rsidR="00C00A0F" w:rsidRPr="007E4EB0" w:rsidRDefault="00C00A0F" w:rsidP="00C00A0F">
      <w:pPr>
        <w:spacing w:after="0" w:line="240" w:lineRule="auto"/>
        <w:rPr>
          <w:rFonts w:ascii="Times New Roman" w:hAnsi="Times New Roman" w:cs="Times New Roman"/>
        </w:rPr>
      </w:pPr>
    </w:p>
    <w:p w14:paraId="13BDF8B0" w14:textId="77777777" w:rsidR="00C00A0F" w:rsidRPr="007E4EB0" w:rsidRDefault="00C00A0F" w:rsidP="00C00A0F">
      <w:pPr>
        <w:spacing w:after="0" w:line="240" w:lineRule="auto"/>
        <w:rPr>
          <w:rFonts w:ascii="Times New Roman" w:hAnsi="Times New Roman" w:cs="Times New Roman"/>
        </w:rPr>
      </w:pPr>
    </w:p>
    <w:p w14:paraId="79FA3E4B" w14:textId="77777777" w:rsidR="00C00A0F" w:rsidRDefault="00C00A0F" w:rsidP="00C00A0F">
      <w:pPr>
        <w:pStyle w:val="NormalWeb"/>
        <w:shd w:val="clear" w:color="auto" w:fill="FFFFFF"/>
        <w:spacing w:before="0" w:beforeAutospacing="0" w:after="0" w:afterAutospacing="0"/>
        <w:ind w:left="360" w:hanging="360"/>
        <w:rPr>
          <w:rStyle w:val="Strong"/>
          <w:b w:val="0"/>
          <w:bCs w:val="0"/>
          <w:color w:val="000000" w:themeColor="text1"/>
        </w:rPr>
      </w:pPr>
      <w:r>
        <w:rPr>
          <w:rStyle w:val="Strong"/>
          <w:b w:val="0"/>
          <w:bCs w:val="0"/>
          <w:color w:val="000000" w:themeColor="text1"/>
        </w:rPr>
        <w:t>1</w:t>
      </w:r>
      <w:r w:rsidRPr="00E34CA0">
        <w:rPr>
          <w:rStyle w:val="Strong"/>
          <w:b w:val="0"/>
          <w:bCs w:val="0"/>
          <w:color w:val="000000" w:themeColor="text1"/>
        </w:rPr>
        <w:t>. Department of Earth and Planetary Sciences, Weizmann Institute of Science, Rehovot 7610001, Israel (</w:t>
      </w:r>
      <w:hyperlink r:id="rId8" w:history="1">
        <w:r w:rsidRPr="00CA7097">
          <w:rPr>
            <w:rStyle w:val="Hyperlink"/>
          </w:rPr>
          <w:t>ishai.dror@weizmann.ac.il</w:t>
        </w:r>
      </w:hyperlink>
      <w:r>
        <w:rPr>
          <w:rStyle w:val="Hyperlink"/>
          <w:color w:val="000000" w:themeColor="text1"/>
          <w:u w:val="none"/>
        </w:rPr>
        <w:t xml:space="preserve"> </w:t>
      </w:r>
      <w:r w:rsidRPr="00C13978">
        <w:rPr>
          <w:rStyle w:val="Strong"/>
          <w:b w:val="0"/>
          <w:bCs w:val="0"/>
          <w:color w:val="000000" w:themeColor="text1"/>
        </w:rPr>
        <w:t xml:space="preserve">    Phone: +972-8-</w:t>
      </w:r>
      <w:proofErr w:type="gramStart"/>
      <w:r w:rsidRPr="00C13978">
        <w:rPr>
          <w:rStyle w:val="Strong"/>
          <w:b w:val="0"/>
          <w:bCs w:val="0"/>
          <w:color w:val="000000" w:themeColor="text1"/>
        </w:rPr>
        <w:t>9342098  Fax</w:t>
      </w:r>
      <w:proofErr w:type="gramEnd"/>
      <w:r w:rsidRPr="00C13978">
        <w:rPr>
          <w:rStyle w:val="Strong"/>
          <w:b w:val="0"/>
          <w:bCs w:val="0"/>
          <w:color w:val="000000" w:themeColor="text1"/>
        </w:rPr>
        <w:t>: +972-8-9344124)</w:t>
      </w:r>
    </w:p>
    <w:p w14:paraId="1034B298" w14:textId="77777777" w:rsidR="00C00A0F" w:rsidRDefault="00C00A0F" w:rsidP="00C00A0F">
      <w:pPr>
        <w:pStyle w:val="NormalWeb"/>
        <w:shd w:val="clear" w:color="auto" w:fill="FFFFFF"/>
        <w:spacing w:before="0" w:beforeAutospacing="0" w:after="0" w:afterAutospacing="0"/>
        <w:ind w:left="360" w:hanging="360"/>
        <w:rPr>
          <w:rStyle w:val="Strong"/>
          <w:b w:val="0"/>
          <w:bCs w:val="0"/>
          <w:color w:val="000000" w:themeColor="text1"/>
        </w:rPr>
      </w:pPr>
    </w:p>
    <w:p w14:paraId="50B421B2" w14:textId="77777777" w:rsidR="00C00A0F" w:rsidRDefault="00C00A0F" w:rsidP="00C00A0F">
      <w:pPr>
        <w:pStyle w:val="NormalWeb"/>
        <w:shd w:val="clear" w:color="auto" w:fill="FFFFFF"/>
        <w:spacing w:before="0" w:beforeAutospacing="0" w:after="0" w:afterAutospacing="0"/>
        <w:ind w:left="360" w:hanging="360"/>
        <w:rPr>
          <w:rStyle w:val="Strong"/>
          <w:b w:val="0"/>
          <w:bCs w:val="0"/>
          <w:color w:val="000000" w:themeColor="text1"/>
        </w:rPr>
      </w:pPr>
      <w:r>
        <w:rPr>
          <w:rStyle w:val="Strong"/>
          <w:b w:val="0"/>
          <w:bCs w:val="0"/>
          <w:color w:val="000000" w:themeColor="text1"/>
        </w:rPr>
        <w:t>2</w:t>
      </w:r>
      <w:r w:rsidRPr="00E34CA0">
        <w:rPr>
          <w:rStyle w:val="Strong"/>
          <w:b w:val="0"/>
          <w:bCs w:val="0"/>
          <w:color w:val="000000" w:themeColor="text1"/>
        </w:rPr>
        <w:t xml:space="preserve">. Department of </w:t>
      </w:r>
      <w:r>
        <w:rPr>
          <w:rStyle w:val="Strong"/>
          <w:b w:val="0"/>
          <w:bCs w:val="0"/>
          <w:color w:val="000000" w:themeColor="text1"/>
        </w:rPr>
        <w:t xml:space="preserve">Chemical Research Support, </w:t>
      </w:r>
      <w:r w:rsidRPr="00E34CA0">
        <w:rPr>
          <w:rStyle w:val="Strong"/>
          <w:b w:val="0"/>
          <w:bCs w:val="0"/>
          <w:color w:val="000000" w:themeColor="text1"/>
        </w:rPr>
        <w:t>Weizmann Institute of Science, Rehovot 7610001, Israel (</w:t>
      </w:r>
      <w:hyperlink r:id="rId9" w:history="1">
        <w:r w:rsidRPr="007932CD">
          <w:rPr>
            <w:rStyle w:val="Hyperlink"/>
          </w:rPr>
          <w:t>talia.harris@weizmann.ac.il</w:t>
        </w:r>
      </w:hyperlink>
      <w:r>
        <w:t xml:space="preserve"> </w:t>
      </w:r>
      <w:r w:rsidRPr="00C13978">
        <w:rPr>
          <w:rStyle w:val="Strong"/>
          <w:b w:val="0"/>
          <w:bCs w:val="0"/>
          <w:color w:val="000000" w:themeColor="text1"/>
        </w:rPr>
        <w:t xml:space="preserve">   Phone: +972-8-</w:t>
      </w:r>
      <w:r w:rsidRPr="004C42E9">
        <w:rPr>
          <w:rStyle w:val="Strong"/>
          <w:b w:val="0"/>
          <w:bCs w:val="0"/>
          <w:color w:val="000000" w:themeColor="text1"/>
        </w:rPr>
        <w:t>9349294</w:t>
      </w:r>
      <w:r w:rsidRPr="00C13978">
        <w:rPr>
          <w:rStyle w:val="Strong"/>
          <w:b w:val="0"/>
          <w:bCs w:val="0"/>
          <w:color w:val="000000" w:themeColor="text1"/>
        </w:rPr>
        <w:t>)</w:t>
      </w:r>
    </w:p>
    <w:p w14:paraId="297D9783" w14:textId="77777777" w:rsidR="00C00A0F" w:rsidRDefault="00C00A0F" w:rsidP="00C00A0F">
      <w:pPr>
        <w:pStyle w:val="NormalWeb"/>
        <w:shd w:val="clear" w:color="auto" w:fill="FFFFFF"/>
        <w:spacing w:before="0" w:beforeAutospacing="0" w:after="0" w:afterAutospacing="0"/>
        <w:ind w:left="360" w:hanging="360"/>
        <w:rPr>
          <w:rStyle w:val="Strong"/>
          <w:b w:val="0"/>
          <w:bCs w:val="0"/>
          <w:color w:val="000000" w:themeColor="text1"/>
        </w:rPr>
      </w:pPr>
    </w:p>
    <w:p w14:paraId="522A3B01" w14:textId="77777777" w:rsidR="00C00A0F" w:rsidRDefault="00C00A0F" w:rsidP="00C00A0F">
      <w:pPr>
        <w:pStyle w:val="NormalWeb"/>
        <w:shd w:val="clear" w:color="auto" w:fill="FFFFFF"/>
        <w:spacing w:before="0" w:beforeAutospacing="0" w:after="0" w:afterAutospacing="0"/>
        <w:ind w:left="360" w:hanging="360"/>
        <w:rPr>
          <w:rStyle w:val="Strong"/>
          <w:b w:val="0"/>
          <w:bCs w:val="0"/>
          <w:color w:val="000000" w:themeColor="text1"/>
        </w:rPr>
      </w:pPr>
      <w:r>
        <w:rPr>
          <w:rStyle w:val="Strong"/>
          <w:b w:val="0"/>
          <w:bCs w:val="0"/>
          <w:color w:val="000000" w:themeColor="text1"/>
        </w:rPr>
        <w:t>3</w:t>
      </w:r>
      <w:r w:rsidRPr="00E34CA0">
        <w:rPr>
          <w:rStyle w:val="Strong"/>
          <w:b w:val="0"/>
          <w:bCs w:val="0"/>
          <w:color w:val="000000" w:themeColor="text1"/>
        </w:rPr>
        <w:t xml:space="preserve">. Department of </w:t>
      </w:r>
      <w:r>
        <w:rPr>
          <w:rStyle w:val="Strong"/>
          <w:b w:val="0"/>
          <w:bCs w:val="0"/>
          <w:color w:val="000000" w:themeColor="text1"/>
        </w:rPr>
        <w:t xml:space="preserve">Veterinary Resources, </w:t>
      </w:r>
      <w:r w:rsidRPr="00E34CA0">
        <w:rPr>
          <w:rStyle w:val="Strong"/>
          <w:b w:val="0"/>
          <w:bCs w:val="0"/>
          <w:color w:val="000000" w:themeColor="text1"/>
        </w:rPr>
        <w:t>Weizmann Institute of Science, Rehovot 7610001, Israel (</w:t>
      </w:r>
      <w:hyperlink r:id="rId10" w:history="1">
        <w:r w:rsidRPr="00DD3179">
          <w:rPr>
            <w:rStyle w:val="Hyperlink"/>
          </w:rPr>
          <w:t>a.kalchenko@weizmann.ac.il</w:t>
        </w:r>
      </w:hyperlink>
      <w:r>
        <w:rPr>
          <w:rStyle w:val="Strong"/>
          <w:b w:val="0"/>
          <w:bCs w:val="0"/>
          <w:color w:val="000000" w:themeColor="text1"/>
        </w:rPr>
        <w:t xml:space="preserve">     </w:t>
      </w:r>
      <w:r w:rsidRPr="00C13978">
        <w:rPr>
          <w:rStyle w:val="Strong"/>
          <w:b w:val="0"/>
          <w:bCs w:val="0"/>
          <w:color w:val="000000" w:themeColor="text1"/>
        </w:rPr>
        <w:t>Phone: +972-8-</w:t>
      </w:r>
      <w:proofErr w:type="gramStart"/>
      <w:r w:rsidRPr="004C42E9">
        <w:rPr>
          <w:rStyle w:val="Strong"/>
          <w:b w:val="0"/>
          <w:bCs w:val="0"/>
          <w:color w:val="000000" w:themeColor="text1"/>
        </w:rPr>
        <w:t>9343228</w:t>
      </w:r>
      <w:r w:rsidRPr="00C13978">
        <w:rPr>
          <w:rStyle w:val="Strong"/>
          <w:b w:val="0"/>
          <w:bCs w:val="0"/>
          <w:color w:val="000000" w:themeColor="text1"/>
        </w:rPr>
        <w:t xml:space="preserve">  Fax</w:t>
      </w:r>
      <w:proofErr w:type="gramEnd"/>
      <w:r w:rsidRPr="00C13978">
        <w:rPr>
          <w:rStyle w:val="Strong"/>
          <w:b w:val="0"/>
          <w:bCs w:val="0"/>
          <w:color w:val="000000" w:themeColor="text1"/>
        </w:rPr>
        <w:t>: +972-8-</w:t>
      </w:r>
      <w:r w:rsidRPr="004C42E9">
        <w:rPr>
          <w:rStyle w:val="Strong"/>
          <w:b w:val="0"/>
          <w:bCs w:val="0"/>
          <w:color w:val="000000" w:themeColor="text1"/>
        </w:rPr>
        <w:t>9344133</w:t>
      </w:r>
      <w:r w:rsidRPr="00C13978">
        <w:rPr>
          <w:rStyle w:val="Strong"/>
          <w:b w:val="0"/>
          <w:bCs w:val="0"/>
          <w:color w:val="000000" w:themeColor="text1"/>
        </w:rPr>
        <w:t>)</w:t>
      </w:r>
    </w:p>
    <w:p w14:paraId="39267AF7" w14:textId="77777777" w:rsidR="00C00A0F" w:rsidRDefault="00C00A0F" w:rsidP="00C00A0F">
      <w:pPr>
        <w:pStyle w:val="NormalWeb"/>
        <w:shd w:val="clear" w:color="auto" w:fill="FFFFFF"/>
        <w:spacing w:before="0" w:beforeAutospacing="0" w:after="0" w:afterAutospacing="0"/>
        <w:ind w:left="360" w:hanging="360"/>
        <w:rPr>
          <w:rStyle w:val="Strong"/>
          <w:b w:val="0"/>
          <w:bCs w:val="0"/>
          <w:color w:val="000000" w:themeColor="text1"/>
        </w:rPr>
      </w:pPr>
    </w:p>
    <w:p w14:paraId="14483B43" w14:textId="77777777" w:rsidR="00C00A0F" w:rsidRPr="00C54884" w:rsidRDefault="00C00A0F" w:rsidP="00C00A0F">
      <w:pPr>
        <w:spacing w:after="0" w:line="240" w:lineRule="auto"/>
        <w:ind w:left="360" w:hanging="360"/>
        <w:rPr>
          <w:rStyle w:val="Strong"/>
          <w:rFonts w:ascii="Times New Roman" w:hAnsi="Times New Roman" w:cs="Times New Roman"/>
          <w:b w:val="0"/>
          <w:bCs w:val="0"/>
          <w:sz w:val="24"/>
          <w:szCs w:val="24"/>
        </w:rPr>
      </w:pPr>
      <w:r>
        <w:rPr>
          <w:rFonts w:ascii="Times New Roman" w:eastAsia="Times New Roman" w:hAnsi="Times New Roman" w:cs="Times New Roman"/>
          <w:sz w:val="24"/>
          <w:szCs w:val="24"/>
        </w:rPr>
        <w:t>4</w:t>
      </w:r>
      <w:r w:rsidRPr="00C5488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epartment of Urology, Kaplan</w:t>
      </w:r>
      <w:r>
        <w:rPr>
          <w:rFonts w:eastAsia="Times New Roman"/>
        </w:rPr>
        <w:t xml:space="preserve"> </w:t>
      </w:r>
      <w:r>
        <w:rPr>
          <w:rFonts w:ascii="Times New Roman" w:eastAsia="Times New Roman" w:hAnsi="Times New Roman" w:cs="Times New Roman"/>
          <w:sz w:val="24"/>
          <w:szCs w:val="24"/>
        </w:rPr>
        <w:t>Medical Center, Affiliated with the Hebrew University, Rehov</w:t>
      </w:r>
      <w:r>
        <w:rPr>
          <w:rFonts w:eastAsia="Times New Roman"/>
        </w:rPr>
        <w:t xml:space="preserve">ot </w:t>
      </w:r>
      <w:r>
        <w:rPr>
          <w:rFonts w:ascii="Times New Roman" w:hAnsi="Times New Roman" w:cs="Times New Roman"/>
          <w:sz w:val="24"/>
          <w:szCs w:val="24"/>
          <w:shd w:val="clear" w:color="auto" w:fill="FFFFFF"/>
        </w:rPr>
        <w:t>7661041</w:t>
      </w:r>
      <w:r>
        <w:rPr>
          <w:rFonts w:ascii="Times New Roman" w:hAnsi="Times New Roman" w:cs="Times New Roman"/>
          <w:sz w:val="24"/>
          <w:szCs w:val="24"/>
          <w:shd w:val="clear" w:color="auto" w:fill="FFFFFF"/>
          <w:rtl/>
        </w:rPr>
        <w:t xml:space="preserve"> </w:t>
      </w:r>
      <w:r w:rsidRPr="00256FAF">
        <w:rPr>
          <w:rStyle w:val="Strong"/>
          <w:rFonts w:ascii="Times New Roman" w:hAnsi="Times New Roman" w:cs="Times New Roman"/>
          <w:b w:val="0"/>
          <w:bCs w:val="0"/>
          <w:sz w:val="24"/>
          <w:szCs w:val="24"/>
        </w:rPr>
        <w:t>Israel</w:t>
      </w:r>
      <w:r>
        <w:rPr>
          <w:rStyle w:val="Strong"/>
          <w:rFonts w:ascii="Times New Roman" w:hAnsi="Times New Roman" w:cs="Times New Roman"/>
          <w:sz w:val="24"/>
          <w:szCs w:val="24"/>
        </w:rPr>
        <w:t xml:space="preserve"> </w:t>
      </w:r>
      <w:r w:rsidRPr="00C54884">
        <w:rPr>
          <w:rStyle w:val="Strong"/>
          <w:rFonts w:ascii="Times New Roman" w:hAnsi="Times New Roman" w:cs="Times New Roman"/>
          <w:b w:val="0"/>
          <w:bCs w:val="0"/>
          <w:sz w:val="24"/>
          <w:szCs w:val="24"/>
        </w:rPr>
        <w:t>(</w:t>
      </w:r>
      <w:hyperlink r:id="rId11" w:history="1">
        <w:r w:rsidRPr="00C54884">
          <w:rPr>
            <w:rStyle w:val="Hyperlink"/>
            <w:rFonts w:ascii="Times New Roman" w:hAnsi="Times New Roman" w:cs="Times New Roman"/>
            <w:sz w:val="24"/>
            <w:szCs w:val="24"/>
          </w:rPr>
          <w:t>drshiloy@gmail.com</w:t>
        </w:r>
      </w:hyperlink>
      <w:r w:rsidRPr="00C54884">
        <w:rPr>
          <w:rStyle w:val="Strong"/>
          <w:rFonts w:ascii="Times New Roman" w:hAnsi="Times New Roman" w:cs="Times New Roman"/>
          <w:b w:val="0"/>
          <w:bCs w:val="0"/>
          <w:sz w:val="24"/>
          <w:szCs w:val="24"/>
        </w:rPr>
        <w:t xml:space="preserve">    Phone: +972-8-9441642     Fax: +972-8-9441344)</w:t>
      </w:r>
    </w:p>
    <w:p w14:paraId="3216318A" w14:textId="77777777" w:rsidR="00C00A0F" w:rsidRPr="00C13978" w:rsidRDefault="00C00A0F" w:rsidP="00C00A0F">
      <w:pPr>
        <w:pStyle w:val="NormalWeb"/>
        <w:shd w:val="clear" w:color="auto" w:fill="FFFFFF"/>
        <w:spacing w:before="0" w:beforeAutospacing="0" w:after="0" w:afterAutospacing="0"/>
        <w:ind w:left="360" w:hanging="360"/>
        <w:jc w:val="center"/>
        <w:rPr>
          <w:rStyle w:val="Strong"/>
          <w:b w:val="0"/>
          <w:bCs w:val="0"/>
          <w:color w:val="000000" w:themeColor="text1"/>
        </w:rPr>
      </w:pPr>
    </w:p>
    <w:p w14:paraId="18773774" w14:textId="77777777" w:rsidR="00C00A0F" w:rsidRPr="00E34CA0" w:rsidRDefault="00C00A0F" w:rsidP="00C00A0F">
      <w:pPr>
        <w:pStyle w:val="NormalWeb"/>
        <w:shd w:val="clear" w:color="auto" w:fill="FFFFFF"/>
        <w:spacing w:before="0" w:beforeAutospacing="0" w:after="0" w:afterAutospacing="0"/>
        <w:ind w:left="360" w:hanging="360"/>
        <w:rPr>
          <w:rStyle w:val="Strong"/>
          <w:b w:val="0"/>
          <w:bCs w:val="0"/>
          <w:color w:val="000000" w:themeColor="text1"/>
        </w:rPr>
      </w:pPr>
      <w:r>
        <w:rPr>
          <w:rStyle w:val="Strong"/>
          <w:b w:val="0"/>
          <w:bCs w:val="0"/>
          <w:color w:val="000000" w:themeColor="text1"/>
        </w:rPr>
        <w:t>5</w:t>
      </w:r>
      <w:r w:rsidRPr="00C13978">
        <w:rPr>
          <w:rStyle w:val="Strong"/>
          <w:b w:val="0"/>
          <w:bCs w:val="0"/>
          <w:color w:val="000000" w:themeColor="text1"/>
        </w:rPr>
        <w:t>. Department of Earth and Planetary Sciences, Weizmann Institute of Science, Rehovot 7610001, Israel (</w:t>
      </w:r>
      <w:hyperlink r:id="rId12" w:history="1">
        <w:r w:rsidRPr="00CA7097">
          <w:rPr>
            <w:rStyle w:val="Hyperlink"/>
          </w:rPr>
          <w:t>brian.berkowitz@weizmann.ac.il</w:t>
        </w:r>
      </w:hyperlink>
      <w:r w:rsidRPr="00D90AD5">
        <w:rPr>
          <w:rStyle w:val="Strong"/>
          <w:b w:val="0"/>
          <w:bCs w:val="0"/>
          <w:color w:val="000000" w:themeColor="text1"/>
        </w:rPr>
        <w:t xml:space="preserve"> </w:t>
      </w:r>
      <w:r w:rsidRPr="00E34CA0">
        <w:rPr>
          <w:rStyle w:val="Strong"/>
          <w:b w:val="0"/>
          <w:bCs w:val="0"/>
          <w:color w:val="000000" w:themeColor="text1"/>
        </w:rPr>
        <w:t xml:space="preserve">   Phone: +972-8-</w:t>
      </w:r>
      <w:proofErr w:type="gramStart"/>
      <w:r w:rsidRPr="00E34CA0">
        <w:rPr>
          <w:rStyle w:val="Strong"/>
          <w:b w:val="0"/>
          <w:bCs w:val="0"/>
          <w:color w:val="000000" w:themeColor="text1"/>
        </w:rPr>
        <w:t>9342098  Fax</w:t>
      </w:r>
      <w:proofErr w:type="gramEnd"/>
      <w:r w:rsidRPr="00E34CA0">
        <w:rPr>
          <w:rStyle w:val="Strong"/>
          <w:b w:val="0"/>
          <w:bCs w:val="0"/>
          <w:color w:val="000000" w:themeColor="text1"/>
        </w:rPr>
        <w:t>: +972-8-9344124)</w:t>
      </w:r>
    </w:p>
    <w:p w14:paraId="30971916" w14:textId="77777777" w:rsidR="00C00A0F" w:rsidRPr="00E34CA0" w:rsidRDefault="00C00A0F" w:rsidP="00C00A0F">
      <w:pPr>
        <w:pStyle w:val="NormalWeb"/>
        <w:shd w:val="clear" w:color="auto" w:fill="FFFFFF"/>
        <w:spacing w:before="0" w:beforeAutospacing="0" w:after="0" w:afterAutospacing="0"/>
        <w:rPr>
          <w:rStyle w:val="Strong"/>
          <w:b w:val="0"/>
          <w:bCs w:val="0"/>
          <w:color w:val="000000" w:themeColor="text1"/>
        </w:rPr>
      </w:pPr>
    </w:p>
    <w:p w14:paraId="2FAA2075" w14:textId="77777777" w:rsidR="00C00A0F" w:rsidRDefault="00C00A0F" w:rsidP="00C00A0F">
      <w:pPr>
        <w:pStyle w:val="NormalWeb"/>
        <w:shd w:val="clear" w:color="auto" w:fill="FFFFFF"/>
        <w:spacing w:before="0" w:beforeAutospacing="0" w:after="0" w:afterAutospacing="0"/>
        <w:rPr>
          <w:rStyle w:val="Strong"/>
          <w:b w:val="0"/>
          <w:bCs w:val="0"/>
          <w:color w:val="000000" w:themeColor="text1"/>
        </w:rPr>
      </w:pPr>
    </w:p>
    <w:p w14:paraId="2CABFC93" w14:textId="77777777" w:rsidR="00C00A0F" w:rsidRPr="00CD6B5A" w:rsidRDefault="00C00A0F" w:rsidP="00C00A0F">
      <w:pPr>
        <w:pStyle w:val="NormalWeb"/>
        <w:shd w:val="clear" w:color="auto" w:fill="FFFFFF"/>
        <w:spacing w:before="0" w:beforeAutospacing="0" w:after="0" w:afterAutospacing="0"/>
        <w:rPr>
          <w:rStyle w:val="Strong"/>
          <w:b w:val="0"/>
          <w:bCs w:val="0"/>
          <w:color w:val="000000" w:themeColor="text1"/>
        </w:rPr>
      </w:pPr>
    </w:p>
    <w:p w14:paraId="7AF49D98" w14:textId="77777777" w:rsidR="00457A62" w:rsidRDefault="00457A62" w:rsidP="00C00A0F">
      <w:pPr>
        <w:pStyle w:val="NormalWeb"/>
        <w:shd w:val="clear" w:color="auto" w:fill="FFFFFF"/>
        <w:tabs>
          <w:tab w:val="left" w:pos="2970"/>
        </w:tabs>
        <w:spacing w:before="0" w:beforeAutospacing="0" w:after="0" w:afterAutospacing="0"/>
        <w:rPr>
          <w:rStyle w:val="Strong"/>
          <w:b w:val="0"/>
          <w:bCs w:val="0"/>
          <w:color w:val="000000" w:themeColor="text1"/>
        </w:rPr>
      </w:pPr>
    </w:p>
    <w:p w14:paraId="6BFBF2FC" w14:textId="77777777" w:rsidR="00D30A67" w:rsidRDefault="00D30A67" w:rsidP="00C00A0F">
      <w:pPr>
        <w:pStyle w:val="NormalWeb"/>
        <w:shd w:val="clear" w:color="auto" w:fill="FFFFFF"/>
        <w:tabs>
          <w:tab w:val="left" w:pos="2970"/>
        </w:tabs>
        <w:spacing w:before="0" w:beforeAutospacing="0" w:after="0" w:afterAutospacing="0"/>
        <w:rPr>
          <w:b/>
          <w:bCs/>
          <w:color w:val="000000" w:themeColor="text1"/>
        </w:rPr>
      </w:pPr>
    </w:p>
    <w:p w14:paraId="22DC6A43" w14:textId="77777777" w:rsidR="00DA2A9C" w:rsidRDefault="00DA2A9C" w:rsidP="00C00A0F">
      <w:pPr>
        <w:pStyle w:val="NormalWeb"/>
        <w:shd w:val="clear" w:color="auto" w:fill="FFFFFF"/>
        <w:tabs>
          <w:tab w:val="left" w:pos="2970"/>
        </w:tabs>
        <w:spacing w:before="0" w:beforeAutospacing="0" w:after="0" w:afterAutospacing="0"/>
        <w:rPr>
          <w:rFonts w:asciiTheme="minorHAnsi" w:hAnsiTheme="minorHAnsi" w:cstheme="minorHAnsi"/>
          <w:b/>
          <w:bCs/>
        </w:rPr>
      </w:pPr>
    </w:p>
    <w:p w14:paraId="20A5233E" w14:textId="77777777" w:rsidR="00BF14CC" w:rsidRDefault="00BF14CC" w:rsidP="00C00A0F">
      <w:pPr>
        <w:rPr>
          <w:rStyle w:val="Strong"/>
          <w:rFonts w:ascii="Times New Roman" w:eastAsia="Times New Roman" w:hAnsi="Times New Roman" w:cs="Times New Roman"/>
          <w:color w:val="000000" w:themeColor="text1"/>
          <w:sz w:val="24"/>
          <w:szCs w:val="24"/>
        </w:rPr>
      </w:pPr>
      <w:r>
        <w:rPr>
          <w:rStyle w:val="Strong"/>
          <w:color w:val="000000" w:themeColor="text1"/>
        </w:rPr>
        <w:br w:type="page"/>
      </w:r>
    </w:p>
    <w:p w14:paraId="74FBA3BE" w14:textId="77777777" w:rsidR="005364C8" w:rsidRDefault="005364C8" w:rsidP="0093209B">
      <w:pPr>
        <w:pStyle w:val="NormalWeb"/>
        <w:shd w:val="clear" w:color="auto" w:fill="FFFFFF"/>
        <w:spacing w:before="0" w:beforeAutospacing="0" w:after="0" w:afterAutospacing="0" w:line="480" w:lineRule="auto"/>
        <w:rPr>
          <w:rStyle w:val="Strong"/>
          <w:color w:val="000000" w:themeColor="text1"/>
        </w:rPr>
      </w:pPr>
    </w:p>
    <w:p w14:paraId="1D64C32E" w14:textId="77777777" w:rsidR="009E4A47" w:rsidRPr="009E4A47" w:rsidRDefault="009E4A47" w:rsidP="009E4A47">
      <w:pPr>
        <w:spacing w:after="0" w:line="240" w:lineRule="auto"/>
        <w:jc w:val="both"/>
        <w:rPr>
          <w:rFonts w:ascii="Times New Roman" w:eastAsia="Times New Roman" w:hAnsi="Times New Roman" w:cs="Times New Roman"/>
          <w:b/>
          <w:bCs/>
          <w:i/>
          <w:iCs/>
          <w:sz w:val="24"/>
          <w:szCs w:val="24"/>
        </w:rPr>
      </w:pPr>
      <w:r w:rsidRPr="009E4A47">
        <w:rPr>
          <w:rFonts w:ascii="Times New Roman" w:eastAsia="Times New Roman" w:hAnsi="Times New Roman" w:cs="Times New Roman"/>
          <w:b/>
          <w:bCs/>
          <w:i/>
          <w:iCs/>
          <w:sz w:val="24"/>
          <w:szCs w:val="24"/>
        </w:rPr>
        <w:t>MRI measurement protocol and data processing</w:t>
      </w:r>
    </w:p>
    <w:p w14:paraId="658DD2DC" w14:textId="77777777" w:rsidR="009E4A47" w:rsidRDefault="009E4A47" w:rsidP="009E4A47">
      <w:pPr>
        <w:spacing w:after="0" w:line="240" w:lineRule="auto"/>
        <w:ind w:firstLine="360"/>
        <w:jc w:val="both"/>
        <w:rPr>
          <w:rFonts w:ascii="Times New Roman" w:hAnsi="Times New Roman" w:cs="Times New Roman"/>
          <w:sz w:val="24"/>
          <w:szCs w:val="24"/>
        </w:rPr>
      </w:pPr>
    </w:p>
    <w:p w14:paraId="3DA07123" w14:textId="3127F925" w:rsidR="009E4A47" w:rsidRPr="000C3A50" w:rsidRDefault="009E4A47" w:rsidP="009E4A47">
      <w:pPr>
        <w:spacing w:after="0" w:line="480" w:lineRule="auto"/>
        <w:ind w:firstLine="360"/>
        <w:jc w:val="both"/>
        <w:rPr>
          <w:rFonts w:ascii="Times New Roman" w:hAnsi="Times New Roman" w:cs="Times New Roman"/>
          <w:sz w:val="24"/>
          <w:szCs w:val="24"/>
        </w:rPr>
      </w:pPr>
      <w:r w:rsidRPr="000C3A50">
        <w:rPr>
          <w:rFonts w:ascii="Times New Roman" w:hAnsi="Times New Roman" w:cs="Times New Roman"/>
          <w:sz w:val="24"/>
          <w:szCs w:val="24"/>
        </w:rPr>
        <w:t xml:space="preserve">MRI flow measurements were performed on a horizontal </w:t>
      </w:r>
      <w:proofErr w:type="spellStart"/>
      <w:r w:rsidRPr="000C3A50">
        <w:rPr>
          <w:rFonts w:ascii="Times New Roman" w:hAnsi="Times New Roman" w:cs="Times New Roman"/>
          <w:sz w:val="24"/>
          <w:szCs w:val="24"/>
        </w:rPr>
        <w:t>Biospec</w:t>
      </w:r>
      <w:proofErr w:type="spellEnd"/>
      <w:r w:rsidRPr="000C3A50">
        <w:rPr>
          <w:rFonts w:ascii="Times New Roman" w:hAnsi="Times New Roman" w:cs="Times New Roman"/>
          <w:sz w:val="24"/>
          <w:szCs w:val="24"/>
        </w:rPr>
        <w:t xml:space="preserve"> 15.2 T USR preclinical MRI scanner with an </w:t>
      </w:r>
      <w:proofErr w:type="spellStart"/>
      <w:r w:rsidRPr="000C3A50">
        <w:rPr>
          <w:rFonts w:ascii="Times New Roman" w:hAnsi="Times New Roman" w:cs="Times New Roman"/>
          <w:sz w:val="24"/>
          <w:szCs w:val="24"/>
        </w:rPr>
        <w:t>Avance</w:t>
      </w:r>
      <w:proofErr w:type="spellEnd"/>
      <w:r w:rsidRPr="000C3A50">
        <w:rPr>
          <w:rFonts w:ascii="Times New Roman" w:hAnsi="Times New Roman" w:cs="Times New Roman"/>
          <w:sz w:val="24"/>
          <w:szCs w:val="24"/>
        </w:rPr>
        <w:t xml:space="preserve"> IIIHD console equipped with a 35</w:t>
      </w:r>
      <w:r>
        <w:rPr>
          <w:rFonts w:ascii="Times New Roman" w:hAnsi="Times New Roman" w:cs="Times New Roman"/>
          <w:sz w:val="24"/>
          <w:szCs w:val="24"/>
        </w:rPr>
        <w:t xml:space="preserve"> </w:t>
      </w:r>
      <w:r w:rsidRPr="000C3A50">
        <w:rPr>
          <w:rFonts w:ascii="Times New Roman" w:hAnsi="Times New Roman" w:cs="Times New Roman"/>
          <w:sz w:val="24"/>
          <w:szCs w:val="24"/>
        </w:rPr>
        <w:t xml:space="preserve">mm 1H quadrature volume coil operating with </w:t>
      </w:r>
      <w:proofErr w:type="spellStart"/>
      <w:r w:rsidRPr="000C3A50">
        <w:rPr>
          <w:rFonts w:ascii="Times New Roman" w:hAnsi="Times New Roman" w:cs="Times New Roman"/>
          <w:sz w:val="24"/>
          <w:szCs w:val="24"/>
        </w:rPr>
        <w:t>Paravision</w:t>
      </w:r>
      <w:proofErr w:type="spellEnd"/>
      <w:r w:rsidRPr="000C3A50">
        <w:rPr>
          <w:rFonts w:ascii="Times New Roman" w:hAnsi="Times New Roman" w:cs="Times New Roman"/>
          <w:sz w:val="24"/>
          <w:szCs w:val="24"/>
        </w:rPr>
        <w:t xml:space="preserve"> 6 (Bruker </w:t>
      </w:r>
      <w:proofErr w:type="spellStart"/>
      <w:r w:rsidRPr="000C3A50">
        <w:rPr>
          <w:rFonts w:ascii="Times New Roman" w:hAnsi="Times New Roman" w:cs="Times New Roman"/>
          <w:sz w:val="24"/>
          <w:szCs w:val="24"/>
        </w:rPr>
        <w:t>Biospin</w:t>
      </w:r>
      <w:proofErr w:type="spellEnd"/>
      <w:r w:rsidRPr="000C3A50">
        <w:rPr>
          <w:rFonts w:ascii="Times New Roman" w:hAnsi="Times New Roman" w:cs="Times New Roman"/>
          <w:sz w:val="24"/>
          <w:szCs w:val="24"/>
        </w:rPr>
        <w:t xml:space="preserve">, </w:t>
      </w:r>
      <w:proofErr w:type="spellStart"/>
      <w:r w:rsidRPr="000C3A50">
        <w:rPr>
          <w:rFonts w:ascii="Times New Roman" w:hAnsi="Times New Roman" w:cs="Times New Roman"/>
          <w:sz w:val="24"/>
          <w:szCs w:val="24"/>
        </w:rPr>
        <w:t>Ettlingen</w:t>
      </w:r>
      <w:proofErr w:type="spellEnd"/>
      <w:r w:rsidRPr="000C3A50">
        <w:rPr>
          <w:rFonts w:ascii="Times New Roman" w:hAnsi="Times New Roman" w:cs="Times New Roman"/>
          <w:sz w:val="24"/>
          <w:szCs w:val="24"/>
        </w:rPr>
        <w:t>, Germany). 2D Gradient Recalled Echo (GRE) images with 50</w:t>
      </w:r>
      <w:r>
        <w:rPr>
          <w:rFonts w:ascii="Times New Roman" w:hAnsi="Times New Roman" w:cs="Times New Roman"/>
          <w:sz w:val="24"/>
          <w:szCs w:val="24"/>
        </w:rPr>
        <w:t xml:space="preserve"> </w:t>
      </w:r>
      <w:r>
        <w:rPr>
          <w:rFonts w:ascii="Times New Roman" w:hAnsi="Times New Roman" w:cs="Times New Roman"/>
          <w:sz w:val="24"/>
          <w:szCs w:val="24"/>
        </w:rPr>
        <w:sym w:font="Symbol" w:char="F06D"/>
      </w:r>
      <w:r w:rsidRPr="000C3A50">
        <w:rPr>
          <w:rFonts w:ascii="Times New Roman" w:hAnsi="Times New Roman" w:cs="Times New Roman"/>
          <w:sz w:val="24"/>
          <w:szCs w:val="24"/>
        </w:rPr>
        <w:t xml:space="preserve">m </w:t>
      </w:r>
      <w:r>
        <w:rPr>
          <w:rFonts w:ascii="Times New Roman" w:hAnsi="Times New Roman" w:cs="Times New Roman"/>
          <w:sz w:val="24"/>
          <w:szCs w:val="24"/>
        </w:rPr>
        <w:sym w:font="Symbol" w:char="F0B4"/>
      </w:r>
      <w:r w:rsidRPr="000C3A50">
        <w:rPr>
          <w:rFonts w:ascii="Times New Roman" w:hAnsi="Times New Roman" w:cs="Times New Roman"/>
          <w:sz w:val="24"/>
          <w:szCs w:val="24"/>
        </w:rPr>
        <w:t xml:space="preserve"> 50</w:t>
      </w:r>
      <w:r>
        <w:rPr>
          <w:rFonts w:ascii="Times New Roman" w:hAnsi="Times New Roman" w:cs="Times New Roman"/>
          <w:sz w:val="24"/>
          <w:szCs w:val="24"/>
        </w:rPr>
        <w:t xml:space="preserve"> </w:t>
      </w:r>
      <w:r>
        <w:rPr>
          <w:rFonts w:ascii="Times New Roman" w:hAnsi="Times New Roman" w:cs="Times New Roman"/>
          <w:sz w:val="24"/>
          <w:szCs w:val="24"/>
        </w:rPr>
        <w:sym w:font="Symbol" w:char="F06D"/>
      </w:r>
      <w:r w:rsidRPr="000C3A50">
        <w:rPr>
          <w:rFonts w:ascii="Times New Roman" w:hAnsi="Times New Roman" w:cs="Times New Roman"/>
          <w:sz w:val="24"/>
          <w:szCs w:val="24"/>
        </w:rPr>
        <w:t>m in-plane resolution (1</w:t>
      </w:r>
      <w:r>
        <w:rPr>
          <w:rFonts w:ascii="Times New Roman" w:hAnsi="Times New Roman" w:cs="Times New Roman"/>
          <w:sz w:val="24"/>
          <w:szCs w:val="24"/>
        </w:rPr>
        <w:t xml:space="preserve"> </w:t>
      </w:r>
      <w:r w:rsidRPr="000C3A50">
        <w:rPr>
          <w:rFonts w:ascii="Times New Roman" w:hAnsi="Times New Roman" w:cs="Times New Roman"/>
          <w:sz w:val="24"/>
          <w:szCs w:val="24"/>
        </w:rPr>
        <w:t>mm slice thickness) were acquired perpendicular to the ureter axis with the following acquisition parameters: FA=90</w:t>
      </w:r>
      <w:r w:rsidRPr="001834F6">
        <w:rPr>
          <w:rFonts w:ascii="Times New Roman" w:hAnsi="Times New Roman" w:cs="Times New Roman"/>
          <w:sz w:val="24"/>
          <w:szCs w:val="24"/>
          <w:vertAlign w:val="superscript"/>
        </w:rPr>
        <w:t>o</w:t>
      </w:r>
      <w:r w:rsidRPr="000C3A50">
        <w:rPr>
          <w:rFonts w:ascii="Times New Roman" w:hAnsi="Times New Roman" w:cs="Times New Roman"/>
          <w:sz w:val="24"/>
          <w:szCs w:val="24"/>
        </w:rPr>
        <w:t>, TR=100</w:t>
      </w:r>
      <w:r>
        <w:rPr>
          <w:rFonts w:ascii="Times New Roman" w:hAnsi="Times New Roman" w:cs="Times New Roman"/>
          <w:sz w:val="24"/>
          <w:szCs w:val="24"/>
        </w:rPr>
        <w:t xml:space="preserve"> </w:t>
      </w:r>
      <w:proofErr w:type="spellStart"/>
      <w:r w:rsidRPr="000C3A50">
        <w:rPr>
          <w:rFonts w:ascii="Times New Roman" w:hAnsi="Times New Roman" w:cs="Times New Roman"/>
          <w:sz w:val="24"/>
          <w:szCs w:val="24"/>
        </w:rPr>
        <w:t>ms</w:t>
      </w:r>
      <w:proofErr w:type="spellEnd"/>
      <w:r w:rsidRPr="000C3A50">
        <w:rPr>
          <w:rFonts w:ascii="Times New Roman" w:hAnsi="Times New Roman" w:cs="Times New Roman"/>
          <w:sz w:val="24"/>
          <w:szCs w:val="24"/>
        </w:rPr>
        <w:t>, TE=3</w:t>
      </w:r>
      <w:r>
        <w:rPr>
          <w:rFonts w:ascii="Times New Roman" w:hAnsi="Times New Roman" w:cs="Times New Roman"/>
          <w:sz w:val="24"/>
          <w:szCs w:val="24"/>
        </w:rPr>
        <w:t xml:space="preserve"> </w:t>
      </w:r>
      <w:proofErr w:type="spellStart"/>
      <w:r w:rsidRPr="000C3A50">
        <w:rPr>
          <w:rFonts w:ascii="Times New Roman" w:hAnsi="Times New Roman" w:cs="Times New Roman"/>
          <w:sz w:val="24"/>
          <w:szCs w:val="24"/>
        </w:rPr>
        <w:t>ms</w:t>
      </w:r>
      <w:proofErr w:type="spellEnd"/>
      <w:r w:rsidRPr="000C3A50">
        <w:rPr>
          <w:rFonts w:ascii="Times New Roman" w:hAnsi="Times New Roman" w:cs="Times New Roman"/>
          <w:sz w:val="24"/>
          <w:szCs w:val="24"/>
        </w:rPr>
        <w:t>, BW=50</w:t>
      </w:r>
      <w:r>
        <w:rPr>
          <w:rFonts w:ascii="Times New Roman" w:hAnsi="Times New Roman" w:cs="Times New Roman"/>
          <w:sz w:val="24"/>
          <w:szCs w:val="24"/>
        </w:rPr>
        <w:t xml:space="preserve"> </w:t>
      </w:r>
      <w:r w:rsidRPr="000C3A50">
        <w:rPr>
          <w:rFonts w:ascii="Times New Roman" w:hAnsi="Times New Roman" w:cs="Times New Roman"/>
          <w:sz w:val="24"/>
          <w:szCs w:val="24"/>
        </w:rPr>
        <w:t>kHz</w:t>
      </w:r>
      <w:r>
        <w:rPr>
          <w:rFonts w:ascii="Times New Roman" w:hAnsi="Times New Roman" w:cs="Times New Roman"/>
          <w:sz w:val="24"/>
          <w:szCs w:val="24"/>
        </w:rPr>
        <w:t>,</w:t>
      </w:r>
      <w:r w:rsidRPr="000C3A50">
        <w:rPr>
          <w:rFonts w:ascii="Times New Roman" w:hAnsi="Times New Roman" w:cs="Times New Roman"/>
          <w:sz w:val="24"/>
          <w:szCs w:val="24"/>
        </w:rPr>
        <w:t xml:space="preserve"> matrix size 160</w:t>
      </w:r>
      <w:r>
        <w:rPr>
          <w:rFonts w:ascii="Times New Roman" w:hAnsi="Times New Roman" w:cs="Times New Roman"/>
          <w:sz w:val="24"/>
          <w:szCs w:val="24"/>
        </w:rPr>
        <w:t xml:space="preserve"> </w:t>
      </w:r>
      <w:r>
        <w:rPr>
          <w:rFonts w:ascii="Times New Roman" w:hAnsi="Times New Roman" w:cs="Times New Roman"/>
          <w:sz w:val="24"/>
          <w:szCs w:val="24"/>
        </w:rPr>
        <w:sym w:font="Symbol" w:char="F0B4"/>
      </w:r>
      <w:r>
        <w:rPr>
          <w:rFonts w:ascii="Times New Roman" w:hAnsi="Times New Roman" w:cs="Times New Roman"/>
          <w:sz w:val="24"/>
          <w:szCs w:val="24"/>
        </w:rPr>
        <w:t xml:space="preserve"> </w:t>
      </w:r>
      <w:r w:rsidRPr="000C3A50">
        <w:rPr>
          <w:rFonts w:ascii="Times New Roman" w:hAnsi="Times New Roman" w:cs="Times New Roman"/>
          <w:sz w:val="24"/>
          <w:szCs w:val="24"/>
        </w:rPr>
        <w:t>160, 10 averages</w:t>
      </w:r>
      <w:r>
        <w:rPr>
          <w:rFonts w:ascii="Times New Roman" w:hAnsi="Times New Roman" w:cs="Times New Roman"/>
          <w:sz w:val="24"/>
          <w:szCs w:val="24"/>
        </w:rPr>
        <w:t xml:space="preserve">; including 12 s of dummy scans to achieve steady state, the acquisition time was </w:t>
      </w:r>
      <w:r>
        <w:rPr>
          <w:rFonts w:ascii="Calibri" w:hAnsi="Calibri" w:cs="Calibri"/>
          <w:sz w:val="24"/>
          <w:szCs w:val="24"/>
        </w:rPr>
        <w:t>≈</w:t>
      </w:r>
      <w:r>
        <w:rPr>
          <w:rFonts w:ascii="Times New Roman" w:hAnsi="Times New Roman" w:cs="Times New Roman"/>
          <w:sz w:val="24"/>
          <w:szCs w:val="24"/>
        </w:rPr>
        <w:t>3min</w:t>
      </w:r>
      <w:r w:rsidRPr="000C3A50">
        <w:rPr>
          <w:rFonts w:ascii="Times New Roman" w:hAnsi="Times New Roman" w:cs="Times New Roman"/>
          <w:sz w:val="24"/>
          <w:szCs w:val="24"/>
        </w:rPr>
        <w:t>. Before acquisition of each set of images, the sample was automatically shimmed and the 90</w:t>
      </w:r>
      <w:r w:rsidRPr="001834F6">
        <w:rPr>
          <w:rFonts w:ascii="Times New Roman" w:hAnsi="Times New Roman" w:cs="Times New Roman"/>
          <w:sz w:val="24"/>
          <w:szCs w:val="24"/>
          <w:vertAlign w:val="superscript"/>
        </w:rPr>
        <w:t>o</w:t>
      </w:r>
      <w:r w:rsidRPr="000C3A50">
        <w:rPr>
          <w:rFonts w:ascii="Times New Roman" w:hAnsi="Times New Roman" w:cs="Times New Roman"/>
          <w:sz w:val="24"/>
          <w:szCs w:val="24"/>
        </w:rPr>
        <w:t xml:space="preserve"> pulse was determined,</w:t>
      </w:r>
    </w:p>
    <w:p w14:paraId="4F2112BF" w14:textId="77777777" w:rsidR="009E4A47" w:rsidRPr="000C3A50" w:rsidRDefault="009E4A47" w:rsidP="009E4A47">
      <w:pPr>
        <w:spacing w:after="0" w:line="480" w:lineRule="auto"/>
        <w:ind w:firstLine="360"/>
        <w:jc w:val="both"/>
        <w:rPr>
          <w:rFonts w:ascii="Times New Roman" w:hAnsi="Times New Roman" w:cs="Times New Roman"/>
          <w:sz w:val="24"/>
          <w:szCs w:val="24"/>
        </w:rPr>
      </w:pPr>
      <w:r w:rsidRPr="000C3A50">
        <w:rPr>
          <w:rFonts w:ascii="Times New Roman" w:hAnsi="Times New Roman" w:cs="Times New Roman"/>
          <w:sz w:val="24"/>
          <w:szCs w:val="24"/>
        </w:rPr>
        <w:t>For each position, three slices were imaged: first in an interleaved fashion in the absence of flow and then individually in the presence of total flow through the kidney phantom of 30 mL/h and 50 mL/h. For the acquisition parameters chosen and the range of flow rates investigated, the increase in signal is proportional to the flow velocity in the direction perpendicular to the imaging plane</w:t>
      </w:r>
      <w:r>
        <w:rPr>
          <w:rFonts w:ascii="Times New Roman" w:hAnsi="Times New Roman" w:cs="Times New Roman"/>
          <w:sz w:val="24"/>
          <w:szCs w:val="24"/>
        </w:rPr>
        <w:t>, as confirmed by measuring flow through a tube for the range of flow rates observed</w:t>
      </w:r>
      <w:r w:rsidRPr="000C3A50">
        <w:rPr>
          <w:rFonts w:ascii="Times New Roman" w:hAnsi="Times New Roman" w:cs="Times New Roman"/>
          <w:sz w:val="24"/>
          <w:szCs w:val="24"/>
        </w:rPr>
        <w:t xml:space="preserve">. </w:t>
      </w:r>
    </w:p>
    <w:p w14:paraId="1CD2AEC0" w14:textId="4C88CE43" w:rsidR="009E4A47" w:rsidRDefault="009E4A47" w:rsidP="009E4A47">
      <w:pPr>
        <w:spacing w:after="0" w:line="480" w:lineRule="auto"/>
        <w:ind w:firstLine="360"/>
        <w:jc w:val="both"/>
      </w:pPr>
      <w:r w:rsidRPr="000C3A50">
        <w:rPr>
          <w:rFonts w:ascii="Times New Roman" w:hAnsi="Times New Roman" w:cs="Times New Roman"/>
          <w:sz w:val="24"/>
          <w:szCs w:val="24"/>
        </w:rPr>
        <w:t xml:space="preserve">Flow maps were calculated with custom written </w:t>
      </w:r>
      <w:proofErr w:type="spellStart"/>
      <w:r w:rsidRPr="000C3A50">
        <w:rPr>
          <w:rFonts w:ascii="Times New Roman" w:hAnsi="Times New Roman" w:cs="Times New Roman"/>
          <w:sz w:val="24"/>
          <w:szCs w:val="24"/>
        </w:rPr>
        <w:t>Matlab</w:t>
      </w:r>
      <w:proofErr w:type="spellEnd"/>
      <w:r w:rsidRPr="000C3A50">
        <w:rPr>
          <w:rFonts w:ascii="Times New Roman" w:hAnsi="Times New Roman" w:cs="Times New Roman"/>
          <w:sz w:val="24"/>
          <w:szCs w:val="24"/>
        </w:rPr>
        <w:t xml:space="preserve"> scripts in the following manner: first, images were masked to remove voxels not containing liquid (i.e.</w:t>
      </w:r>
      <w:r>
        <w:rPr>
          <w:rFonts w:ascii="Times New Roman" w:hAnsi="Times New Roman" w:cs="Times New Roman"/>
          <w:sz w:val="24"/>
          <w:szCs w:val="24"/>
        </w:rPr>
        <w:t>,</w:t>
      </w:r>
      <w:r w:rsidRPr="000C3A50">
        <w:rPr>
          <w:rFonts w:ascii="Times New Roman" w:hAnsi="Times New Roman" w:cs="Times New Roman"/>
          <w:sz w:val="24"/>
          <w:szCs w:val="24"/>
        </w:rPr>
        <w:t xml:space="preserve"> background and tubing walls). For the remaining voxels, flow maps were determined by dividing the voxel intensity in the presence of flow to the average voxel intensity in the absence of flow, with the overall velocity across the entire imaging slice determined by the global flow rate set by the syringe pump. In order to determine the relative flow distribution in the stent, a</w:t>
      </w:r>
      <w:r>
        <w:rPr>
          <w:rFonts w:ascii="Times New Roman" w:hAnsi="Times New Roman" w:cs="Times New Roman"/>
          <w:sz w:val="24"/>
          <w:szCs w:val="24"/>
        </w:rPr>
        <w:t xml:space="preserve"> region of interest (</w:t>
      </w:r>
      <w:r w:rsidRPr="000C3A50">
        <w:rPr>
          <w:rFonts w:ascii="Times New Roman" w:hAnsi="Times New Roman" w:cs="Times New Roman"/>
          <w:sz w:val="24"/>
          <w:szCs w:val="24"/>
        </w:rPr>
        <w:t>ROI</w:t>
      </w:r>
      <w:r>
        <w:rPr>
          <w:rFonts w:ascii="Times New Roman" w:hAnsi="Times New Roman" w:cs="Times New Roman"/>
          <w:sz w:val="24"/>
          <w:szCs w:val="24"/>
        </w:rPr>
        <w:t>)</w:t>
      </w:r>
      <w:r w:rsidRPr="000C3A50">
        <w:rPr>
          <w:rFonts w:ascii="Times New Roman" w:hAnsi="Times New Roman" w:cs="Times New Roman"/>
          <w:sz w:val="24"/>
          <w:szCs w:val="24"/>
        </w:rPr>
        <w:t xml:space="preserve"> was manually drawn around the stent(s), and by comparing the number of voxels and the sum of velocity of the voxels in this ROI to the total number of voxels and total sum of velocity in all voxels, the volume and flow percentages, respectively, in the stent(s) was determined.</w:t>
      </w:r>
    </w:p>
    <w:sectPr w:rsidR="009E4A47" w:rsidSect="00711B48">
      <w:footerReference w:type="default" r:id="rId13"/>
      <w:pgSz w:w="11906" w:h="16838" w:code="9"/>
      <w:pgMar w:top="1440" w:right="1466"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AF595" w14:textId="77777777" w:rsidR="00927B09" w:rsidRDefault="00927B09" w:rsidP="00E67DBF">
      <w:pPr>
        <w:spacing w:after="0" w:line="240" w:lineRule="auto"/>
      </w:pPr>
      <w:r>
        <w:separator/>
      </w:r>
    </w:p>
  </w:endnote>
  <w:endnote w:type="continuationSeparator" w:id="0">
    <w:p w14:paraId="10CC3FBC" w14:textId="77777777" w:rsidR="00927B09" w:rsidRDefault="00927B09" w:rsidP="00E67D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2128707"/>
      <w:docPartObj>
        <w:docPartGallery w:val="Page Numbers (Bottom of Page)"/>
        <w:docPartUnique/>
      </w:docPartObj>
    </w:sdtPr>
    <w:sdtEndPr>
      <w:rPr>
        <w:noProof/>
      </w:rPr>
    </w:sdtEndPr>
    <w:sdtContent>
      <w:p w14:paraId="3F145D79" w14:textId="12D3421D" w:rsidR="00593283" w:rsidRDefault="00593283">
        <w:pPr>
          <w:pStyle w:val="Footer"/>
          <w:jc w:val="center"/>
        </w:pPr>
        <w:r>
          <w:fldChar w:fldCharType="begin"/>
        </w:r>
        <w:r>
          <w:instrText xml:space="preserve"> PAGE   \* MERGEFORMAT </w:instrText>
        </w:r>
        <w:r>
          <w:fldChar w:fldCharType="separate"/>
        </w:r>
        <w:r w:rsidR="00256FAF">
          <w:rPr>
            <w:noProof/>
          </w:rPr>
          <w:t>2</w:t>
        </w:r>
        <w:r>
          <w:rPr>
            <w:noProof/>
          </w:rPr>
          <w:fldChar w:fldCharType="end"/>
        </w:r>
      </w:p>
    </w:sdtContent>
  </w:sdt>
  <w:p w14:paraId="0B52C7A6" w14:textId="77777777" w:rsidR="00593283" w:rsidRDefault="005932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072F8" w14:textId="77777777" w:rsidR="00927B09" w:rsidRDefault="00927B09" w:rsidP="00E67DBF">
      <w:pPr>
        <w:spacing w:after="0" w:line="240" w:lineRule="auto"/>
      </w:pPr>
      <w:r>
        <w:separator/>
      </w:r>
    </w:p>
  </w:footnote>
  <w:footnote w:type="continuationSeparator" w:id="0">
    <w:p w14:paraId="3DC75242" w14:textId="77777777" w:rsidR="00927B09" w:rsidRDefault="00927B09" w:rsidP="00E67D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201C6"/>
    <w:multiLevelType w:val="hybridMultilevel"/>
    <w:tmpl w:val="12BC3DCA"/>
    <w:lvl w:ilvl="0" w:tplc="F3E09C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892478"/>
    <w:multiLevelType w:val="hybridMultilevel"/>
    <w:tmpl w:val="F1B68F0A"/>
    <w:lvl w:ilvl="0" w:tplc="106C6248">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5821F5"/>
    <w:multiLevelType w:val="hybridMultilevel"/>
    <w:tmpl w:val="DCB8FA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BF1CE4"/>
    <w:multiLevelType w:val="hybridMultilevel"/>
    <w:tmpl w:val="ADFE7A1E"/>
    <w:lvl w:ilvl="0" w:tplc="227E9E4E">
      <w:start w:val="1"/>
      <w:numFmt w:val="decimal"/>
      <w:lvlText w:val="(%1)"/>
      <w:lvlJc w:val="left"/>
      <w:pPr>
        <w:ind w:left="45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EFF7BF6"/>
    <w:multiLevelType w:val="hybridMultilevel"/>
    <w:tmpl w:val="1F265962"/>
    <w:lvl w:ilvl="0" w:tplc="F410B0E6">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5" w15:restartNumberingAfterBreak="0">
    <w:nsid w:val="16EC191A"/>
    <w:multiLevelType w:val="hybridMultilevel"/>
    <w:tmpl w:val="1DC46724"/>
    <w:lvl w:ilvl="0" w:tplc="99586228">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6" w15:restartNumberingAfterBreak="0">
    <w:nsid w:val="17DC7F89"/>
    <w:multiLevelType w:val="hybridMultilevel"/>
    <w:tmpl w:val="0D9677A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DF6BBF"/>
    <w:multiLevelType w:val="hybridMultilevel"/>
    <w:tmpl w:val="B6566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6D5454"/>
    <w:multiLevelType w:val="hybridMultilevel"/>
    <w:tmpl w:val="BA2A60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436E2A"/>
    <w:multiLevelType w:val="hybridMultilevel"/>
    <w:tmpl w:val="1188E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2C263C"/>
    <w:multiLevelType w:val="hybridMultilevel"/>
    <w:tmpl w:val="34866A10"/>
    <w:lvl w:ilvl="0" w:tplc="BA66740A">
      <w:start w:val="1"/>
      <w:numFmt w:val="bullet"/>
      <w:lvlText w:val=""/>
      <w:lvlJc w:val="left"/>
      <w:pPr>
        <w:ind w:left="3240" w:hanging="360"/>
      </w:pPr>
      <w:rPr>
        <w:rFonts w:ascii="Wingdings" w:eastAsiaTheme="minorHAnsi" w:hAnsi="Wingdings" w:cstheme="minorBidi"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1" w15:restartNumberingAfterBreak="0">
    <w:nsid w:val="21DE0A10"/>
    <w:multiLevelType w:val="hybridMultilevel"/>
    <w:tmpl w:val="3C7495F8"/>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27235C8"/>
    <w:multiLevelType w:val="multilevel"/>
    <w:tmpl w:val="D3FE4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4DD7541"/>
    <w:multiLevelType w:val="hybridMultilevel"/>
    <w:tmpl w:val="547EBD4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25962844"/>
    <w:multiLevelType w:val="hybridMultilevel"/>
    <w:tmpl w:val="82160312"/>
    <w:lvl w:ilvl="0" w:tplc="D6C4B320">
      <w:start w:val="1"/>
      <w:numFmt w:val="lowerLetter"/>
      <w:lvlText w:val="(%1)"/>
      <w:lvlJc w:val="left"/>
      <w:pPr>
        <w:ind w:left="1140" w:hanging="36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15" w15:restartNumberingAfterBreak="0">
    <w:nsid w:val="28D10A2E"/>
    <w:multiLevelType w:val="hybridMultilevel"/>
    <w:tmpl w:val="88465FEC"/>
    <w:lvl w:ilvl="0" w:tplc="0409000F">
      <w:start w:val="14"/>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6E6922"/>
    <w:multiLevelType w:val="multilevel"/>
    <w:tmpl w:val="06CE71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FFF0FAF"/>
    <w:multiLevelType w:val="hybridMultilevel"/>
    <w:tmpl w:val="9208E0D4"/>
    <w:lvl w:ilvl="0" w:tplc="BEAC55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FC6AE0"/>
    <w:multiLevelType w:val="hybridMultilevel"/>
    <w:tmpl w:val="A85A2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9C4A1F"/>
    <w:multiLevelType w:val="multilevel"/>
    <w:tmpl w:val="7CF8C3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8B66BD4"/>
    <w:multiLevelType w:val="hybridMultilevel"/>
    <w:tmpl w:val="619E8260"/>
    <w:lvl w:ilvl="0" w:tplc="1534B83C">
      <w:start w:val="1"/>
      <w:numFmt w:val="lowerLetter"/>
      <w:lvlText w:val="(%1)"/>
      <w:lvlJc w:val="left"/>
      <w:pPr>
        <w:ind w:left="7560" w:hanging="360"/>
      </w:pPr>
      <w:rPr>
        <w:rFonts w:hint="default"/>
      </w:rPr>
    </w:lvl>
    <w:lvl w:ilvl="1" w:tplc="04090019" w:tentative="1">
      <w:start w:val="1"/>
      <w:numFmt w:val="lowerLetter"/>
      <w:lvlText w:val="%2."/>
      <w:lvlJc w:val="left"/>
      <w:pPr>
        <w:ind w:left="8280" w:hanging="360"/>
      </w:pPr>
    </w:lvl>
    <w:lvl w:ilvl="2" w:tplc="0409001B" w:tentative="1">
      <w:start w:val="1"/>
      <w:numFmt w:val="lowerRoman"/>
      <w:lvlText w:val="%3."/>
      <w:lvlJc w:val="right"/>
      <w:pPr>
        <w:ind w:left="9000" w:hanging="180"/>
      </w:pPr>
    </w:lvl>
    <w:lvl w:ilvl="3" w:tplc="0409000F" w:tentative="1">
      <w:start w:val="1"/>
      <w:numFmt w:val="decimal"/>
      <w:lvlText w:val="%4."/>
      <w:lvlJc w:val="left"/>
      <w:pPr>
        <w:ind w:left="9720" w:hanging="360"/>
      </w:pPr>
    </w:lvl>
    <w:lvl w:ilvl="4" w:tplc="04090019" w:tentative="1">
      <w:start w:val="1"/>
      <w:numFmt w:val="lowerLetter"/>
      <w:lvlText w:val="%5."/>
      <w:lvlJc w:val="left"/>
      <w:pPr>
        <w:ind w:left="10440" w:hanging="360"/>
      </w:pPr>
    </w:lvl>
    <w:lvl w:ilvl="5" w:tplc="0409001B" w:tentative="1">
      <w:start w:val="1"/>
      <w:numFmt w:val="lowerRoman"/>
      <w:lvlText w:val="%6."/>
      <w:lvlJc w:val="right"/>
      <w:pPr>
        <w:ind w:left="11160" w:hanging="180"/>
      </w:pPr>
    </w:lvl>
    <w:lvl w:ilvl="6" w:tplc="0409000F" w:tentative="1">
      <w:start w:val="1"/>
      <w:numFmt w:val="decimal"/>
      <w:lvlText w:val="%7."/>
      <w:lvlJc w:val="left"/>
      <w:pPr>
        <w:ind w:left="11880" w:hanging="360"/>
      </w:pPr>
    </w:lvl>
    <w:lvl w:ilvl="7" w:tplc="04090019" w:tentative="1">
      <w:start w:val="1"/>
      <w:numFmt w:val="lowerLetter"/>
      <w:lvlText w:val="%8."/>
      <w:lvlJc w:val="left"/>
      <w:pPr>
        <w:ind w:left="12600" w:hanging="360"/>
      </w:pPr>
    </w:lvl>
    <w:lvl w:ilvl="8" w:tplc="0409001B" w:tentative="1">
      <w:start w:val="1"/>
      <w:numFmt w:val="lowerRoman"/>
      <w:lvlText w:val="%9."/>
      <w:lvlJc w:val="right"/>
      <w:pPr>
        <w:ind w:left="13320" w:hanging="180"/>
      </w:pPr>
    </w:lvl>
  </w:abstractNum>
  <w:abstractNum w:abstractNumId="21" w15:restartNumberingAfterBreak="0">
    <w:nsid w:val="3BDF09E7"/>
    <w:multiLevelType w:val="hybridMultilevel"/>
    <w:tmpl w:val="2CAC50A8"/>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0C745E"/>
    <w:multiLevelType w:val="hybridMultilevel"/>
    <w:tmpl w:val="C5D4D01A"/>
    <w:lvl w:ilvl="0" w:tplc="14A69A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E94120"/>
    <w:multiLevelType w:val="hybridMultilevel"/>
    <w:tmpl w:val="F7E0E260"/>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2E318E"/>
    <w:multiLevelType w:val="hybridMultilevel"/>
    <w:tmpl w:val="10C0EE86"/>
    <w:lvl w:ilvl="0" w:tplc="5198C26A">
      <w:start w:val="12"/>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1154E89"/>
    <w:multiLevelType w:val="hybridMultilevel"/>
    <w:tmpl w:val="5A7A83F4"/>
    <w:lvl w:ilvl="0" w:tplc="79647650">
      <w:start w:val="6"/>
      <w:numFmt w:val="bullet"/>
      <w:lvlText w:val="-"/>
      <w:lvlJc w:val="left"/>
      <w:pPr>
        <w:ind w:left="0" w:hanging="360"/>
      </w:pPr>
      <w:rPr>
        <w:rFonts w:ascii="Times New Roman" w:eastAsia="Times New Roman" w:hAnsi="Times New Roman"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6" w15:restartNumberingAfterBreak="0">
    <w:nsid w:val="57B452D3"/>
    <w:multiLevelType w:val="hybridMultilevel"/>
    <w:tmpl w:val="7BCA5E96"/>
    <w:lvl w:ilvl="0" w:tplc="0980C0FC">
      <w:start w:val="1"/>
      <w:numFmt w:val="bullet"/>
      <w:lvlText w:val=""/>
      <w:lvlJc w:val="left"/>
      <w:pPr>
        <w:tabs>
          <w:tab w:val="num" w:pos="720"/>
        </w:tabs>
        <w:ind w:left="720" w:hanging="360"/>
      </w:pPr>
      <w:rPr>
        <w:rFonts w:ascii="Wingdings" w:hAnsi="Wingdings" w:hint="default"/>
      </w:rPr>
    </w:lvl>
    <w:lvl w:ilvl="1" w:tplc="3668C248" w:tentative="1">
      <w:start w:val="1"/>
      <w:numFmt w:val="bullet"/>
      <w:lvlText w:val=""/>
      <w:lvlJc w:val="left"/>
      <w:pPr>
        <w:tabs>
          <w:tab w:val="num" w:pos="1440"/>
        </w:tabs>
        <w:ind w:left="1440" w:hanging="360"/>
      </w:pPr>
      <w:rPr>
        <w:rFonts w:ascii="Wingdings" w:hAnsi="Wingdings" w:hint="default"/>
      </w:rPr>
    </w:lvl>
    <w:lvl w:ilvl="2" w:tplc="CD1C3694" w:tentative="1">
      <w:start w:val="1"/>
      <w:numFmt w:val="bullet"/>
      <w:lvlText w:val=""/>
      <w:lvlJc w:val="left"/>
      <w:pPr>
        <w:tabs>
          <w:tab w:val="num" w:pos="2160"/>
        </w:tabs>
        <w:ind w:left="2160" w:hanging="360"/>
      </w:pPr>
      <w:rPr>
        <w:rFonts w:ascii="Wingdings" w:hAnsi="Wingdings" w:hint="default"/>
      </w:rPr>
    </w:lvl>
    <w:lvl w:ilvl="3" w:tplc="5934B64A" w:tentative="1">
      <w:start w:val="1"/>
      <w:numFmt w:val="bullet"/>
      <w:lvlText w:val=""/>
      <w:lvlJc w:val="left"/>
      <w:pPr>
        <w:tabs>
          <w:tab w:val="num" w:pos="2880"/>
        </w:tabs>
        <w:ind w:left="2880" w:hanging="360"/>
      </w:pPr>
      <w:rPr>
        <w:rFonts w:ascii="Wingdings" w:hAnsi="Wingdings" w:hint="default"/>
      </w:rPr>
    </w:lvl>
    <w:lvl w:ilvl="4" w:tplc="B18E1046" w:tentative="1">
      <w:start w:val="1"/>
      <w:numFmt w:val="bullet"/>
      <w:lvlText w:val=""/>
      <w:lvlJc w:val="left"/>
      <w:pPr>
        <w:tabs>
          <w:tab w:val="num" w:pos="3600"/>
        </w:tabs>
        <w:ind w:left="3600" w:hanging="360"/>
      </w:pPr>
      <w:rPr>
        <w:rFonts w:ascii="Wingdings" w:hAnsi="Wingdings" w:hint="default"/>
      </w:rPr>
    </w:lvl>
    <w:lvl w:ilvl="5" w:tplc="973A0D50" w:tentative="1">
      <w:start w:val="1"/>
      <w:numFmt w:val="bullet"/>
      <w:lvlText w:val=""/>
      <w:lvlJc w:val="left"/>
      <w:pPr>
        <w:tabs>
          <w:tab w:val="num" w:pos="4320"/>
        </w:tabs>
        <w:ind w:left="4320" w:hanging="360"/>
      </w:pPr>
      <w:rPr>
        <w:rFonts w:ascii="Wingdings" w:hAnsi="Wingdings" w:hint="default"/>
      </w:rPr>
    </w:lvl>
    <w:lvl w:ilvl="6" w:tplc="1760420E" w:tentative="1">
      <w:start w:val="1"/>
      <w:numFmt w:val="bullet"/>
      <w:lvlText w:val=""/>
      <w:lvlJc w:val="left"/>
      <w:pPr>
        <w:tabs>
          <w:tab w:val="num" w:pos="5040"/>
        </w:tabs>
        <w:ind w:left="5040" w:hanging="360"/>
      </w:pPr>
      <w:rPr>
        <w:rFonts w:ascii="Wingdings" w:hAnsi="Wingdings" w:hint="default"/>
      </w:rPr>
    </w:lvl>
    <w:lvl w:ilvl="7" w:tplc="960003B6" w:tentative="1">
      <w:start w:val="1"/>
      <w:numFmt w:val="bullet"/>
      <w:lvlText w:val=""/>
      <w:lvlJc w:val="left"/>
      <w:pPr>
        <w:tabs>
          <w:tab w:val="num" w:pos="5760"/>
        </w:tabs>
        <w:ind w:left="5760" w:hanging="360"/>
      </w:pPr>
      <w:rPr>
        <w:rFonts w:ascii="Wingdings" w:hAnsi="Wingdings" w:hint="default"/>
      </w:rPr>
    </w:lvl>
    <w:lvl w:ilvl="8" w:tplc="A3684494"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59247819"/>
    <w:multiLevelType w:val="hybridMultilevel"/>
    <w:tmpl w:val="1A627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B6877AA"/>
    <w:multiLevelType w:val="hybridMultilevel"/>
    <w:tmpl w:val="64F234E0"/>
    <w:lvl w:ilvl="0" w:tplc="7E5E6B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45E45E3"/>
    <w:multiLevelType w:val="hybridMultilevel"/>
    <w:tmpl w:val="4988628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0" w15:restartNumberingAfterBreak="0">
    <w:nsid w:val="666B6B74"/>
    <w:multiLevelType w:val="hybridMultilevel"/>
    <w:tmpl w:val="911A1AD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75A2DDD"/>
    <w:multiLevelType w:val="multilevel"/>
    <w:tmpl w:val="640A4E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95127AC"/>
    <w:multiLevelType w:val="hybridMultilevel"/>
    <w:tmpl w:val="DC622BFE"/>
    <w:lvl w:ilvl="0" w:tplc="889E9A3E">
      <w:start w:val="1"/>
      <w:numFmt w:val="lowerLetter"/>
      <w:lvlText w:val="(%1)"/>
      <w:lvlJc w:val="left"/>
      <w:pPr>
        <w:ind w:left="2340" w:hanging="360"/>
      </w:pPr>
      <w:rPr>
        <w:rFonts w:hint="default"/>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3" w15:restartNumberingAfterBreak="0">
    <w:nsid w:val="6BFB53CC"/>
    <w:multiLevelType w:val="hybridMultilevel"/>
    <w:tmpl w:val="63B8F1BC"/>
    <w:lvl w:ilvl="0" w:tplc="0409000F">
      <w:start w:val="1"/>
      <w:numFmt w:val="decimal"/>
      <w:lvlText w:val="%1."/>
      <w:lvlJc w:val="left"/>
      <w:pPr>
        <w:ind w:left="12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F8D3A03"/>
    <w:multiLevelType w:val="multilevel"/>
    <w:tmpl w:val="8C6EE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F957D3D"/>
    <w:multiLevelType w:val="hybridMultilevel"/>
    <w:tmpl w:val="4A0882A8"/>
    <w:lvl w:ilvl="0" w:tplc="07405EF4">
      <w:start w:val="1"/>
      <w:numFmt w:val="lowerLetter"/>
      <w:lvlText w:val="(%1)"/>
      <w:lvlJc w:val="left"/>
      <w:pPr>
        <w:ind w:left="540" w:hanging="360"/>
      </w:pPr>
      <w:rPr>
        <w:rFonts w:ascii="Times New Roman" w:hAnsi="Times New Roman" w:cs="Times New Roman" w:hint="default"/>
        <w:b/>
        <w:b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14414D4"/>
    <w:multiLevelType w:val="hybridMultilevel"/>
    <w:tmpl w:val="CADE3E6E"/>
    <w:lvl w:ilvl="0" w:tplc="B5AE46B4">
      <w:numFmt w:val="bullet"/>
      <w:lvlText w:val="-"/>
      <w:lvlJc w:val="left"/>
      <w:pPr>
        <w:ind w:left="0" w:hanging="360"/>
      </w:pPr>
      <w:rPr>
        <w:rFonts w:ascii="Times New Roman" w:eastAsiaTheme="minorHAnsi" w:hAnsi="Times New Roman"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7" w15:restartNumberingAfterBreak="0">
    <w:nsid w:val="72172804"/>
    <w:multiLevelType w:val="hybridMultilevel"/>
    <w:tmpl w:val="B0DA06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48157D6"/>
    <w:multiLevelType w:val="multilevel"/>
    <w:tmpl w:val="EDC2B8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DBF4982"/>
    <w:multiLevelType w:val="hybridMultilevel"/>
    <w:tmpl w:val="6E1CA73A"/>
    <w:lvl w:ilvl="0" w:tplc="73AC15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7430148">
    <w:abstractNumId w:val="34"/>
  </w:num>
  <w:num w:numId="2" w16cid:durableId="1038624071">
    <w:abstractNumId w:val="12"/>
  </w:num>
  <w:num w:numId="3" w16cid:durableId="144785130">
    <w:abstractNumId w:val="9"/>
  </w:num>
  <w:num w:numId="4" w16cid:durableId="1061559440">
    <w:abstractNumId w:val="11"/>
  </w:num>
  <w:num w:numId="5" w16cid:durableId="1384602776">
    <w:abstractNumId w:val="7"/>
  </w:num>
  <w:num w:numId="6" w16cid:durableId="643002822">
    <w:abstractNumId w:val="10"/>
  </w:num>
  <w:num w:numId="7" w16cid:durableId="564413504">
    <w:abstractNumId w:val="14"/>
  </w:num>
  <w:num w:numId="8" w16cid:durableId="225796780">
    <w:abstractNumId w:val="35"/>
  </w:num>
  <w:num w:numId="9" w16cid:durableId="893659257">
    <w:abstractNumId w:val="20"/>
  </w:num>
  <w:num w:numId="10" w16cid:durableId="2075739796">
    <w:abstractNumId w:val="5"/>
  </w:num>
  <w:num w:numId="11" w16cid:durableId="1102800450">
    <w:abstractNumId w:val="32"/>
  </w:num>
  <w:num w:numId="12" w16cid:durableId="1932621483">
    <w:abstractNumId w:val="17"/>
  </w:num>
  <w:num w:numId="13" w16cid:durableId="552083802">
    <w:abstractNumId w:val="33"/>
  </w:num>
  <w:num w:numId="14" w16cid:durableId="26766097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116296920">
    <w:abstractNumId w:val="28"/>
  </w:num>
  <w:num w:numId="16" w16cid:durableId="1639069154">
    <w:abstractNumId w:val="30"/>
  </w:num>
  <w:num w:numId="17" w16cid:durableId="1243561952">
    <w:abstractNumId w:val="3"/>
  </w:num>
  <w:num w:numId="18" w16cid:durableId="1293974333">
    <w:abstractNumId w:val="37"/>
  </w:num>
  <w:num w:numId="19" w16cid:durableId="882669224">
    <w:abstractNumId w:val="23"/>
  </w:num>
  <w:num w:numId="20" w16cid:durableId="1867677217">
    <w:abstractNumId w:val="39"/>
  </w:num>
  <w:num w:numId="21" w16cid:durableId="1509559201">
    <w:abstractNumId w:val="18"/>
  </w:num>
  <w:num w:numId="22" w16cid:durableId="912204102">
    <w:abstractNumId w:val="13"/>
  </w:num>
  <w:num w:numId="23" w16cid:durableId="689720379">
    <w:abstractNumId w:val="26"/>
  </w:num>
  <w:num w:numId="24" w16cid:durableId="983317814">
    <w:abstractNumId w:val="36"/>
  </w:num>
  <w:num w:numId="25" w16cid:durableId="2077698633">
    <w:abstractNumId w:val="29"/>
  </w:num>
  <w:num w:numId="26" w16cid:durableId="836961104">
    <w:abstractNumId w:val="38"/>
  </w:num>
  <w:num w:numId="27" w16cid:durableId="725253052">
    <w:abstractNumId w:val="25"/>
  </w:num>
  <w:num w:numId="28" w16cid:durableId="712080521">
    <w:abstractNumId w:val="1"/>
  </w:num>
  <w:num w:numId="29" w16cid:durableId="184096024">
    <w:abstractNumId w:val="8"/>
  </w:num>
  <w:num w:numId="30" w16cid:durableId="1364331360">
    <w:abstractNumId w:val="19"/>
  </w:num>
  <w:num w:numId="31" w16cid:durableId="522403815">
    <w:abstractNumId w:val="16"/>
  </w:num>
  <w:num w:numId="32" w16cid:durableId="1421560167">
    <w:abstractNumId w:val="6"/>
  </w:num>
  <w:num w:numId="33" w16cid:durableId="588469083">
    <w:abstractNumId w:val="2"/>
  </w:num>
  <w:num w:numId="34" w16cid:durableId="1911689676">
    <w:abstractNumId w:val="4"/>
  </w:num>
  <w:num w:numId="35" w16cid:durableId="428357499">
    <w:abstractNumId w:val="0"/>
  </w:num>
  <w:num w:numId="36" w16cid:durableId="369645597">
    <w:abstractNumId w:val="31"/>
  </w:num>
  <w:num w:numId="37" w16cid:durableId="2133015761">
    <w:abstractNumId w:val="21"/>
  </w:num>
  <w:num w:numId="38" w16cid:durableId="461113893">
    <w:abstractNumId w:val="15"/>
  </w:num>
  <w:num w:numId="39" w16cid:durableId="593827881">
    <w:abstractNumId w:val="24"/>
  </w:num>
  <w:num w:numId="40" w16cid:durableId="250940088">
    <w:abstractNumId w:val="22"/>
  </w:num>
  <w:num w:numId="41" w16cid:durableId="712076407">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4288"/>
    <w:rsid w:val="000003A3"/>
    <w:rsid w:val="0000336F"/>
    <w:rsid w:val="00003D0A"/>
    <w:rsid w:val="0000469B"/>
    <w:rsid w:val="00011E37"/>
    <w:rsid w:val="00016153"/>
    <w:rsid w:val="000175D5"/>
    <w:rsid w:val="00022C05"/>
    <w:rsid w:val="00023A24"/>
    <w:rsid w:val="000243FD"/>
    <w:rsid w:val="00024515"/>
    <w:rsid w:val="00025241"/>
    <w:rsid w:val="0002584C"/>
    <w:rsid w:val="00027734"/>
    <w:rsid w:val="00027745"/>
    <w:rsid w:val="00027A61"/>
    <w:rsid w:val="00027E3F"/>
    <w:rsid w:val="00030603"/>
    <w:rsid w:val="00031360"/>
    <w:rsid w:val="00031541"/>
    <w:rsid w:val="00032434"/>
    <w:rsid w:val="00033B20"/>
    <w:rsid w:val="0003686D"/>
    <w:rsid w:val="000376BA"/>
    <w:rsid w:val="00042E97"/>
    <w:rsid w:val="00043324"/>
    <w:rsid w:val="00045ADB"/>
    <w:rsid w:val="000505D8"/>
    <w:rsid w:val="00052D4E"/>
    <w:rsid w:val="0005393B"/>
    <w:rsid w:val="00054011"/>
    <w:rsid w:val="0005440A"/>
    <w:rsid w:val="000544D5"/>
    <w:rsid w:val="000552AB"/>
    <w:rsid w:val="000553F9"/>
    <w:rsid w:val="00061D46"/>
    <w:rsid w:val="00062411"/>
    <w:rsid w:val="0006329F"/>
    <w:rsid w:val="00063A35"/>
    <w:rsid w:val="00063E04"/>
    <w:rsid w:val="00064CCE"/>
    <w:rsid w:val="00067715"/>
    <w:rsid w:val="00071676"/>
    <w:rsid w:val="00071DEA"/>
    <w:rsid w:val="00072A17"/>
    <w:rsid w:val="00073D38"/>
    <w:rsid w:val="00074322"/>
    <w:rsid w:val="000743CD"/>
    <w:rsid w:val="0007469B"/>
    <w:rsid w:val="00074856"/>
    <w:rsid w:val="00074E5C"/>
    <w:rsid w:val="00074F6E"/>
    <w:rsid w:val="00076675"/>
    <w:rsid w:val="00076ADE"/>
    <w:rsid w:val="00076EF5"/>
    <w:rsid w:val="00080A04"/>
    <w:rsid w:val="00081AF5"/>
    <w:rsid w:val="000841E1"/>
    <w:rsid w:val="00084E4C"/>
    <w:rsid w:val="00086C02"/>
    <w:rsid w:val="0008766A"/>
    <w:rsid w:val="00087987"/>
    <w:rsid w:val="00087E96"/>
    <w:rsid w:val="00091287"/>
    <w:rsid w:val="00091B09"/>
    <w:rsid w:val="000929A3"/>
    <w:rsid w:val="00092EA7"/>
    <w:rsid w:val="00092FA4"/>
    <w:rsid w:val="00094990"/>
    <w:rsid w:val="00095128"/>
    <w:rsid w:val="000962EB"/>
    <w:rsid w:val="00096D3F"/>
    <w:rsid w:val="00096D9C"/>
    <w:rsid w:val="000A0296"/>
    <w:rsid w:val="000A25B9"/>
    <w:rsid w:val="000A2A8B"/>
    <w:rsid w:val="000A2AF4"/>
    <w:rsid w:val="000A3E99"/>
    <w:rsid w:val="000A5085"/>
    <w:rsid w:val="000A53F7"/>
    <w:rsid w:val="000A64CB"/>
    <w:rsid w:val="000A707B"/>
    <w:rsid w:val="000B1EB9"/>
    <w:rsid w:val="000B2410"/>
    <w:rsid w:val="000B2BEF"/>
    <w:rsid w:val="000B40C4"/>
    <w:rsid w:val="000B436E"/>
    <w:rsid w:val="000B5696"/>
    <w:rsid w:val="000B6564"/>
    <w:rsid w:val="000C00DD"/>
    <w:rsid w:val="000C231C"/>
    <w:rsid w:val="000C2819"/>
    <w:rsid w:val="000C3917"/>
    <w:rsid w:val="000C3C31"/>
    <w:rsid w:val="000C46C7"/>
    <w:rsid w:val="000C495E"/>
    <w:rsid w:val="000C52DA"/>
    <w:rsid w:val="000C79AF"/>
    <w:rsid w:val="000D05D9"/>
    <w:rsid w:val="000D10C2"/>
    <w:rsid w:val="000D14FF"/>
    <w:rsid w:val="000D1B02"/>
    <w:rsid w:val="000D3386"/>
    <w:rsid w:val="000E3624"/>
    <w:rsid w:val="000E44A3"/>
    <w:rsid w:val="000E48F9"/>
    <w:rsid w:val="000E579B"/>
    <w:rsid w:val="000E7869"/>
    <w:rsid w:val="000E7DBA"/>
    <w:rsid w:val="000F10DC"/>
    <w:rsid w:val="000F181F"/>
    <w:rsid w:val="000F4068"/>
    <w:rsid w:val="000F429D"/>
    <w:rsid w:val="000F4DE5"/>
    <w:rsid w:val="000F51F0"/>
    <w:rsid w:val="000F52E7"/>
    <w:rsid w:val="000F5C4D"/>
    <w:rsid w:val="00100D17"/>
    <w:rsid w:val="00102517"/>
    <w:rsid w:val="00102648"/>
    <w:rsid w:val="00102FBD"/>
    <w:rsid w:val="00103E0A"/>
    <w:rsid w:val="0010415F"/>
    <w:rsid w:val="00104AA0"/>
    <w:rsid w:val="00105449"/>
    <w:rsid w:val="001117D9"/>
    <w:rsid w:val="00111867"/>
    <w:rsid w:val="00113EE0"/>
    <w:rsid w:val="001156F0"/>
    <w:rsid w:val="00117462"/>
    <w:rsid w:val="00120FF8"/>
    <w:rsid w:val="001212EA"/>
    <w:rsid w:val="00123734"/>
    <w:rsid w:val="00123B14"/>
    <w:rsid w:val="00132D5B"/>
    <w:rsid w:val="00132D89"/>
    <w:rsid w:val="00132EA7"/>
    <w:rsid w:val="00133274"/>
    <w:rsid w:val="00135AAB"/>
    <w:rsid w:val="00150425"/>
    <w:rsid w:val="001505BE"/>
    <w:rsid w:val="001510FE"/>
    <w:rsid w:val="00153ACD"/>
    <w:rsid w:val="00156C8F"/>
    <w:rsid w:val="00157C8C"/>
    <w:rsid w:val="001602B6"/>
    <w:rsid w:val="00160DB0"/>
    <w:rsid w:val="00164EC5"/>
    <w:rsid w:val="00165127"/>
    <w:rsid w:val="00166443"/>
    <w:rsid w:val="0016785D"/>
    <w:rsid w:val="00167F6C"/>
    <w:rsid w:val="00171F7A"/>
    <w:rsid w:val="001742F3"/>
    <w:rsid w:val="001764EB"/>
    <w:rsid w:val="00176870"/>
    <w:rsid w:val="00177C6C"/>
    <w:rsid w:val="00177DF2"/>
    <w:rsid w:val="0018260E"/>
    <w:rsid w:val="001856BD"/>
    <w:rsid w:val="0018612E"/>
    <w:rsid w:val="001903AB"/>
    <w:rsid w:val="00191B04"/>
    <w:rsid w:val="00192654"/>
    <w:rsid w:val="001940B4"/>
    <w:rsid w:val="00195B04"/>
    <w:rsid w:val="001961E0"/>
    <w:rsid w:val="001A0EBE"/>
    <w:rsid w:val="001A0F54"/>
    <w:rsid w:val="001A106A"/>
    <w:rsid w:val="001A15F5"/>
    <w:rsid w:val="001A1E1A"/>
    <w:rsid w:val="001A23D0"/>
    <w:rsid w:val="001A2CEC"/>
    <w:rsid w:val="001A2F7A"/>
    <w:rsid w:val="001A3259"/>
    <w:rsid w:val="001A4355"/>
    <w:rsid w:val="001A5071"/>
    <w:rsid w:val="001A51F7"/>
    <w:rsid w:val="001B07AA"/>
    <w:rsid w:val="001B1D04"/>
    <w:rsid w:val="001B27C6"/>
    <w:rsid w:val="001B34C4"/>
    <w:rsid w:val="001B351B"/>
    <w:rsid w:val="001B3717"/>
    <w:rsid w:val="001B451A"/>
    <w:rsid w:val="001B5211"/>
    <w:rsid w:val="001B5891"/>
    <w:rsid w:val="001B5F3E"/>
    <w:rsid w:val="001B5FEA"/>
    <w:rsid w:val="001B661C"/>
    <w:rsid w:val="001B6C8E"/>
    <w:rsid w:val="001B792F"/>
    <w:rsid w:val="001C0CCB"/>
    <w:rsid w:val="001C3C39"/>
    <w:rsid w:val="001C665F"/>
    <w:rsid w:val="001D0EF4"/>
    <w:rsid w:val="001D350C"/>
    <w:rsid w:val="001D4E08"/>
    <w:rsid w:val="001D58AF"/>
    <w:rsid w:val="001E07FC"/>
    <w:rsid w:val="001E178B"/>
    <w:rsid w:val="001E1A7C"/>
    <w:rsid w:val="001E25F6"/>
    <w:rsid w:val="001E2CAE"/>
    <w:rsid w:val="001E53F0"/>
    <w:rsid w:val="001E5B86"/>
    <w:rsid w:val="001E6EE7"/>
    <w:rsid w:val="001E740C"/>
    <w:rsid w:val="001F1A52"/>
    <w:rsid w:val="001F2074"/>
    <w:rsid w:val="001F21C5"/>
    <w:rsid w:val="001F2A69"/>
    <w:rsid w:val="001F61BC"/>
    <w:rsid w:val="00200EDB"/>
    <w:rsid w:val="00201361"/>
    <w:rsid w:val="002021DC"/>
    <w:rsid w:val="002028AC"/>
    <w:rsid w:val="00202EB3"/>
    <w:rsid w:val="002031DB"/>
    <w:rsid w:val="00203505"/>
    <w:rsid w:val="0020447A"/>
    <w:rsid w:val="00204765"/>
    <w:rsid w:val="00204F75"/>
    <w:rsid w:val="0020650C"/>
    <w:rsid w:val="00214069"/>
    <w:rsid w:val="002159F2"/>
    <w:rsid w:val="00217F0A"/>
    <w:rsid w:val="002244EA"/>
    <w:rsid w:val="00225525"/>
    <w:rsid w:val="00225B36"/>
    <w:rsid w:val="00225D75"/>
    <w:rsid w:val="0022671D"/>
    <w:rsid w:val="00226C5B"/>
    <w:rsid w:val="0023069D"/>
    <w:rsid w:val="00230738"/>
    <w:rsid w:val="00230EC8"/>
    <w:rsid w:val="0023415B"/>
    <w:rsid w:val="0023571E"/>
    <w:rsid w:val="00235EA1"/>
    <w:rsid w:val="00240CD0"/>
    <w:rsid w:val="00241E41"/>
    <w:rsid w:val="00242378"/>
    <w:rsid w:val="00243961"/>
    <w:rsid w:val="00243D7C"/>
    <w:rsid w:val="0024468D"/>
    <w:rsid w:val="002464C5"/>
    <w:rsid w:val="002466A9"/>
    <w:rsid w:val="00246C74"/>
    <w:rsid w:val="002475AC"/>
    <w:rsid w:val="00250C54"/>
    <w:rsid w:val="00254F99"/>
    <w:rsid w:val="0025571C"/>
    <w:rsid w:val="00255BE9"/>
    <w:rsid w:val="00256135"/>
    <w:rsid w:val="00256FAF"/>
    <w:rsid w:val="002600F3"/>
    <w:rsid w:val="00260228"/>
    <w:rsid w:val="00262015"/>
    <w:rsid w:val="002640FF"/>
    <w:rsid w:val="00265445"/>
    <w:rsid w:val="00265DE8"/>
    <w:rsid w:val="0026659F"/>
    <w:rsid w:val="00266788"/>
    <w:rsid w:val="00276046"/>
    <w:rsid w:val="002812C1"/>
    <w:rsid w:val="0028368F"/>
    <w:rsid w:val="00284E4D"/>
    <w:rsid w:val="0028541D"/>
    <w:rsid w:val="00285B22"/>
    <w:rsid w:val="0028746C"/>
    <w:rsid w:val="00287600"/>
    <w:rsid w:val="002878B2"/>
    <w:rsid w:val="0029171A"/>
    <w:rsid w:val="0029381E"/>
    <w:rsid w:val="00293B05"/>
    <w:rsid w:val="00293F39"/>
    <w:rsid w:val="00294FED"/>
    <w:rsid w:val="002A0A34"/>
    <w:rsid w:val="002A1662"/>
    <w:rsid w:val="002A380E"/>
    <w:rsid w:val="002A4259"/>
    <w:rsid w:val="002A77B8"/>
    <w:rsid w:val="002B0C00"/>
    <w:rsid w:val="002B1E4C"/>
    <w:rsid w:val="002B216C"/>
    <w:rsid w:val="002B3820"/>
    <w:rsid w:val="002B4338"/>
    <w:rsid w:val="002B4642"/>
    <w:rsid w:val="002B6120"/>
    <w:rsid w:val="002B61FB"/>
    <w:rsid w:val="002C058C"/>
    <w:rsid w:val="002C14CF"/>
    <w:rsid w:val="002C1990"/>
    <w:rsid w:val="002C25AD"/>
    <w:rsid w:val="002C2E93"/>
    <w:rsid w:val="002C37BE"/>
    <w:rsid w:val="002C51D1"/>
    <w:rsid w:val="002C615D"/>
    <w:rsid w:val="002C7056"/>
    <w:rsid w:val="002C72B0"/>
    <w:rsid w:val="002D0A72"/>
    <w:rsid w:val="002D0B26"/>
    <w:rsid w:val="002D0FCE"/>
    <w:rsid w:val="002D104A"/>
    <w:rsid w:val="002D1786"/>
    <w:rsid w:val="002D3719"/>
    <w:rsid w:val="002D7353"/>
    <w:rsid w:val="002E076A"/>
    <w:rsid w:val="002E25AF"/>
    <w:rsid w:val="002E307F"/>
    <w:rsid w:val="002E34A8"/>
    <w:rsid w:val="002E3EB8"/>
    <w:rsid w:val="002E6720"/>
    <w:rsid w:val="002E71A7"/>
    <w:rsid w:val="002F33DF"/>
    <w:rsid w:val="002F42F0"/>
    <w:rsid w:val="002F549D"/>
    <w:rsid w:val="002F60E7"/>
    <w:rsid w:val="002F6AF3"/>
    <w:rsid w:val="002F7234"/>
    <w:rsid w:val="0030186C"/>
    <w:rsid w:val="0030355D"/>
    <w:rsid w:val="00303934"/>
    <w:rsid w:val="0030458F"/>
    <w:rsid w:val="00307C4A"/>
    <w:rsid w:val="00307CD8"/>
    <w:rsid w:val="00312E7E"/>
    <w:rsid w:val="00313C7B"/>
    <w:rsid w:val="0031480B"/>
    <w:rsid w:val="00314BCD"/>
    <w:rsid w:val="00314D75"/>
    <w:rsid w:val="003175CB"/>
    <w:rsid w:val="003177EA"/>
    <w:rsid w:val="00317E9C"/>
    <w:rsid w:val="00320D01"/>
    <w:rsid w:val="00322894"/>
    <w:rsid w:val="00323A98"/>
    <w:rsid w:val="00325DF0"/>
    <w:rsid w:val="00330587"/>
    <w:rsid w:val="003307F5"/>
    <w:rsid w:val="00330869"/>
    <w:rsid w:val="00332CC4"/>
    <w:rsid w:val="0033429A"/>
    <w:rsid w:val="003349B2"/>
    <w:rsid w:val="00334EE7"/>
    <w:rsid w:val="00337CA7"/>
    <w:rsid w:val="00337EE5"/>
    <w:rsid w:val="00341343"/>
    <w:rsid w:val="00342D4A"/>
    <w:rsid w:val="00344BAF"/>
    <w:rsid w:val="003459A0"/>
    <w:rsid w:val="00350E27"/>
    <w:rsid w:val="00350ED0"/>
    <w:rsid w:val="00350FCF"/>
    <w:rsid w:val="00352519"/>
    <w:rsid w:val="00352D19"/>
    <w:rsid w:val="00357A4E"/>
    <w:rsid w:val="003600C3"/>
    <w:rsid w:val="00361426"/>
    <w:rsid w:val="00363654"/>
    <w:rsid w:val="0036472F"/>
    <w:rsid w:val="003665AC"/>
    <w:rsid w:val="00367FB9"/>
    <w:rsid w:val="003701E5"/>
    <w:rsid w:val="0037078D"/>
    <w:rsid w:val="003708A8"/>
    <w:rsid w:val="00371718"/>
    <w:rsid w:val="003718D2"/>
    <w:rsid w:val="0037399B"/>
    <w:rsid w:val="003745A7"/>
    <w:rsid w:val="0037766B"/>
    <w:rsid w:val="00381C38"/>
    <w:rsid w:val="003827B2"/>
    <w:rsid w:val="00382C55"/>
    <w:rsid w:val="0038320B"/>
    <w:rsid w:val="003837BB"/>
    <w:rsid w:val="003849DE"/>
    <w:rsid w:val="0038721E"/>
    <w:rsid w:val="003873A8"/>
    <w:rsid w:val="00387E81"/>
    <w:rsid w:val="00390138"/>
    <w:rsid w:val="00390C02"/>
    <w:rsid w:val="00392439"/>
    <w:rsid w:val="0039309F"/>
    <w:rsid w:val="00396F71"/>
    <w:rsid w:val="003A2680"/>
    <w:rsid w:val="003A2B1B"/>
    <w:rsid w:val="003B1D3A"/>
    <w:rsid w:val="003B506F"/>
    <w:rsid w:val="003B57D8"/>
    <w:rsid w:val="003B5D9F"/>
    <w:rsid w:val="003C040F"/>
    <w:rsid w:val="003C083B"/>
    <w:rsid w:val="003C1C71"/>
    <w:rsid w:val="003C4C4A"/>
    <w:rsid w:val="003C5142"/>
    <w:rsid w:val="003C699E"/>
    <w:rsid w:val="003C6CBE"/>
    <w:rsid w:val="003C7962"/>
    <w:rsid w:val="003C7FEE"/>
    <w:rsid w:val="003D10C3"/>
    <w:rsid w:val="003D1361"/>
    <w:rsid w:val="003D18C8"/>
    <w:rsid w:val="003D2620"/>
    <w:rsid w:val="003D2D9C"/>
    <w:rsid w:val="003D387B"/>
    <w:rsid w:val="003D4735"/>
    <w:rsid w:val="003D6FF6"/>
    <w:rsid w:val="003D7B0A"/>
    <w:rsid w:val="003E0714"/>
    <w:rsid w:val="003E09A9"/>
    <w:rsid w:val="003E1CF1"/>
    <w:rsid w:val="003E25AE"/>
    <w:rsid w:val="003E30FD"/>
    <w:rsid w:val="003E45E3"/>
    <w:rsid w:val="003E4777"/>
    <w:rsid w:val="003F14C2"/>
    <w:rsid w:val="003F2285"/>
    <w:rsid w:val="003F2528"/>
    <w:rsid w:val="003F4B31"/>
    <w:rsid w:val="003F57A2"/>
    <w:rsid w:val="003F5864"/>
    <w:rsid w:val="003F58CA"/>
    <w:rsid w:val="003F686B"/>
    <w:rsid w:val="003F7462"/>
    <w:rsid w:val="003F7B0D"/>
    <w:rsid w:val="00401488"/>
    <w:rsid w:val="0040227F"/>
    <w:rsid w:val="004023C0"/>
    <w:rsid w:val="00402B5E"/>
    <w:rsid w:val="00402EBC"/>
    <w:rsid w:val="00403798"/>
    <w:rsid w:val="00403F8F"/>
    <w:rsid w:val="00404422"/>
    <w:rsid w:val="00404B3A"/>
    <w:rsid w:val="00404B68"/>
    <w:rsid w:val="00406533"/>
    <w:rsid w:val="00406AA6"/>
    <w:rsid w:val="00406C40"/>
    <w:rsid w:val="004075F6"/>
    <w:rsid w:val="004120CA"/>
    <w:rsid w:val="00412EA6"/>
    <w:rsid w:val="004138B1"/>
    <w:rsid w:val="004149D3"/>
    <w:rsid w:val="004154C1"/>
    <w:rsid w:val="00415696"/>
    <w:rsid w:val="0042092B"/>
    <w:rsid w:val="004211C1"/>
    <w:rsid w:val="00421BD6"/>
    <w:rsid w:val="00422F59"/>
    <w:rsid w:val="00424567"/>
    <w:rsid w:val="004263EF"/>
    <w:rsid w:val="00426C12"/>
    <w:rsid w:val="00431BFD"/>
    <w:rsid w:val="0043257E"/>
    <w:rsid w:val="00433035"/>
    <w:rsid w:val="00433E64"/>
    <w:rsid w:val="00435E9C"/>
    <w:rsid w:val="00436849"/>
    <w:rsid w:val="00437387"/>
    <w:rsid w:val="004432A5"/>
    <w:rsid w:val="004450D6"/>
    <w:rsid w:val="00447F92"/>
    <w:rsid w:val="004538CB"/>
    <w:rsid w:val="0045495F"/>
    <w:rsid w:val="004554DC"/>
    <w:rsid w:val="004563CE"/>
    <w:rsid w:val="00456819"/>
    <w:rsid w:val="00457A62"/>
    <w:rsid w:val="00460024"/>
    <w:rsid w:val="0046035B"/>
    <w:rsid w:val="00460B6B"/>
    <w:rsid w:val="00460F6C"/>
    <w:rsid w:val="00463162"/>
    <w:rsid w:val="00463619"/>
    <w:rsid w:val="00464967"/>
    <w:rsid w:val="00464D7E"/>
    <w:rsid w:val="00465680"/>
    <w:rsid w:val="0046570F"/>
    <w:rsid w:val="00465876"/>
    <w:rsid w:val="00465CC0"/>
    <w:rsid w:val="00467227"/>
    <w:rsid w:val="0046729B"/>
    <w:rsid w:val="0046732C"/>
    <w:rsid w:val="004721F6"/>
    <w:rsid w:val="004725CA"/>
    <w:rsid w:val="00472C6D"/>
    <w:rsid w:val="004732DB"/>
    <w:rsid w:val="00473CC9"/>
    <w:rsid w:val="00476CD1"/>
    <w:rsid w:val="00480DBC"/>
    <w:rsid w:val="004816E6"/>
    <w:rsid w:val="00481B33"/>
    <w:rsid w:val="00482AF1"/>
    <w:rsid w:val="00482E2C"/>
    <w:rsid w:val="004845B1"/>
    <w:rsid w:val="00487DB1"/>
    <w:rsid w:val="0049088B"/>
    <w:rsid w:val="00491B0A"/>
    <w:rsid w:val="00491F00"/>
    <w:rsid w:val="004921AE"/>
    <w:rsid w:val="004921CA"/>
    <w:rsid w:val="00495708"/>
    <w:rsid w:val="004A007E"/>
    <w:rsid w:val="004A238B"/>
    <w:rsid w:val="004A2BC7"/>
    <w:rsid w:val="004A3196"/>
    <w:rsid w:val="004A41AC"/>
    <w:rsid w:val="004A5EE1"/>
    <w:rsid w:val="004A7DD4"/>
    <w:rsid w:val="004B0E1B"/>
    <w:rsid w:val="004B2127"/>
    <w:rsid w:val="004B257F"/>
    <w:rsid w:val="004B25E4"/>
    <w:rsid w:val="004B2C8B"/>
    <w:rsid w:val="004B5130"/>
    <w:rsid w:val="004B58A5"/>
    <w:rsid w:val="004C14BC"/>
    <w:rsid w:val="004C17CA"/>
    <w:rsid w:val="004C2226"/>
    <w:rsid w:val="004C256A"/>
    <w:rsid w:val="004C52D0"/>
    <w:rsid w:val="004C5723"/>
    <w:rsid w:val="004C79C9"/>
    <w:rsid w:val="004D2BF0"/>
    <w:rsid w:val="004D32C0"/>
    <w:rsid w:val="004D3653"/>
    <w:rsid w:val="004D4BD4"/>
    <w:rsid w:val="004E48D2"/>
    <w:rsid w:val="004E4B84"/>
    <w:rsid w:val="004E6801"/>
    <w:rsid w:val="004F0E29"/>
    <w:rsid w:val="004F1D53"/>
    <w:rsid w:val="004F21CC"/>
    <w:rsid w:val="004F2FAC"/>
    <w:rsid w:val="004F317A"/>
    <w:rsid w:val="004F48EE"/>
    <w:rsid w:val="004F4D6A"/>
    <w:rsid w:val="004F5E07"/>
    <w:rsid w:val="004F6419"/>
    <w:rsid w:val="004F7D74"/>
    <w:rsid w:val="00500832"/>
    <w:rsid w:val="00500B6F"/>
    <w:rsid w:val="0050272B"/>
    <w:rsid w:val="00503FBA"/>
    <w:rsid w:val="00504F57"/>
    <w:rsid w:val="005065CE"/>
    <w:rsid w:val="00506D55"/>
    <w:rsid w:val="00507348"/>
    <w:rsid w:val="005105C6"/>
    <w:rsid w:val="00510719"/>
    <w:rsid w:val="0051116D"/>
    <w:rsid w:val="0051200D"/>
    <w:rsid w:val="00512E4E"/>
    <w:rsid w:val="00512F9D"/>
    <w:rsid w:val="0051310B"/>
    <w:rsid w:val="00515A45"/>
    <w:rsid w:val="0051623F"/>
    <w:rsid w:val="00524F7C"/>
    <w:rsid w:val="005255DF"/>
    <w:rsid w:val="00532C16"/>
    <w:rsid w:val="00535396"/>
    <w:rsid w:val="005354D6"/>
    <w:rsid w:val="0053557E"/>
    <w:rsid w:val="005364C8"/>
    <w:rsid w:val="00536794"/>
    <w:rsid w:val="005373FB"/>
    <w:rsid w:val="00537A01"/>
    <w:rsid w:val="00540142"/>
    <w:rsid w:val="005403D8"/>
    <w:rsid w:val="00541A14"/>
    <w:rsid w:val="005422C0"/>
    <w:rsid w:val="00542590"/>
    <w:rsid w:val="005447D3"/>
    <w:rsid w:val="00545644"/>
    <w:rsid w:val="00547D59"/>
    <w:rsid w:val="00551011"/>
    <w:rsid w:val="005516A7"/>
    <w:rsid w:val="00551CEF"/>
    <w:rsid w:val="005524E4"/>
    <w:rsid w:val="00553027"/>
    <w:rsid w:val="00555575"/>
    <w:rsid w:val="00555881"/>
    <w:rsid w:val="00555E5F"/>
    <w:rsid w:val="0055796A"/>
    <w:rsid w:val="00560328"/>
    <w:rsid w:val="00560AEE"/>
    <w:rsid w:val="00561359"/>
    <w:rsid w:val="0056154A"/>
    <w:rsid w:val="005702BB"/>
    <w:rsid w:val="00570EE1"/>
    <w:rsid w:val="00571391"/>
    <w:rsid w:val="00571444"/>
    <w:rsid w:val="00572A65"/>
    <w:rsid w:val="00573988"/>
    <w:rsid w:val="00573CBD"/>
    <w:rsid w:val="005801C5"/>
    <w:rsid w:val="00580686"/>
    <w:rsid w:val="00582960"/>
    <w:rsid w:val="00583ED7"/>
    <w:rsid w:val="00584188"/>
    <w:rsid w:val="00591F75"/>
    <w:rsid w:val="00592128"/>
    <w:rsid w:val="00593283"/>
    <w:rsid w:val="00594E4D"/>
    <w:rsid w:val="005955FB"/>
    <w:rsid w:val="0059576B"/>
    <w:rsid w:val="005A1620"/>
    <w:rsid w:val="005A2266"/>
    <w:rsid w:val="005A3E3F"/>
    <w:rsid w:val="005A6AE2"/>
    <w:rsid w:val="005A7BE5"/>
    <w:rsid w:val="005B00DE"/>
    <w:rsid w:val="005B0434"/>
    <w:rsid w:val="005B2840"/>
    <w:rsid w:val="005B2A5B"/>
    <w:rsid w:val="005B2ADC"/>
    <w:rsid w:val="005B3F33"/>
    <w:rsid w:val="005B5974"/>
    <w:rsid w:val="005B65A7"/>
    <w:rsid w:val="005B77E8"/>
    <w:rsid w:val="005B7F29"/>
    <w:rsid w:val="005C564E"/>
    <w:rsid w:val="005C5E25"/>
    <w:rsid w:val="005C7861"/>
    <w:rsid w:val="005C7F76"/>
    <w:rsid w:val="005D25DD"/>
    <w:rsid w:val="005D2ADA"/>
    <w:rsid w:val="005D5E50"/>
    <w:rsid w:val="005D7CB7"/>
    <w:rsid w:val="005E3563"/>
    <w:rsid w:val="005E406A"/>
    <w:rsid w:val="005E523C"/>
    <w:rsid w:val="005E5A14"/>
    <w:rsid w:val="005E5E77"/>
    <w:rsid w:val="005E615A"/>
    <w:rsid w:val="005E63F5"/>
    <w:rsid w:val="005E6BD7"/>
    <w:rsid w:val="005E75E1"/>
    <w:rsid w:val="005E791B"/>
    <w:rsid w:val="005E7D60"/>
    <w:rsid w:val="005F1024"/>
    <w:rsid w:val="005F32A4"/>
    <w:rsid w:val="005F3E0E"/>
    <w:rsid w:val="005F4D33"/>
    <w:rsid w:val="005F61A5"/>
    <w:rsid w:val="005F7CA9"/>
    <w:rsid w:val="005F7E9F"/>
    <w:rsid w:val="006037AB"/>
    <w:rsid w:val="00605B16"/>
    <w:rsid w:val="00607013"/>
    <w:rsid w:val="006078AE"/>
    <w:rsid w:val="0061092A"/>
    <w:rsid w:val="00611EC9"/>
    <w:rsid w:val="00615397"/>
    <w:rsid w:val="006155C4"/>
    <w:rsid w:val="00616E51"/>
    <w:rsid w:val="006170C0"/>
    <w:rsid w:val="0062230D"/>
    <w:rsid w:val="0062249A"/>
    <w:rsid w:val="00622CA6"/>
    <w:rsid w:val="00622FAE"/>
    <w:rsid w:val="00622FD4"/>
    <w:rsid w:val="0062329B"/>
    <w:rsid w:val="00632E9D"/>
    <w:rsid w:val="00634316"/>
    <w:rsid w:val="006344D2"/>
    <w:rsid w:val="006349B5"/>
    <w:rsid w:val="006363A3"/>
    <w:rsid w:val="00637BB2"/>
    <w:rsid w:val="00643B72"/>
    <w:rsid w:val="006469B5"/>
    <w:rsid w:val="00647245"/>
    <w:rsid w:val="0064731D"/>
    <w:rsid w:val="00647E95"/>
    <w:rsid w:val="00651437"/>
    <w:rsid w:val="00654592"/>
    <w:rsid w:val="00654EA2"/>
    <w:rsid w:val="00655E2A"/>
    <w:rsid w:val="00657689"/>
    <w:rsid w:val="00661213"/>
    <w:rsid w:val="00662BF7"/>
    <w:rsid w:val="00664D8F"/>
    <w:rsid w:val="0066554C"/>
    <w:rsid w:val="00665955"/>
    <w:rsid w:val="006664C4"/>
    <w:rsid w:val="00666F95"/>
    <w:rsid w:val="006677A9"/>
    <w:rsid w:val="00672F43"/>
    <w:rsid w:val="006743ED"/>
    <w:rsid w:val="00674D6B"/>
    <w:rsid w:val="00675E3D"/>
    <w:rsid w:val="006779D6"/>
    <w:rsid w:val="00683AB5"/>
    <w:rsid w:val="006840EA"/>
    <w:rsid w:val="00687BEA"/>
    <w:rsid w:val="00691A5F"/>
    <w:rsid w:val="00692E74"/>
    <w:rsid w:val="00694BF6"/>
    <w:rsid w:val="00695A69"/>
    <w:rsid w:val="006965DE"/>
    <w:rsid w:val="00696647"/>
    <w:rsid w:val="006A5C02"/>
    <w:rsid w:val="006A5C5A"/>
    <w:rsid w:val="006A5C92"/>
    <w:rsid w:val="006A6175"/>
    <w:rsid w:val="006A6E11"/>
    <w:rsid w:val="006B23C8"/>
    <w:rsid w:val="006B2781"/>
    <w:rsid w:val="006B3093"/>
    <w:rsid w:val="006B346F"/>
    <w:rsid w:val="006B3528"/>
    <w:rsid w:val="006B367E"/>
    <w:rsid w:val="006B54BA"/>
    <w:rsid w:val="006B5603"/>
    <w:rsid w:val="006B5E03"/>
    <w:rsid w:val="006B70E4"/>
    <w:rsid w:val="006C2EDF"/>
    <w:rsid w:val="006C3FD5"/>
    <w:rsid w:val="006C65F3"/>
    <w:rsid w:val="006C6A28"/>
    <w:rsid w:val="006C6C1F"/>
    <w:rsid w:val="006C72FB"/>
    <w:rsid w:val="006D097E"/>
    <w:rsid w:val="006D3BD0"/>
    <w:rsid w:val="006D3C5F"/>
    <w:rsid w:val="006D42E5"/>
    <w:rsid w:val="006D45C4"/>
    <w:rsid w:val="006D5181"/>
    <w:rsid w:val="006E16F2"/>
    <w:rsid w:val="006E637C"/>
    <w:rsid w:val="006F0F97"/>
    <w:rsid w:val="006F1AF0"/>
    <w:rsid w:val="006F1C9D"/>
    <w:rsid w:val="006F34F5"/>
    <w:rsid w:val="006F622A"/>
    <w:rsid w:val="007019C2"/>
    <w:rsid w:val="0070273B"/>
    <w:rsid w:val="00702BA5"/>
    <w:rsid w:val="00702D19"/>
    <w:rsid w:val="0070490C"/>
    <w:rsid w:val="00704C65"/>
    <w:rsid w:val="00704D69"/>
    <w:rsid w:val="007107A2"/>
    <w:rsid w:val="00710E4A"/>
    <w:rsid w:val="00711B48"/>
    <w:rsid w:val="0071335E"/>
    <w:rsid w:val="00715794"/>
    <w:rsid w:val="007166D8"/>
    <w:rsid w:val="00717DD2"/>
    <w:rsid w:val="007204C9"/>
    <w:rsid w:val="0072073B"/>
    <w:rsid w:val="00721544"/>
    <w:rsid w:val="00722006"/>
    <w:rsid w:val="00722126"/>
    <w:rsid w:val="00722799"/>
    <w:rsid w:val="00725C2B"/>
    <w:rsid w:val="00727502"/>
    <w:rsid w:val="00730426"/>
    <w:rsid w:val="00731A5C"/>
    <w:rsid w:val="00734C9A"/>
    <w:rsid w:val="0073626F"/>
    <w:rsid w:val="0073641F"/>
    <w:rsid w:val="007365E0"/>
    <w:rsid w:val="00736C27"/>
    <w:rsid w:val="00737796"/>
    <w:rsid w:val="00737FCE"/>
    <w:rsid w:val="00741C4E"/>
    <w:rsid w:val="00742A95"/>
    <w:rsid w:val="00744B40"/>
    <w:rsid w:val="00745CD6"/>
    <w:rsid w:val="00746A5B"/>
    <w:rsid w:val="0075324E"/>
    <w:rsid w:val="007532C8"/>
    <w:rsid w:val="00753491"/>
    <w:rsid w:val="007538CA"/>
    <w:rsid w:val="00754589"/>
    <w:rsid w:val="00754C46"/>
    <w:rsid w:val="007556A5"/>
    <w:rsid w:val="00755F14"/>
    <w:rsid w:val="00756DFB"/>
    <w:rsid w:val="0076016C"/>
    <w:rsid w:val="00760BCC"/>
    <w:rsid w:val="00762C03"/>
    <w:rsid w:val="00764BA6"/>
    <w:rsid w:val="007651E4"/>
    <w:rsid w:val="00766427"/>
    <w:rsid w:val="007666CC"/>
    <w:rsid w:val="00770065"/>
    <w:rsid w:val="0077022A"/>
    <w:rsid w:val="0077152C"/>
    <w:rsid w:val="00772226"/>
    <w:rsid w:val="0077257B"/>
    <w:rsid w:val="00774B4A"/>
    <w:rsid w:val="00774B95"/>
    <w:rsid w:val="0077631D"/>
    <w:rsid w:val="00777094"/>
    <w:rsid w:val="00777716"/>
    <w:rsid w:val="00782751"/>
    <w:rsid w:val="007835A5"/>
    <w:rsid w:val="00784B21"/>
    <w:rsid w:val="007857BF"/>
    <w:rsid w:val="00787039"/>
    <w:rsid w:val="0078709E"/>
    <w:rsid w:val="00791114"/>
    <w:rsid w:val="00793006"/>
    <w:rsid w:val="0079482E"/>
    <w:rsid w:val="00797FF6"/>
    <w:rsid w:val="007A159F"/>
    <w:rsid w:val="007A1E20"/>
    <w:rsid w:val="007A38C4"/>
    <w:rsid w:val="007A7C69"/>
    <w:rsid w:val="007B072C"/>
    <w:rsid w:val="007B3396"/>
    <w:rsid w:val="007B3E00"/>
    <w:rsid w:val="007B5E5C"/>
    <w:rsid w:val="007B6184"/>
    <w:rsid w:val="007B63C6"/>
    <w:rsid w:val="007B7AA7"/>
    <w:rsid w:val="007C03A3"/>
    <w:rsid w:val="007C0990"/>
    <w:rsid w:val="007C1B10"/>
    <w:rsid w:val="007C2059"/>
    <w:rsid w:val="007C22A9"/>
    <w:rsid w:val="007C2634"/>
    <w:rsid w:val="007C3141"/>
    <w:rsid w:val="007C33BC"/>
    <w:rsid w:val="007C545B"/>
    <w:rsid w:val="007C58C9"/>
    <w:rsid w:val="007C6C3F"/>
    <w:rsid w:val="007C7248"/>
    <w:rsid w:val="007D07E5"/>
    <w:rsid w:val="007D4247"/>
    <w:rsid w:val="007D5F56"/>
    <w:rsid w:val="007D735F"/>
    <w:rsid w:val="007D7A6D"/>
    <w:rsid w:val="007E2782"/>
    <w:rsid w:val="007E4119"/>
    <w:rsid w:val="007E45A6"/>
    <w:rsid w:val="007E4EB0"/>
    <w:rsid w:val="007E50A4"/>
    <w:rsid w:val="007E53AE"/>
    <w:rsid w:val="007F11BE"/>
    <w:rsid w:val="007F2329"/>
    <w:rsid w:val="007F38E4"/>
    <w:rsid w:val="007F3AD0"/>
    <w:rsid w:val="007F429C"/>
    <w:rsid w:val="007F4574"/>
    <w:rsid w:val="007F5051"/>
    <w:rsid w:val="007F513B"/>
    <w:rsid w:val="007F529B"/>
    <w:rsid w:val="00801517"/>
    <w:rsid w:val="0080153F"/>
    <w:rsid w:val="008015E4"/>
    <w:rsid w:val="008016D0"/>
    <w:rsid w:val="008024C5"/>
    <w:rsid w:val="0080693A"/>
    <w:rsid w:val="00806D57"/>
    <w:rsid w:val="0080774B"/>
    <w:rsid w:val="00810AA6"/>
    <w:rsid w:val="00811296"/>
    <w:rsid w:val="008135C5"/>
    <w:rsid w:val="008153E9"/>
    <w:rsid w:val="00815A1F"/>
    <w:rsid w:val="008168B2"/>
    <w:rsid w:val="00817060"/>
    <w:rsid w:val="00817C6A"/>
    <w:rsid w:val="008208D6"/>
    <w:rsid w:val="008216BA"/>
    <w:rsid w:val="0082417F"/>
    <w:rsid w:val="00824CEB"/>
    <w:rsid w:val="008268F8"/>
    <w:rsid w:val="00826BBA"/>
    <w:rsid w:val="00827637"/>
    <w:rsid w:val="008279E8"/>
    <w:rsid w:val="00830FD7"/>
    <w:rsid w:val="008311EC"/>
    <w:rsid w:val="00834AA6"/>
    <w:rsid w:val="00834B70"/>
    <w:rsid w:val="00834E49"/>
    <w:rsid w:val="0083509C"/>
    <w:rsid w:val="0083594F"/>
    <w:rsid w:val="00835BED"/>
    <w:rsid w:val="00841B5C"/>
    <w:rsid w:val="008435B4"/>
    <w:rsid w:val="008446EE"/>
    <w:rsid w:val="00845757"/>
    <w:rsid w:val="0084787D"/>
    <w:rsid w:val="0085029D"/>
    <w:rsid w:val="0085641E"/>
    <w:rsid w:val="0085647D"/>
    <w:rsid w:val="0085684D"/>
    <w:rsid w:val="008573FD"/>
    <w:rsid w:val="008607D7"/>
    <w:rsid w:val="00860B58"/>
    <w:rsid w:val="0086136F"/>
    <w:rsid w:val="00861DC4"/>
    <w:rsid w:val="00863826"/>
    <w:rsid w:val="008672F6"/>
    <w:rsid w:val="008710D6"/>
    <w:rsid w:val="00871E3F"/>
    <w:rsid w:val="00872E47"/>
    <w:rsid w:val="00873D32"/>
    <w:rsid w:val="00875046"/>
    <w:rsid w:val="00877D63"/>
    <w:rsid w:val="00880136"/>
    <w:rsid w:val="0088045E"/>
    <w:rsid w:val="00884803"/>
    <w:rsid w:val="0088564F"/>
    <w:rsid w:val="0088664E"/>
    <w:rsid w:val="00890041"/>
    <w:rsid w:val="0089023B"/>
    <w:rsid w:val="008906EF"/>
    <w:rsid w:val="008912BD"/>
    <w:rsid w:val="008923F7"/>
    <w:rsid w:val="00892C1B"/>
    <w:rsid w:val="00892C80"/>
    <w:rsid w:val="008A1183"/>
    <w:rsid w:val="008A192E"/>
    <w:rsid w:val="008A1F8A"/>
    <w:rsid w:val="008A230B"/>
    <w:rsid w:val="008A2648"/>
    <w:rsid w:val="008A3FCD"/>
    <w:rsid w:val="008A44C3"/>
    <w:rsid w:val="008A5FCE"/>
    <w:rsid w:val="008B15F7"/>
    <w:rsid w:val="008B1853"/>
    <w:rsid w:val="008B2180"/>
    <w:rsid w:val="008B277C"/>
    <w:rsid w:val="008B2A71"/>
    <w:rsid w:val="008B7B31"/>
    <w:rsid w:val="008C0065"/>
    <w:rsid w:val="008C011D"/>
    <w:rsid w:val="008C1581"/>
    <w:rsid w:val="008C1E8E"/>
    <w:rsid w:val="008C3834"/>
    <w:rsid w:val="008C3FA0"/>
    <w:rsid w:val="008C4547"/>
    <w:rsid w:val="008C5889"/>
    <w:rsid w:val="008C69B7"/>
    <w:rsid w:val="008C6BD7"/>
    <w:rsid w:val="008D0328"/>
    <w:rsid w:val="008D1523"/>
    <w:rsid w:val="008D158D"/>
    <w:rsid w:val="008D1AD1"/>
    <w:rsid w:val="008D20BC"/>
    <w:rsid w:val="008D3479"/>
    <w:rsid w:val="008D35B4"/>
    <w:rsid w:val="008D640C"/>
    <w:rsid w:val="008D736E"/>
    <w:rsid w:val="008D75C5"/>
    <w:rsid w:val="008E113E"/>
    <w:rsid w:val="008E2BDB"/>
    <w:rsid w:val="008E4CF0"/>
    <w:rsid w:val="008E4D16"/>
    <w:rsid w:val="008E5AB8"/>
    <w:rsid w:val="008E65E7"/>
    <w:rsid w:val="008E6704"/>
    <w:rsid w:val="008F1262"/>
    <w:rsid w:val="008F1977"/>
    <w:rsid w:val="008F2CF3"/>
    <w:rsid w:val="008F300E"/>
    <w:rsid w:val="008F3A71"/>
    <w:rsid w:val="008F3E16"/>
    <w:rsid w:val="008F3F4D"/>
    <w:rsid w:val="008F4E8B"/>
    <w:rsid w:val="008F5F4B"/>
    <w:rsid w:val="008F6F7E"/>
    <w:rsid w:val="008F718A"/>
    <w:rsid w:val="008F76DF"/>
    <w:rsid w:val="00900232"/>
    <w:rsid w:val="00900F1D"/>
    <w:rsid w:val="009010E0"/>
    <w:rsid w:val="0090515E"/>
    <w:rsid w:val="00906332"/>
    <w:rsid w:val="00906F31"/>
    <w:rsid w:val="00911EF3"/>
    <w:rsid w:val="00912E8A"/>
    <w:rsid w:val="00915E51"/>
    <w:rsid w:val="009218A3"/>
    <w:rsid w:val="00921E48"/>
    <w:rsid w:val="0092231F"/>
    <w:rsid w:val="00922AF6"/>
    <w:rsid w:val="00923148"/>
    <w:rsid w:val="009236A8"/>
    <w:rsid w:val="00924C21"/>
    <w:rsid w:val="00927B09"/>
    <w:rsid w:val="00930D5E"/>
    <w:rsid w:val="0093209B"/>
    <w:rsid w:val="00933626"/>
    <w:rsid w:val="00935828"/>
    <w:rsid w:val="009364ED"/>
    <w:rsid w:val="00936ABB"/>
    <w:rsid w:val="00937D3C"/>
    <w:rsid w:val="00940413"/>
    <w:rsid w:val="0094259C"/>
    <w:rsid w:val="00942C09"/>
    <w:rsid w:val="009436DD"/>
    <w:rsid w:val="00943E27"/>
    <w:rsid w:val="009459FD"/>
    <w:rsid w:val="00945BE9"/>
    <w:rsid w:val="00945EDA"/>
    <w:rsid w:val="009475CD"/>
    <w:rsid w:val="00950147"/>
    <w:rsid w:val="00950373"/>
    <w:rsid w:val="00950A5F"/>
    <w:rsid w:val="00950AEB"/>
    <w:rsid w:val="00952E6E"/>
    <w:rsid w:val="00955346"/>
    <w:rsid w:val="00955AAE"/>
    <w:rsid w:val="00955B5C"/>
    <w:rsid w:val="00956045"/>
    <w:rsid w:val="0095636C"/>
    <w:rsid w:val="009572F9"/>
    <w:rsid w:val="00962C8D"/>
    <w:rsid w:val="009633E3"/>
    <w:rsid w:val="00965A3C"/>
    <w:rsid w:val="00966D46"/>
    <w:rsid w:val="00970325"/>
    <w:rsid w:val="00971DF2"/>
    <w:rsid w:val="00972C05"/>
    <w:rsid w:val="00973AAF"/>
    <w:rsid w:val="009743A7"/>
    <w:rsid w:val="00981327"/>
    <w:rsid w:val="0098299F"/>
    <w:rsid w:val="00984575"/>
    <w:rsid w:val="00985C32"/>
    <w:rsid w:val="00986A88"/>
    <w:rsid w:val="00987CF6"/>
    <w:rsid w:val="009901E3"/>
    <w:rsid w:val="0099389C"/>
    <w:rsid w:val="009948FA"/>
    <w:rsid w:val="00995BD6"/>
    <w:rsid w:val="00995F43"/>
    <w:rsid w:val="00996415"/>
    <w:rsid w:val="00996AEE"/>
    <w:rsid w:val="00997A5D"/>
    <w:rsid w:val="009A13E8"/>
    <w:rsid w:val="009A24BD"/>
    <w:rsid w:val="009A292B"/>
    <w:rsid w:val="009A34C3"/>
    <w:rsid w:val="009A4177"/>
    <w:rsid w:val="009A5E65"/>
    <w:rsid w:val="009B1F07"/>
    <w:rsid w:val="009B2409"/>
    <w:rsid w:val="009B265B"/>
    <w:rsid w:val="009B64FD"/>
    <w:rsid w:val="009B66A7"/>
    <w:rsid w:val="009C0EE4"/>
    <w:rsid w:val="009C1650"/>
    <w:rsid w:val="009C1D9D"/>
    <w:rsid w:val="009C22E9"/>
    <w:rsid w:val="009C2936"/>
    <w:rsid w:val="009C2DD9"/>
    <w:rsid w:val="009C69AE"/>
    <w:rsid w:val="009C773F"/>
    <w:rsid w:val="009D1B10"/>
    <w:rsid w:val="009D2486"/>
    <w:rsid w:val="009D3D40"/>
    <w:rsid w:val="009D4F61"/>
    <w:rsid w:val="009D76D0"/>
    <w:rsid w:val="009D77D0"/>
    <w:rsid w:val="009D7BC0"/>
    <w:rsid w:val="009E0414"/>
    <w:rsid w:val="009E0BCE"/>
    <w:rsid w:val="009E0DD6"/>
    <w:rsid w:val="009E1301"/>
    <w:rsid w:val="009E4A47"/>
    <w:rsid w:val="009E5019"/>
    <w:rsid w:val="009E577D"/>
    <w:rsid w:val="009E734C"/>
    <w:rsid w:val="009F1A70"/>
    <w:rsid w:val="009F2B95"/>
    <w:rsid w:val="009F3563"/>
    <w:rsid w:val="009F379B"/>
    <w:rsid w:val="009F490E"/>
    <w:rsid w:val="009F7AE0"/>
    <w:rsid w:val="009F7F19"/>
    <w:rsid w:val="00A00BE7"/>
    <w:rsid w:val="00A0286D"/>
    <w:rsid w:val="00A03DE9"/>
    <w:rsid w:val="00A04E0B"/>
    <w:rsid w:val="00A05ACB"/>
    <w:rsid w:val="00A06D7E"/>
    <w:rsid w:val="00A06FEB"/>
    <w:rsid w:val="00A071DC"/>
    <w:rsid w:val="00A078BE"/>
    <w:rsid w:val="00A07D98"/>
    <w:rsid w:val="00A11063"/>
    <w:rsid w:val="00A11DB5"/>
    <w:rsid w:val="00A122FD"/>
    <w:rsid w:val="00A129DF"/>
    <w:rsid w:val="00A13BA0"/>
    <w:rsid w:val="00A1512C"/>
    <w:rsid w:val="00A16285"/>
    <w:rsid w:val="00A164C7"/>
    <w:rsid w:val="00A16D99"/>
    <w:rsid w:val="00A2014B"/>
    <w:rsid w:val="00A214B6"/>
    <w:rsid w:val="00A2247B"/>
    <w:rsid w:val="00A24A5F"/>
    <w:rsid w:val="00A27B5C"/>
    <w:rsid w:val="00A31993"/>
    <w:rsid w:val="00A322F3"/>
    <w:rsid w:val="00A324E6"/>
    <w:rsid w:val="00A33415"/>
    <w:rsid w:val="00A34484"/>
    <w:rsid w:val="00A35059"/>
    <w:rsid w:val="00A37797"/>
    <w:rsid w:val="00A3780B"/>
    <w:rsid w:val="00A412C8"/>
    <w:rsid w:val="00A41A02"/>
    <w:rsid w:val="00A42003"/>
    <w:rsid w:val="00A44C6D"/>
    <w:rsid w:val="00A45237"/>
    <w:rsid w:val="00A505FC"/>
    <w:rsid w:val="00A5071D"/>
    <w:rsid w:val="00A50750"/>
    <w:rsid w:val="00A51A8B"/>
    <w:rsid w:val="00A5433A"/>
    <w:rsid w:val="00A54565"/>
    <w:rsid w:val="00A56DA2"/>
    <w:rsid w:val="00A6555E"/>
    <w:rsid w:val="00A65C6F"/>
    <w:rsid w:val="00A66C9C"/>
    <w:rsid w:val="00A70E63"/>
    <w:rsid w:val="00A723F1"/>
    <w:rsid w:val="00A74DE2"/>
    <w:rsid w:val="00A75870"/>
    <w:rsid w:val="00A7753C"/>
    <w:rsid w:val="00A82E7A"/>
    <w:rsid w:val="00A83901"/>
    <w:rsid w:val="00A8398D"/>
    <w:rsid w:val="00A83CB6"/>
    <w:rsid w:val="00A848C9"/>
    <w:rsid w:val="00A860E5"/>
    <w:rsid w:val="00A94004"/>
    <w:rsid w:val="00A94F87"/>
    <w:rsid w:val="00A95A52"/>
    <w:rsid w:val="00A97EAA"/>
    <w:rsid w:val="00AA16E8"/>
    <w:rsid w:val="00AA18FE"/>
    <w:rsid w:val="00AA3232"/>
    <w:rsid w:val="00AA344C"/>
    <w:rsid w:val="00AA60BB"/>
    <w:rsid w:val="00AA7253"/>
    <w:rsid w:val="00AB38F1"/>
    <w:rsid w:val="00AB3A20"/>
    <w:rsid w:val="00AB4DB2"/>
    <w:rsid w:val="00AB62BD"/>
    <w:rsid w:val="00AB6333"/>
    <w:rsid w:val="00AB66F6"/>
    <w:rsid w:val="00AC20D4"/>
    <w:rsid w:val="00AC28D1"/>
    <w:rsid w:val="00AC56F6"/>
    <w:rsid w:val="00AD0D30"/>
    <w:rsid w:val="00AD0E42"/>
    <w:rsid w:val="00AD28B4"/>
    <w:rsid w:val="00AD3429"/>
    <w:rsid w:val="00AD3680"/>
    <w:rsid w:val="00AD419C"/>
    <w:rsid w:val="00AD4C9C"/>
    <w:rsid w:val="00AD57DB"/>
    <w:rsid w:val="00AD5AA7"/>
    <w:rsid w:val="00AD5B91"/>
    <w:rsid w:val="00AD7054"/>
    <w:rsid w:val="00AE0025"/>
    <w:rsid w:val="00AE09DE"/>
    <w:rsid w:val="00AE0C54"/>
    <w:rsid w:val="00AE1432"/>
    <w:rsid w:val="00AE1F3A"/>
    <w:rsid w:val="00AE4AD5"/>
    <w:rsid w:val="00AF08C3"/>
    <w:rsid w:val="00AF2908"/>
    <w:rsid w:val="00AF3320"/>
    <w:rsid w:val="00AF39AC"/>
    <w:rsid w:val="00AF39E9"/>
    <w:rsid w:val="00AF3B41"/>
    <w:rsid w:val="00AF3C85"/>
    <w:rsid w:val="00AF3DAB"/>
    <w:rsid w:val="00AF4AD3"/>
    <w:rsid w:val="00AF5DF3"/>
    <w:rsid w:val="00AF5FD3"/>
    <w:rsid w:val="00B0024A"/>
    <w:rsid w:val="00B0103B"/>
    <w:rsid w:val="00B018B3"/>
    <w:rsid w:val="00B01CDC"/>
    <w:rsid w:val="00B01FA6"/>
    <w:rsid w:val="00B02D8C"/>
    <w:rsid w:val="00B03DF6"/>
    <w:rsid w:val="00B05764"/>
    <w:rsid w:val="00B072B0"/>
    <w:rsid w:val="00B07B8E"/>
    <w:rsid w:val="00B10636"/>
    <w:rsid w:val="00B11D57"/>
    <w:rsid w:val="00B16E0E"/>
    <w:rsid w:val="00B20920"/>
    <w:rsid w:val="00B20E6E"/>
    <w:rsid w:val="00B2170D"/>
    <w:rsid w:val="00B2209B"/>
    <w:rsid w:val="00B227BD"/>
    <w:rsid w:val="00B22DBA"/>
    <w:rsid w:val="00B23380"/>
    <w:rsid w:val="00B23669"/>
    <w:rsid w:val="00B239C9"/>
    <w:rsid w:val="00B244A7"/>
    <w:rsid w:val="00B244C3"/>
    <w:rsid w:val="00B26B6C"/>
    <w:rsid w:val="00B274FC"/>
    <w:rsid w:val="00B275BA"/>
    <w:rsid w:val="00B275BE"/>
    <w:rsid w:val="00B30345"/>
    <w:rsid w:val="00B30535"/>
    <w:rsid w:val="00B30738"/>
    <w:rsid w:val="00B31FED"/>
    <w:rsid w:val="00B325D2"/>
    <w:rsid w:val="00B33D69"/>
    <w:rsid w:val="00B34BA0"/>
    <w:rsid w:val="00B368F3"/>
    <w:rsid w:val="00B40167"/>
    <w:rsid w:val="00B401EF"/>
    <w:rsid w:val="00B42CB1"/>
    <w:rsid w:val="00B44552"/>
    <w:rsid w:val="00B4534F"/>
    <w:rsid w:val="00B45B96"/>
    <w:rsid w:val="00B477A3"/>
    <w:rsid w:val="00B4799A"/>
    <w:rsid w:val="00B47BCB"/>
    <w:rsid w:val="00B51830"/>
    <w:rsid w:val="00B559D0"/>
    <w:rsid w:val="00B56E8A"/>
    <w:rsid w:val="00B61245"/>
    <w:rsid w:val="00B63A3E"/>
    <w:rsid w:val="00B649C6"/>
    <w:rsid w:val="00B65B01"/>
    <w:rsid w:val="00B66FB6"/>
    <w:rsid w:val="00B672ED"/>
    <w:rsid w:val="00B6740A"/>
    <w:rsid w:val="00B67820"/>
    <w:rsid w:val="00B70859"/>
    <w:rsid w:val="00B70C4A"/>
    <w:rsid w:val="00B70F67"/>
    <w:rsid w:val="00B7203A"/>
    <w:rsid w:val="00B720BB"/>
    <w:rsid w:val="00B72101"/>
    <w:rsid w:val="00B721A3"/>
    <w:rsid w:val="00B7557E"/>
    <w:rsid w:val="00B77BA3"/>
    <w:rsid w:val="00B77DC2"/>
    <w:rsid w:val="00B806FA"/>
    <w:rsid w:val="00B841CA"/>
    <w:rsid w:val="00B844B5"/>
    <w:rsid w:val="00B87DF9"/>
    <w:rsid w:val="00B9177F"/>
    <w:rsid w:val="00BA0BB8"/>
    <w:rsid w:val="00BA0CCA"/>
    <w:rsid w:val="00BA1816"/>
    <w:rsid w:val="00BA4EA3"/>
    <w:rsid w:val="00BA529D"/>
    <w:rsid w:val="00BA60A8"/>
    <w:rsid w:val="00BA75CD"/>
    <w:rsid w:val="00BB09B5"/>
    <w:rsid w:val="00BB1156"/>
    <w:rsid w:val="00BB252F"/>
    <w:rsid w:val="00BB6CAE"/>
    <w:rsid w:val="00BC12A7"/>
    <w:rsid w:val="00BC1BD3"/>
    <w:rsid w:val="00BC39D4"/>
    <w:rsid w:val="00BC49D5"/>
    <w:rsid w:val="00BC589E"/>
    <w:rsid w:val="00BC5EF1"/>
    <w:rsid w:val="00BC65BC"/>
    <w:rsid w:val="00BC721A"/>
    <w:rsid w:val="00BC7661"/>
    <w:rsid w:val="00BC7698"/>
    <w:rsid w:val="00BD1226"/>
    <w:rsid w:val="00BD2175"/>
    <w:rsid w:val="00BD3DCC"/>
    <w:rsid w:val="00BD401F"/>
    <w:rsid w:val="00BD48C2"/>
    <w:rsid w:val="00BD4BDE"/>
    <w:rsid w:val="00BD4C78"/>
    <w:rsid w:val="00BD4CA2"/>
    <w:rsid w:val="00BD50D1"/>
    <w:rsid w:val="00BD5B4E"/>
    <w:rsid w:val="00BD68FA"/>
    <w:rsid w:val="00BD75DB"/>
    <w:rsid w:val="00BE0539"/>
    <w:rsid w:val="00BE07FE"/>
    <w:rsid w:val="00BE31AB"/>
    <w:rsid w:val="00BE340C"/>
    <w:rsid w:val="00BE4551"/>
    <w:rsid w:val="00BE4C08"/>
    <w:rsid w:val="00BE719E"/>
    <w:rsid w:val="00BF14CC"/>
    <w:rsid w:val="00BF2A62"/>
    <w:rsid w:val="00BF41C6"/>
    <w:rsid w:val="00BF5CFD"/>
    <w:rsid w:val="00BF6B2A"/>
    <w:rsid w:val="00BF6E50"/>
    <w:rsid w:val="00C00A0F"/>
    <w:rsid w:val="00C00A11"/>
    <w:rsid w:val="00C0198D"/>
    <w:rsid w:val="00C01B17"/>
    <w:rsid w:val="00C027AF"/>
    <w:rsid w:val="00C036D7"/>
    <w:rsid w:val="00C03CED"/>
    <w:rsid w:val="00C0504D"/>
    <w:rsid w:val="00C071F0"/>
    <w:rsid w:val="00C07AF3"/>
    <w:rsid w:val="00C1030F"/>
    <w:rsid w:val="00C11DBB"/>
    <w:rsid w:val="00C12AF0"/>
    <w:rsid w:val="00C13CDD"/>
    <w:rsid w:val="00C142A4"/>
    <w:rsid w:val="00C1499D"/>
    <w:rsid w:val="00C162E7"/>
    <w:rsid w:val="00C16E71"/>
    <w:rsid w:val="00C175BC"/>
    <w:rsid w:val="00C177D7"/>
    <w:rsid w:val="00C201CE"/>
    <w:rsid w:val="00C20D43"/>
    <w:rsid w:val="00C21E43"/>
    <w:rsid w:val="00C2362E"/>
    <w:rsid w:val="00C237ED"/>
    <w:rsid w:val="00C23F26"/>
    <w:rsid w:val="00C24704"/>
    <w:rsid w:val="00C24E66"/>
    <w:rsid w:val="00C24E86"/>
    <w:rsid w:val="00C25652"/>
    <w:rsid w:val="00C25A3B"/>
    <w:rsid w:val="00C26005"/>
    <w:rsid w:val="00C2700C"/>
    <w:rsid w:val="00C30019"/>
    <w:rsid w:val="00C32E7F"/>
    <w:rsid w:val="00C335BD"/>
    <w:rsid w:val="00C35084"/>
    <w:rsid w:val="00C353EF"/>
    <w:rsid w:val="00C405F3"/>
    <w:rsid w:val="00C41169"/>
    <w:rsid w:val="00C4188B"/>
    <w:rsid w:val="00C41EE6"/>
    <w:rsid w:val="00C43E7A"/>
    <w:rsid w:val="00C44385"/>
    <w:rsid w:val="00C50817"/>
    <w:rsid w:val="00C50984"/>
    <w:rsid w:val="00C50C37"/>
    <w:rsid w:val="00C5295D"/>
    <w:rsid w:val="00C565C1"/>
    <w:rsid w:val="00C607E4"/>
    <w:rsid w:val="00C60860"/>
    <w:rsid w:val="00C60CFA"/>
    <w:rsid w:val="00C619AF"/>
    <w:rsid w:val="00C63654"/>
    <w:rsid w:val="00C63EC9"/>
    <w:rsid w:val="00C640DC"/>
    <w:rsid w:val="00C643CA"/>
    <w:rsid w:val="00C6671C"/>
    <w:rsid w:val="00C6675D"/>
    <w:rsid w:val="00C67640"/>
    <w:rsid w:val="00C67FBF"/>
    <w:rsid w:val="00C703D9"/>
    <w:rsid w:val="00C71449"/>
    <w:rsid w:val="00C7167C"/>
    <w:rsid w:val="00C71759"/>
    <w:rsid w:val="00C71F50"/>
    <w:rsid w:val="00C7218B"/>
    <w:rsid w:val="00C74751"/>
    <w:rsid w:val="00C74784"/>
    <w:rsid w:val="00C74AF0"/>
    <w:rsid w:val="00C74CA3"/>
    <w:rsid w:val="00C75399"/>
    <w:rsid w:val="00C76398"/>
    <w:rsid w:val="00C77A1C"/>
    <w:rsid w:val="00C83C4D"/>
    <w:rsid w:val="00C8542B"/>
    <w:rsid w:val="00C86463"/>
    <w:rsid w:val="00C86A35"/>
    <w:rsid w:val="00C92597"/>
    <w:rsid w:val="00C939E6"/>
    <w:rsid w:val="00C960D3"/>
    <w:rsid w:val="00C979BB"/>
    <w:rsid w:val="00C97AD8"/>
    <w:rsid w:val="00C97BC9"/>
    <w:rsid w:val="00C97E9A"/>
    <w:rsid w:val="00CA08E1"/>
    <w:rsid w:val="00CA1245"/>
    <w:rsid w:val="00CA3A0F"/>
    <w:rsid w:val="00CA49C4"/>
    <w:rsid w:val="00CA4A8D"/>
    <w:rsid w:val="00CA60AA"/>
    <w:rsid w:val="00CB0581"/>
    <w:rsid w:val="00CB0C37"/>
    <w:rsid w:val="00CB291C"/>
    <w:rsid w:val="00CB2AD7"/>
    <w:rsid w:val="00CB350F"/>
    <w:rsid w:val="00CB468F"/>
    <w:rsid w:val="00CB597C"/>
    <w:rsid w:val="00CB5B0F"/>
    <w:rsid w:val="00CB7E70"/>
    <w:rsid w:val="00CC14B6"/>
    <w:rsid w:val="00CC1B21"/>
    <w:rsid w:val="00CC4D1E"/>
    <w:rsid w:val="00CC655F"/>
    <w:rsid w:val="00CC75C4"/>
    <w:rsid w:val="00CD1970"/>
    <w:rsid w:val="00CD22AB"/>
    <w:rsid w:val="00CD4288"/>
    <w:rsid w:val="00CD563D"/>
    <w:rsid w:val="00CD586B"/>
    <w:rsid w:val="00CD5B69"/>
    <w:rsid w:val="00CD5F5A"/>
    <w:rsid w:val="00CD6B5A"/>
    <w:rsid w:val="00CD7616"/>
    <w:rsid w:val="00CD79C4"/>
    <w:rsid w:val="00CE05D1"/>
    <w:rsid w:val="00CE1384"/>
    <w:rsid w:val="00CE1A63"/>
    <w:rsid w:val="00CE220C"/>
    <w:rsid w:val="00CE2D29"/>
    <w:rsid w:val="00CE33D8"/>
    <w:rsid w:val="00CE4638"/>
    <w:rsid w:val="00CE5AA7"/>
    <w:rsid w:val="00CE6782"/>
    <w:rsid w:val="00CF0412"/>
    <w:rsid w:val="00CF0C14"/>
    <w:rsid w:val="00CF1476"/>
    <w:rsid w:val="00CF7151"/>
    <w:rsid w:val="00CF7E58"/>
    <w:rsid w:val="00D0137F"/>
    <w:rsid w:val="00D05221"/>
    <w:rsid w:val="00D12AC0"/>
    <w:rsid w:val="00D13478"/>
    <w:rsid w:val="00D20ACF"/>
    <w:rsid w:val="00D20EE7"/>
    <w:rsid w:val="00D210C9"/>
    <w:rsid w:val="00D2247F"/>
    <w:rsid w:val="00D22B67"/>
    <w:rsid w:val="00D23971"/>
    <w:rsid w:val="00D25225"/>
    <w:rsid w:val="00D2588C"/>
    <w:rsid w:val="00D258AE"/>
    <w:rsid w:val="00D265C5"/>
    <w:rsid w:val="00D27226"/>
    <w:rsid w:val="00D276C9"/>
    <w:rsid w:val="00D27E68"/>
    <w:rsid w:val="00D30A67"/>
    <w:rsid w:val="00D31663"/>
    <w:rsid w:val="00D31709"/>
    <w:rsid w:val="00D319FB"/>
    <w:rsid w:val="00D31AF3"/>
    <w:rsid w:val="00D33338"/>
    <w:rsid w:val="00D34A66"/>
    <w:rsid w:val="00D35734"/>
    <w:rsid w:val="00D37160"/>
    <w:rsid w:val="00D43A47"/>
    <w:rsid w:val="00D47B22"/>
    <w:rsid w:val="00D47BCA"/>
    <w:rsid w:val="00D47EE2"/>
    <w:rsid w:val="00D5118A"/>
    <w:rsid w:val="00D511B9"/>
    <w:rsid w:val="00D511D1"/>
    <w:rsid w:val="00D51945"/>
    <w:rsid w:val="00D551F9"/>
    <w:rsid w:val="00D62D82"/>
    <w:rsid w:val="00D656ED"/>
    <w:rsid w:val="00D66CB5"/>
    <w:rsid w:val="00D66D42"/>
    <w:rsid w:val="00D710DC"/>
    <w:rsid w:val="00D7179C"/>
    <w:rsid w:val="00D722CC"/>
    <w:rsid w:val="00D73CCC"/>
    <w:rsid w:val="00D74044"/>
    <w:rsid w:val="00D759EA"/>
    <w:rsid w:val="00D8052D"/>
    <w:rsid w:val="00D81387"/>
    <w:rsid w:val="00D81769"/>
    <w:rsid w:val="00D8331A"/>
    <w:rsid w:val="00D834B3"/>
    <w:rsid w:val="00D85E43"/>
    <w:rsid w:val="00D86B57"/>
    <w:rsid w:val="00D86F35"/>
    <w:rsid w:val="00D870DB"/>
    <w:rsid w:val="00D87F38"/>
    <w:rsid w:val="00D90762"/>
    <w:rsid w:val="00D90AD5"/>
    <w:rsid w:val="00D91012"/>
    <w:rsid w:val="00D91AD1"/>
    <w:rsid w:val="00D91F6A"/>
    <w:rsid w:val="00D92122"/>
    <w:rsid w:val="00D927F0"/>
    <w:rsid w:val="00D92B37"/>
    <w:rsid w:val="00D93016"/>
    <w:rsid w:val="00D93AB9"/>
    <w:rsid w:val="00D9510D"/>
    <w:rsid w:val="00D95124"/>
    <w:rsid w:val="00D95F98"/>
    <w:rsid w:val="00D9726C"/>
    <w:rsid w:val="00DA0792"/>
    <w:rsid w:val="00DA2A9C"/>
    <w:rsid w:val="00DA2AD5"/>
    <w:rsid w:val="00DA5FBA"/>
    <w:rsid w:val="00DA7D30"/>
    <w:rsid w:val="00DB0233"/>
    <w:rsid w:val="00DB0675"/>
    <w:rsid w:val="00DB0A21"/>
    <w:rsid w:val="00DB0FE1"/>
    <w:rsid w:val="00DB1E9E"/>
    <w:rsid w:val="00DB3313"/>
    <w:rsid w:val="00DB4729"/>
    <w:rsid w:val="00DB56D8"/>
    <w:rsid w:val="00DB5C50"/>
    <w:rsid w:val="00DB681D"/>
    <w:rsid w:val="00DB68FE"/>
    <w:rsid w:val="00DC2F94"/>
    <w:rsid w:val="00DC3875"/>
    <w:rsid w:val="00DC38F1"/>
    <w:rsid w:val="00DC3F5D"/>
    <w:rsid w:val="00DC4065"/>
    <w:rsid w:val="00DC638F"/>
    <w:rsid w:val="00DC7612"/>
    <w:rsid w:val="00DD1213"/>
    <w:rsid w:val="00DD12D2"/>
    <w:rsid w:val="00DD1519"/>
    <w:rsid w:val="00DD1991"/>
    <w:rsid w:val="00DD244C"/>
    <w:rsid w:val="00DD4590"/>
    <w:rsid w:val="00DD6CCB"/>
    <w:rsid w:val="00DD7407"/>
    <w:rsid w:val="00DE135D"/>
    <w:rsid w:val="00DE1628"/>
    <w:rsid w:val="00DE1964"/>
    <w:rsid w:val="00DE209B"/>
    <w:rsid w:val="00DE23D6"/>
    <w:rsid w:val="00DE6EE3"/>
    <w:rsid w:val="00DE70C3"/>
    <w:rsid w:val="00DF0142"/>
    <w:rsid w:val="00DF04CA"/>
    <w:rsid w:val="00DF0AAD"/>
    <w:rsid w:val="00DF0C20"/>
    <w:rsid w:val="00DF15FF"/>
    <w:rsid w:val="00DF1D2D"/>
    <w:rsid w:val="00DF1E21"/>
    <w:rsid w:val="00DF2C8A"/>
    <w:rsid w:val="00DF2CB6"/>
    <w:rsid w:val="00DF375B"/>
    <w:rsid w:val="00DF4053"/>
    <w:rsid w:val="00DF6F34"/>
    <w:rsid w:val="00E0019E"/>
    <w:rsid w:val="00E007D4"/>
    <w:rsid w:val="00E0192D"/>
    <w:rsid w:val="00E02C2F"/>
    <w:rsid w:val="00E05D35"/>
    <w:rsid w:val="00E079B4"/>
    <w:rsid w:val="00E11752"/>
    <w:rsid w:val="00E12E33"/>
    <w:rsid w:val="00E145DF"/>
    <w:rsid w:val="00E1511E"/>
    <w:rsid w:val="00E16FA1"/>
    <w:rsid w:val="00E17680"/>
    <w:rsid w:val="00E20AAF"/>
    <w:rsid w:val="00E22B5C"/>
    <w:rsid w:val="00E24265"/>
    <w:rsid w:val="00E25329"/>
    <w:rsid w:val="00E258F5"/>
    <w:rsid w:val="00E25A4D"/>
    <w:rsid w:val="00E27A33"/>
    <w:rsid w:val="00E27CB5"/>
    <w:rsid w:val="00E34CA0"/>
    <w:rsid w:val="00E34D34"/>
    <w:rsid w:val="00E35795"/>
    <w:rsid w:val="00E368E2"/>
    <w:rsid w:val="00E405CC"/>
    <w:rsid w:val="00E41C4A"/>
    <w:rsid w:val="00E435A6"/>
    <w:rsid w:val="00E43817"/>
    <w:rsid w:val="00E43E13"/>
    <w:rsid w:val="00E44B06"/>
    <w:rsid w:val="00E455A9"/>
    <w:rsid w:val="00E501AB"/>
    <w:rsid w:val="00E51F7A"/>
    <w:rsid w:val="00E536FE"/>
    <w:rsid w:val="00E5607E"/>
    <w:rsid w:val="00E560D3"/>
    <w:rsid w:val="00E569E6"/>
    <w:rsid w:val="00E57018"/>
    <w:rsid w:val="00E57CA1"/>
    <w:rsid w:val="00E60DF1"/>
    <w:rsid w:val="00E6243A"/>
    <w:rsid w:val="00E63676"/>
    <w:rsid w:val="00E640F1"/>
    <w:rsid w:val="00E64901"/>
    <w:rsid w:val="00E64971"/>
    <w:rsid w:val="00E658DC"/>
    <w:rsid w:val="00E67DBF"/>
    <w:rsid w:val="00E7239C"/>
    <w:rsid w:val="00E74EC6"/>
    <w:rsid w:val="00E75E45"/>
    <w:rsid w:val="00E801C4"/>
    <w:rsid w:val="00E80E13"/>
    <w:rsid w:val="00E824E5"/>
    <w:rsid w:val="00E84767"/>
    <w:rsid w:val="00E84BBF"/>
    <w:rsid w:val="00E85FAC"/>
    <w:rsid w:val="00E8618C"/>
    <w:rsid w:val="00E865C8"/>
    <w:rsid w:val="00E86CB8"/>
    <w:rsid w:val="00E87225"/>
    <w:rsid w:val="00E90A11"/>
    <w:rsid w:val="00E915F0"/>
    <w:rsid w:val="00E91F5B"/>
    <w:rsid w:val="00E93807"/>
    <w:rsid w:val="00E94158"/>
    <w:rsid w:val="00E9455B"/>
    <w:rsid w:val="00E96E8F"/>
    <w:rsid w:val="00E96F8C"/>
    <w:rsid w:val="00E97CFE"/>
    <w:rsid w:val="00EA0BE1"/>
    <w:rsid w:val="00EA1033"/>
    <w:rsid w:val="00EA14D4"/>
    <w:rsid w:val="00EA1810"/>
    <w:rsid w:val="00EA1DD2"/>
    <w:rsid w:val="00EA262F"/>
    <w:rsid w:val="00EA3F9B"/>
    <w:rsid w:val="00EA46C6"/>
    <w:rsid w:val="00EA4717"/>
    <w:rsid w:val="00EA5108"/>
    <w:rsid w:val="00EA71BA"/>
    <w:rsid w:val="00EB0FFD"/>
    <w:rsid w:val="00EB160D"/>
    <w:rsid w:val="00EB2673"/>
    <w:rsid w:val="00EB3498"/>
    <w:rsid w:val="00EB3B2A"/>
    <w:rsid w:val="00EB42BB"/>
    <w:rsid w:val="00EB481A"/>
    <w:rsid w:val="00EB6051"/>
    <w:rsid w:val="00EB6FDA"/>
    <w:rsid w:val="00EB7A66"/>
    <w:rsid w:val="00EC089A"/>
    <w:rsid w:val="00EC1047"/>
    <w:rsid w:val="00EC20EF"/>
    <w:rsid w:val="00EC33B1"/>
    <w:rsid w:val="00EC3767"/>
    <w:rsid w:val="00EC4106"/>
    <w:rsid w:val="00EC45FE"/>
    <w:rsid w:val="00EC4C0A"/>
    <w:rsid w:val="00EC4F2F"/>
    <w:rsid w:val="00EC6586"/>
    <w:rsid w:val="00ED0110"/>
    <w:rsid w:val="00ED1922"/>
    <w:rsid w:val="00ED4B59"/>
    <w:rsid w:val="00ED5B84"/>
    <w:rsid w:val="00ED5DAB"/>
    <w:rsid w:val="00ED6F39"/>
    <w:rsid w:val="00EE073F"/>
    <w:rsid w:val="00EE3DA9"/>
    <w:rsid w:val="00EE4DE3"/>
    <w:rsid w:val="00EE5049"/>
    <w:rsid w:val="00EE5620"/>
    <w:rsid w:val="00EE64B1"/>
    <w:rsid w:val="00EE6AC3"/>
    <w:rsid w:val="00EE6CC1"/>
    <w:rsid w:val="00EE76C3"/>
    <w:rsid w:val="00EF0117"/>
    <w:rsid w:val="00EF0B82"/>
    <w:rsid w:val="00EF18FB"/>
    <w:rsid w:val="00EF363E"/>
    <w:rsid w:val="00EF4A6E"/>
    <w:rsid w:val="00EF4D9C"/>
    <w:rsid w:val="00EF599B"/>
    <w:rsid w:val="00EF644D"/>
    <w:rsid w:val="00EF6FFB"/>
    <w:rsid w:val="00EF79F7"/>
    <w:rsid w:val="00F001DE"/>
    <w:rsid w:val="00F00F54"/>
    <w:rsid w:val="00F01286"/>
    <w:rsid w:val="00F04618"/>
    <w:rsid w:val="00F05A6D"/>
    <w:rsid w:val="00F078B6"/>
    <w:rsid w:val="00F10B01"/>
    <w:rsid w:val="00F146CE"/>
    <w:rsid w:val="00F147E3"/>
    <w:rsid w:val="00F16ACD"/>
    <w:rsid w:val="00F204FF"/>
    <w:rsid w:val="00F22CC1"/>
    <w:rsid w:val="00F2359D"/>
    <w:rsid w:val="00F23689"/>
    <w:rsid w:val="00F24E64"/>
    <w:rsid w:val="00F27152"/>
    <w:rsid w:val="00F275E2"/>
    <w:rsid w:val="00F30A6F"/>
    <w:rsid w:val="00F30D18"/>
    <w:rsid w:val="00F31592"/>
    <w:rsid w:val="00F31A39"/>
    <w:rsid w:val="00F31B49"/>
    <w:rsid w:val="00F33056"/>
    <w:rsid w:val="00F35900"/>
    <w:rsid w:val="00F37A0C"/>
    <w:rsid w:val="00F400CC"/>
    <w:rsid w:val="00F4020A"/>
    <w:rsid w:val="00F40409"/>
    <w:rsid w:val="00F40521"/>
    <w:rsid w:val="00F40786"/>
    <w:rsid w:val="00F40B9C"/>
    <w:rsid w:val="00F4128E"/>
    <w:rsid w:val="00F43212"/>
    <w:rsid w:val="00F43487"/>
    <w:rsid w:val="00F5205E"/>
    <w:rsid w:val="00F52C74"/>
    <w:rsid w:val="00F536A7"/>
    <w:rsid w:val="00F5476A"/>
    <w:rsid w:val="00F54770"/>
    <w:rsid w:val="00F55253"/>
    <w:rsid w:val="00F557BB"/>
    <w:rsid w:val="00F563FB"/>
    <w:rsid w:val="00F564ED"/>
    <w:rsid w:val="00F57106"/>
    <w:rsid w:val="00F64F47"/>
    <w:rsid w:val="00F6668C"/>
    <w:rsid w:val="00F66D41"/>
    <w:rsid w:val="00F67B53"/>
    <w:rsid w:val="00F727DB"/>
    <w:rsid w:val="00F72B11"/>
    <w:rsid w:val="00F73860"/>
    <w:rsid w:val="00F740C5"/>
    <w:rsid w:val="00F74153"/>
    <w:rsid w:val="00F777C9"/>
    <w:rsid w:val="00F8167F"/>
    <w:rsid w:val="00F82736"/>
    <w:rsid w:val="00F83C92"/>
    <w:rsid w:val="00F83E03"/>
    <w:rsid w:val="00F84842"/>
    <w:rsid w:val="00F85321"/>
    <w:rsid w:val="00F867BE"/>
    <w:rsid w:val="00F87705"/>
    <w:rsid w:val="00F878B4"/>
    <w:rsid w:val="00F87DA7"/>
    <w:rsid w:val="00F9133A"/>
    <w:rsid w:val="00F92541"/>
    <w:rsid w:val="00F94D6C"/>
    <w:rsid w:val="00F94EBC"/>
    <w:rsid w:val="00F951AE"/>
    <w:rsid w:val="00F97332"/>
    <w:rsid w:val="00F9747C"/>
    <w:rsid w:val="00F97D3E"/>
    <w:rsid w:val="00FA0711"/>
    <w:rsid w:val="00FA30D2"/>
    <w:rsid w:val="00FA51BA"/>
    <w:rsid w:val="00FA5FFF"/>
    <w:rsid w:val="00FB2035"/>
    <w:rsid w:val="00FB20F5"/>
    <w:rsid w:val="00FB2598"/>
    <w:rsid w:val="00FB3AB0"/>
    <w:rsid w:val="00FB5D3F"/>
    <w:rsid w:val="00FB5FA9"/>
    <w:rsid w:val="00FB61F9"/>
    <w:rsid w:val="00FC0370"/>
    <w:rsid w:val="00FC1ED7"/>
    <w:rsid w:val="00FC5138"/>
    <w:rsid w:val="00FC5E10"/>
    <w:rsid w:val="00FD3512"/>
    <w:rsid w:val="00FD394E"/>
    <w:rsid w:val="00FD49E8"/>
    <w:rsid w:val="00FD4F16"/>
    <w:rsid w:val="00FD5446"/>
    <w:rsid w:val="00FD6653"/>
    <w:rsid w:val="00FE22B9"/>
    <w:rsid w:val="00FE2D06"/>
    <w:rsid w:val="00FE3B50"/>
    <w:rsid w:val="00FE3D6D"/>
    <w:rsid w:val="00FE439B"/>
    <w:rsid w:val="00FE532C"/>
    <w:rsid w:val="00FE64A3"/>
    <w:rsid w:val="00FE6B8A"/>
    <w:rsid w:val="00FE7596"/>
    <w:rsid w:val="00FF021B"/>
    <w:rsid w:val="00FF0561"/>
    <w:rsid w:val="00FF06C8"/>
    <w:rsid w:val="00FF0DB2"/>
    <w:rsid w:val="00FF2FD2"/>
    <w:rsid w:val="00FF5DE5"/>
    <w:rsid w:val="00FF5FC6"/>
    <w:rsid w:val="00FF6E5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0B83D"/>
  <w15:docId w15:val="{6E085F9E-BF66-4D41-9FFA-85B4CB4AC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E135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4F48E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42456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572F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572F9"/>
    <w:rPr>
      <w:b/>
      <w:bCs/>
    </w:rPr>
  </w:style>
  <w:style w:type="character" w:styleId="Emphasis">
    <w:name w:val="Emphasis"/>
    <w:basedOn w:val="DefaultParagraphFont"/>
    <w:uiPriority w:val="20"/>
    <w:qFormat/>
    <w:rsid w:val="009572F9"/>
    <w:rPr>
      <w:i/>
      <w:iCs/>
    </w:rPr>
  </w:style>
  <w:style w:type="character" w:styleId="Hyperlink">
    <w:name w:val="Hyperlink"/>
    <w:basedOn w:val="DefaultParagraphFont"/>
    <w:uiPriority w:val="99"/>
    <w:unhideWhenUsed/>
    <w:rsid w:val="009572F9"/>
    <w:rPr>
      <w:color w:val="0563C1" w:themeColor="hyperlink"/>
      <w:u w:val="single"/>
    </w:rPr>
  </w:style>
  <w:style w:type="paragraph" w:customStyle="1" w:styleId="normalweb1">
    <w:name w:val="normalweb1"/>
    <w:basedOn w:val="Normal"/>
    <w:rsid w:val="009572F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67DBF"/>
    <w:pPr>
      <w:tabs>
        <w:tab w:val="center" w:pos="4320"/>
        <w:tab w:val="right" w:pos="8640"/>
      </w:tabs>
      <w:spacing w:after="0" w:line="240" w:lineRule="auto"/>
    </w:pPr>
  </w:style>
  <w:style w:type="character" w:customStyle="1" w:styleId="HeaderChar">
    <w:name w:val="Header Char"/>
    <w:basedOn w:val="DefaultParagraphFont"/>
    <w:link w:val="Header"/>
    <w:uiPriority w:val="99"/>
    <w:rsid w:val="00E67DBF"/>
  </w:style>
  <w:style w:type="paragraph" w:styleId="Footer">
    <w:name w:val="footer"/>
    <w:basedOn w:val="Normal"/>
    <w:link w:val="FooterChar"/>
    <w:uiPriority w:val="99"/>
    <w:unhideWhenUsed/>
    <w:rsid w:val="00E67DBF"/>
    <w:pPr>
      <w:tabs>
        <w:tab w:val="center" w:pos="4320"/>
        <w:tab w:val="right" w:pos="8640"/>
      </w:tabs>
      <w:spacing w:after="0" w:line="240" w:lineRule="auto"/>
    </w:pPr>
  </w:style>
  <w:style w:type="character" w:customStyle="1" w:styleId="FooterChar">
    <w:name w:val="Footer Char"/>
    <w:basedOn w:val="DefaultParagraphFont"/>
    <w:link w:val="Footer"/>
    <w:uiPriority w:val="99"/>
    <w:rsid w:val="00E67DBF"/>
  </w:style>
  <w:style w:type="paragraph" w:styleId="ListParagraph">
    <w:name w:val="List Paragraph"/>
    <w:basedOn w:val="Normal"/>
    <w:uiPriority w:val="34"/>
    <w:qFormat/>
    <w:rsid w:val="000841E1"/>
    <w:pPr>
      <w:ind w:left="720"/>
      <w:contextualSpacing/>
    </w:pPr>
  </w:style>
  <w:style w:type="character" w:customStyle="1" w:styleId="Heading1Char">
    <w:name w:val="Heading 1 Char"/>
    <w:basedOn w:val="DefaultParagraphFont"/>
    <w:link w:val="Heading1"/>
    <w:uiPriority w:val="9"/>
    <w:rsid w:val="00DE135D"/>
    <w:rPr>
      <w:rFonts w:ascii="Times New Roman" w:eastAsia="Times New Roman" w:hAnsi="Times New Roman" w:cs="Times New Roman"/>
      <w:b/>
      <w:bCs/>
      <w:kern w:val="36"/>
      <w:sz w:val="48"/>
      <w:szCs w:val="48"/>
    </w:rPr>
  </w:style>
  <w:style w:type="character" w:customStyle="1" w:styleId="articlebreadcrumbs">
    <w:name w:val="article__breadcrumbs"/>
    <w:basedOn w:val="DefaultParagraphFont"/>
    <w:rsid w:val="00DE135D"/>
  </w:style>
  <w:style w:type="character" w:customStyle="1" w:styleId="citationtopitem">
    <w:name w:val="citation__top__item"/>
    <w:basedOn w:val="DefaultParagraphFont"/>
    <w:rsid w:val="00DE135D"/>
  </w:style>
  <w:style w:type="character" w:customStyle="1" w:styleId="citationaccesstype">
    <w:name w:val="citation__access__type"/>
    <w:basedOn w:val="DefaultParagraphFont"/>
    <w:rsid w:val="00DE135D"/>
  </w:style>
  <w:style w:type="character" w:customStyle="1" w:styleId="nowrap">
    <w:name w:val="nowrap"/>
    <w:basedOn w:val="DefaultParagraphFont"/>
    <w:rsid w:val="008F3A71"/>
  </w:style>
  <w:style w:type="character" w:customStyle="1" w:styleId="unicode">
    <w:name w:val="unicode"/>
    <w:basedOn w:val="DefaultParagraphFont"/>
    <w:rsid w:val="008F3A71"/>
  </w:style>
  <w:style w:type="character" w:customStyle="1" w:styleId="mwe-math-mathml-inline">
    <w:name w:val="mwe-math-mathml-inline"/>
    <w:basedOn w:val="DefaultParagraphFont"/>
    <w:rsid w:val="00C960D3"/>
  </w:style>
  <w:style w:type="character" w:styleId="FollowedHyperlink">
    <w:name w:val="FollowedHyperlink"/>
    <w:basedOn w:val="DefaultParagraphFont"/>
    <w:uiPriority w:val="99"/>
    <w:semiHidden/>
    <w:unhideWhenUsed/>
    <w:rsid w:val="00A723F1"/>
    <w:rPr>
      <w:color w:val="954F72" w:themeColor="followedHyperlink"/>
      <w:u w:val="single"/>
    </w:rPr>
  </w:style>
  <w:style w:type="table" w:styleId="TableGrid">
    <w:name w:val="Table Grid"/>
    <w:basedOn w:val="TableNormal"/>
    <w:uiPriority w:val="39"/>
    <w:rsid w:val="009436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51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1BA"/>
    <w:rPr>
      <w:rFonts w:ascii="Tahoma" w:hAnsi="Tahoma" w:cs="Tahoma"/>
      <w:sz w:val="16"/>
      <w:szCs w:val="16"/>
    </w:rPr>
  </w:style>
  <w:style w:type="character" w:customStyle="1" w:styleId="pub-authors">
    <w:name w:val="pub-authors"/>
    <w:basedOn w:val="DefaultParagraphFont"/>
    <w:rsid w:val="00CC14B6"/>
  </w:style>
  <w:style w:type="character" w:customStyle="1" w:styleId="pub-year">
    <w:name w:val="pub-year"/>
    <w:basedOn w:val="DefaultParagraphFont"/>
    <w:rsid w:val="00CC14B6"/>
  </w:style>
  <w:style w:type="character" w:customStyle="1" w:styleId="pub-title">
    <w:name w:val="pub-title"/>
    <w:basedOn w:val="DefaultParagraphFont"/>
    <w:rsid w:val="00CC14B6"/>
  </w:style>
  <w:style w:type="character" w:customStyle="1" w:styleId="highlighted">
    <w:name w:val="highlighted"/>
    <w:basedOn w:val="DefaultParagraphFont"/>
    <w:rsid w:val="00C142A4"/>
  </w:style>
  <w:style w:type="character" w:customStyle="1" w:styleId="pub-date">
    <w:name w:val="pub-date"/>
    <w:basedOn w:val="DefaultParagraphFont"/>
    <w:rsid w:val="00C142A4"/>
  </w:style>
  <w:style w:type="character" w:customStyle="1" w:styleId="pub-journal">
    <w:name w:val="pub-journal"/>
    <w:basedOn w:val="DefaultParagraphFont"/>
    <w:rsid w:val="00C142A4"/>
  </w:style>
  <w:style w:type="character" w:customStyle="1" w:styleId="pub-volume">
    <w:name w:val="pub-volume"/>
    <w:basedOn w:val="DefaultParagraphFont"/>
    <w:rsid w:val="00C142A4"/>
  </w:style>
  <w:style w:type="character" w:customStyle="1" w:styleId="pub-issue">
    <w:name w:val="pub-issue"/>
    <w:basedOn w:val="DefaultParagraphFont"/>
    <w:rsid w:val="00C142A4"/>
  </w:style>
  <w:style w:type="character" w:customStyle="1" w:styleId="pub-pages">
    <w:name w:val="pub-pages"/>
    <w:basedOn w:val="DefaultParagraphFont"/>
    <w:rsid w:val="00C142A4"/>
  </w:style>
  <w:style w:type="character" w:customStyle="1" w:styleId="author-name">
    <w:name w:val="author-name"/>
    <w:basedOn w:val="DefaultParagraphFont"/>
    <w:rsid w:val="00AF39AC"/>
  </w:style>
  <w:style w:type="character" w:customStyle="1" w:styleId="cover-date">
    <w:name w:val="cover-date"/>
    <w:basedOn w:val="DefaultParagraphFont"/>
    <w:rsid w:val="00AF39AC"/>
  </w:style>
  <w:style w:type="character" w:customStyle="1" w:styleId="page-range">
    <w:name w:val="page-range"/>
    <w:basedOn w:val="DefaultParagraphFont"/>
    <w:rsid w:val="00AF39AC"/>
  </w:style>
  <w:style w:type="character" w:customStyle="1" w:styleId="article-headerpages">
    <w:name w:val="article-header__pages"/>
    <w:basedOn w:val="DefaultParagraphFont"/>
    <w:rsid w:val="00D95F98"/>
  </w:style>
  <w:style w:type="character" w:customStyle="1" w:styleId="article-headerdate">
    <w:name w:val="article-header__date"/>
    <w:basedOn w:val="DefaultParagraphFont"/>
    <w:rsid w:val="00D95F98"/>
  </w:style>
  <w:style w:type="character" w:customStyle="1" w:styleId="Heading2Char">
    <w:name w:val="Heading 2 Char"/>
    <w:basedOn w:val="DefaultParagraphFont"/>
    <w:link w:val="Heading2"/>
    <w:uiPriority w:val="9"/>
    <w:rsid w:val="004F48EE"/>
    <w:rPr>
      <w:rFonts w:asciiTheme="majorHAnsi" w:eastAsiaTheme="majorEastAsia" w:hAnsiTheme="majorHAnsi" w:cstheme="majorBidi"/>
      <w:color w:val="2E74B5" w:themeColor="accent1" w:themeShade="BF"/>
      <w:sz w:val="26"/>
      <w:szCs w:val="26"/>
    </w:rPr>
  </w:style>
  <w:style w:type="character" w:customStyle="1" w:styleId="cit">
    <w:name w:val="cit"/>
    <w:basedOn w:val="DefaultParagraphFont"/>
    <w:rsid w:val="00F87705"/>
  </w:style>
  <w:style w:type="character" w:customStyle="1" w:styleId="fm-vol-iss-date">
    <w:name w:val="fm-vol-iss-date"/>
    <w:basedOn w:val="DefaultParagraphFont"/>
    <w:rsid w:val="00F87705"/>
  </w:style>
  <w:style w:type="character" w:customStyle="1" w:styleId="doi">
    <w:name w:val="doi"/>
    <w:basedOn w:val="DefaultParagraphFont"/>
    <w:rsid w:val="00F87705"/>
  </w:style>
  <w:style w:type="paragraph" w:styleId="Revision">
    <w:name w:val="Revision"/>
    <w:hidden/>
    <w:uiPriority w:val="99"/>
    <w:semiHidden/>
    <w:rsid w:val="00E569E6"/>
    <w:pPr>
      <w:spacing w:after="0" w:line="240" w:lineRule="auto"/>
    </w:pPr>
  </w:style>
  <w:style w:type="paragraph" w:styleId="PlainText">
    <w:name w:val="Plain Text"/>
    <w:basedOn w:val="Normal"/>
    <w:link w:val="PlainTextChar"/>
    <w:uiPriority w:val="99"/>
    <w:unhideWhenUsed/>
    <w:rsid w:val="00FD49E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D49E8"/>
    <w:rPr>
      <w:rFonts w:ascii="Calibri" w:hAnsi="Calibri"/>
      <w:szCs w:val="21"/>
    </w:rPr>
  </w:style>
  <w:style w:type="character" w:styleId="PlaceholderText">
    <w:name w:val="Placeholder Text"/>
    <w:basedOn w:val="DefaultParagraphFont"/>
    <w:uiPriority w:val="99"/>
    <w:semiHidden/>
    <w:rsid w:val="002C72B0"/>
    <w:rPr>
      <w:color w:val="808080"/>
    </w:rPr>
  </w:style>
  <w:style w:type="character" w:customStyle="1" w:styleId="reference-text">
    <w:name w:val="reference-text"/>
    <w:basedOn w:val="DefaultParagraphFont"/>
    <w:rsid w:val="004211C1"/>
  </w:style>
  <w:style w:type="paragraph" w:customStyle="1" w:styleId="author">
    <w:name w:val="author"/>
    <w:basedOn w:val="Normal"/>
    <w:rsid w:val="00E22B5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mall">
    <w:name w:val="small"/>
    <w:basedOn w:val="Normal"/>
    <w:rsid w:val="00E22B5C"/>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A3780B"/>
  </w:style>
  <w:style w:type="character" w:customStyle="1" w:styleId="Heading3Char">
    <w:name w:val="Heading 3 Char"/>
    <w:basedOn w:val="DefaultParagraphFont"/>
    <w:link w:val="Heading3"/>
    <w:uiPriority w:val="9"/>
    <w:semiHidden/>
    <w:rsid w:val="00424567"/>
    <w:rPr>
      <w:rFonts w:asciiTheme="majorHAnsi" w:eastAsiaTheme="majorEastAsia" w:hAnsiTheme="majorHAnsi" w:cstheme="majorBidi"/>
      <w:color w:val="1F4D78" w:themeColor="accent1" w:themeShade="7F"/>
      <w:sz w:val="24"/>
      <w:szCs w:val="24"/>
    </w:rPr>
  </w:style>
  <w:style w:type="paragraph" w:customStyle="1" w:styleId="icon--meta-keyline">
    <w:name w:val="icon--meta-keyline"/>
    <w:basedOn w:val="Normal"/>
    <w:uiPriority w:val="99"/>
    <w:semiHidden/>
    <w:rsid w:val="00424567"/>
    <w:pPr>
      <w:spacing w:before="100" w:beforeAutospacing="1" w:after="100" w:afterAutospacing="1" w:line="240" w:lineRule="auto"/>
    </w:pPr>
    <w:rPr>
      <w:rFonts w:ascii="Times New Roman" w:hAnsi="Times New Roman" w:cs="Times New Roman"/>
      <w:sz w:val="24"/>
      <w:szCs w:val="24"/>
    </w:rPr>
  </w:style>
  <w:style w:type="character" w:customStyle="1" w:styleId="journaltitle">
    <w:name w:val="journaltitle"/>
    <w:basedOn w:val="DefaultParagraphFont"/>
    <w:rsid w:val="00424567"/>
  </w:style>
  <w:style w:type="character" w:customStyle="1" w:styleId="articlecitationyear">
    <w:name w:val="articlecitation_year"/>
    <w:basedOn w:val="DefaultParagraphFont"/>
    <w:rsid w:val="00424567"/>
  </w:style>
  <w:style w:type="character" w:customStyle="1" w:styleId="articlecitationvolume">
    <w:name w:val="articlecitation_volume"/>
    <w:basedOn w:val="DefaultParagraphFont"/>
    <w:rsid w:val="00424567"/>
  </w:style>
  <w:style w:type="character" w:customStyle="1" w:styleId="articlecitationpages">
    <w:name w:val="articlecitation_pages"/>
    <w:basedOn w:val="DefaultParagraphFont"/>
    <w:rsid w:val="00424567"/>
  </w:style>
  <w:style w:type="character" w:customStyle="1" w:styleId="u-inline-block">
    <w:name w:val="u-inline-block"/>
    <w:basedOn w:val="DefaultParagraphFont"/>
    <w:rsid w:val="00424567"/>
  </w:style>
  <w:style w:type="character" w:customStyle="1" w:styleId="authorsname">
    <w:name w:val="authors__name"/>
    <w:basedOn w:val="DefaultParagraphFont"/>
    <w:rsid w:val="00424567"/>
  </w:style>
  <w:style w:type="character" w:customStyle="1" w:styleId="ilfuvd">
    <w:name w:val="ilfuvd"/>
    <w:basedOn w:val="DefaultParagraphFont"/>
    <w:rsid w:val="00424567"/>
  </w:style>
  <w:style w:type="character" w:customStyle="1" w:styleId="apple-converted-space">
    <w:name w:val="apple-converted-space"/>
    <w:basedOn w:val="DefaultParagraphFont"/>
    <w:rsid w:val="00424567"/>
  </w:style>
  <w:style w:type="character" w:customStyle="1" w:styleId="pub-total-pages">
    <w:name w:val="pub-total-pages"/>
    <w:basedOn w:val="DefaultParagraphFont"/>
    <w:rsid w:val="00424567"/>
  </w:style>
  <w:style w:type="paragraph" w:styleId="CommentText">
    <w:name w:val="annotation text"/>
    <w:basedOn w:val="Normal"/>
    <w:link w:val="CommentTextChar"/>
    <w:uiPriority w:val="99"/>
    <w:unhideWhenUsed/>
    <w:rsid w:val="00424567"/>
    <w:pPr>
      <w:spacing w:line="240" w:lineRule="auto"/>
    </w:pPr>
    <w:rPr>
      <w:sz w:val="20"/>
      <w:szCs w:val="20"/>
    </w:rPr>
  </w:style>
  <w:style w:type="character" w:customStyle="1" w:styleId="CommentTextChar">
    <w:name w:val="Comment Text Char"/>
    <w:basedOn w:val="DefaultParagraphFont"/>
    <w:link w:val="CommentText"/>
    <w:uiPriority w:val="99"/>
    <w:rsid w:val="00424567"/>
    <w:rPr>
      <w:sz w:val="20"/>
      <w:szCs w:val="20"/>
    </w:rPr>
  </w:style>
  <w:style w:type="character" w:customStyle="1" w:styleId="epub-sectionitem">
    <w:name w:val="epub-section__item"/>
    <w:basedOn w:val="DefaultParagraphFont"/>
    <w:rsid w:val="00424567"/>
  </w:style>
  <w:style w:type="character" w:customStyle="1" w:styleId="epub-sectionstate">
    <w:name w:val="epub-section__state"/>
    <w:basedOn w:val="DefaultParagraphFont"/>
    <w:rsid w:val="00424567"/>
  </w:style>
  <w:style w:type="character" w:customStyle="1" w:styleId="epub-sectiondate">
    <w:name w:val="epub-section__date"/>
    <w:basedOn w:val="DefaultParagraphFont"/>
    <w:rsid w:val="00424567"/>
  </w:style>
  <w:style w:type="character" w:styleId="CommentReference">
    <w:name w:val="annotation reference"/>
    <w:basedOn w:val="DefaultParagraphFont"/>
    <w:uiPriority w:val="99"/>
    <w:semiHidden/>
    <w:unhideWhenUsed/>
    <w:rsid w:val="00424567"/>
    <w:rPr>
      <w:sz w:val="16"/>
      <w:szCs w:val="16"/>
    </w:rPr>
  </w:style>
  <w:style w:type="paragraph" w:styleId="CommentSubject">
    <w:name w:val="annotation subject"/>
    <w:basedOn w:val="CommentText"/>
    <w:next w:val="CommentText"/>
    <w:link w:val="CommentSubjectChar"/>
    <w:uiPriority w:val="99"/>
    <w:semiHidden/>
    <w:unhideWhenUsed/>
    <w:rsid w:val="00424567"/>
    <w:rPr>
      <w:b/>
      <w:bCs/>
    </w:rPr>
  </w:style>
  <w:style w:type="character" w:customStyle="1" w:styleId="CommentSubjectChar">
    <w:name w:val="Comment Subject Char"/>
    <w:basedOn w:val="CommentTextChar"/>
    <w:link w:val="CommentSubject"/>
    <w:uiPriority w:val="99"/>
    <w:semiHidden/>
    <w:rsid w:val="004245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95768">
      <w:bodyDiv w:val="1"/>
      <w:marLeft w:val="0"/>
      <w:marRight w:val="0"/>
      <w:marTop w:val="0"/>
      <w:marBottom w:val="0"/>
      <w:divBdr>
        <w:top w:val="none" w:sz="0" w:space="0" w:color="auto"/>
        <w:left w:val="none" w:sz="0" w:space="0" w:color="auto"/>
        <w:bottom w:val="none" w:sz="0" w:space="0" w:color="auto"/>
        <w:right w:val="none" w:sz="0" w:space="0" w:color="auto"/>
      </w:divBdr>
    </w:div>
    <w:div w:id="127624326">
      <w:bodyDiv w:val="1"/>
      <w:marLeft w:val="0"/>
      <w:marRight w:val="0"/>
      <w:marTop w:val="0"/>
      <w:marBottom w:val="0"/>
      <w:divBdr>
        <w:top w:val="none" w:sz="0" w:space="0" w:color="auto"/>
        <w:left w:val="none" w:sz="0" w:space="0" w:color="auto"/>
        <w:bottom w:val="none" w:sz="0" w:space="0" w:color="auto"/>
        <w:right w:val="none" w:sz="0" w:space="0" w:color="auto"/>
      </w:divBdr>
    </w:div>
    <w:div w:id="168760971">
      <w:bodyDiv w:val="1"/>
      <w:marLeft w:val="0"/>
      <w:marRight w:val="0"/>
      <w:marTop w:val="0"/>
      <w:marBottom w:val="0"/>
      <w:divBdr>
        <w:top w:val="none" w:sz="0" w:space="0" w:color="auto"/>
        <w:left w:val="none" w:sz="0" w:space="0" w:color="auto"/>
        <w:bottom w:val="none" w:sz="0" w:space="0" w:color="auto"/>
        <w:right w:val="none" w:sz="0" w:space="0" w:color="auto"/>
      </w:divBdr>
    </w:div>
    <w:div w:id="221527351">
      <w:bodyDiv w:val="1"/>
      <w:marLeft w:val="0"/>
      <w:marRight w:val="0"/>
      <w:marTop w:val="0"/>
      <w:marBottom w:val="0"/>
      <w:divBdr>
        <w:top w:val="none" w:sz="0" w:space="0" w:color="auto"/>
        <w:left w:val="none" w:sz="0" w:space="0" w:color="auto"/>
        <w:bottom w:val="none" w:sz="0" w:space="0" w:color="auto"/>
        <w:right w:val="none" w:sz="0" w:space="0" w:color="auto"/>
      </w:divBdr>
    </w:div>
    <w:div w:id="296767065">
      <w:bodyDiv w:val="1"/>
      <w:marLeft w:val="0"/>
      <w:marRight w:val="0"/>
      <w:marTop w:val="0"/>
      <w:marBottom w:val="0"/>
      <w:divBdr>
        <w:top w:val="none" w:sz="0" w:space="0" w:color="auto"/>
        <w:left w:val="none" w:sz="0" w:space="0" w:color="auto"/>
        <w:bottom w:val="none" w:sz="0" w:space="0" w:color="auto"/>
        <w:right w:val="none" w:sz="0" w:space="0" w:color="auto"/>
      </w:divBdr>
    </w:div>
    <w:div w:id="390621148">
      <w:bodyDiv w:val="1"/>
      <w:marLeft w:val="0"/>
      <w:marRight w:val="0"/>
      <w:marTop w:val="0"/>
      <w:marBottom w:val="0"/>
      <w:divBdr>
        <w:top w:val="none" w:sz="0" w:space="0" w:color="auto"/>
        <w:left w:val="none" w:sz="0" w:space="0" w:color="auto"/>
        <w:bottom w:val="none" w:sz="0" w:space="0" w:color="auto"/>
        <w:right w:val="none" w:sz="0" w:space="0" w:color="auto"/>
      </w:divBdr>
    </w:div>
    <w:div w:id="436024200">
      <w:bodyDiv w:val="1"/>
      <w:marLeft w:val="0"/>
      <w:marRight w:val="0"/>
      <w:marTop w:val="0"/>
      <w:marBottom w:val="0"/>
      <w:divBdr>
        <w:top w:val="none" w:sz="0" w:space="0" w:color="auto"/>
        <w:left w:val="none" w:sz="0" w:space="0" w:color="auto"/>
        <w:bottom w:val="none" w:sz="0" w:space="0" w:color="auto"/>
        <w:right w:val="none" w:sz="0" w:space="0" w:color="auto"/>
      </w:divBdr>
    </w:div>
    <w:div w:id="459542488">
      <w:bodyDiv w:val="1"/>
      <w:marLeft w:val="0"/>
      <w:marRight w:val="0"/>
      <w:marTop w:val="0"/>
      <w:marBottom w:val="0"/>
      <w:divBdr>
        <w:top w:val="none" w:sz="0" w:space="0" w:color="auto"/>
        <w:left w:val="none" w:sz="0" w:space="0" w:color="auto"/>
        <w:bottom w:val="none" w:sz="0" w:space="0" w:color="auto"/>
        <w:right w:val="none" w:sz="0" w:space="0" w:color="auto"/>
      </w:divBdr>
    </w:div>
    <w:div w:id="475417327">
      <w:bodyDiv w:val="1"/>
      <w:marLeft w:val="0"/>
      <w:marRight w:val="0"/>
      <w:marTop w:val="0"/>
      <w:marBottom w:val="0"/>
      <w:divBdr>
        <w:top w:val="none" w:sz="0" w:space="0" w:color="auto"/>
        <w:left w:val="none" w:sz="0" w:space="0" w:color="auto"/>
        <w:bottom w:val="none" w:sz="0" w:space="0" w:color="auto"/>
        <w:right w:val="none" w:sz="0" w:space="0" w:color="auto"/>
      </w:divBdr>
      <w:divsChild>
        <w:div w:id="1656838811">
          <w:marLeft w:val="0"/>
          <w:marRight w:val="0"/>
          <w:marTop w:val="225"/>
          <w:marBottom w:val="0"/>
          <w:divBdr>
            <w:top w:val="none" w:sz="0" w:space="0" w:color="auto"/>
            <w:left w:val="none" w:sz="0" w:space="0" w:color="auto"/>
            <w:bottom w:val="none" w:sz="0" w:space="0" w:color="auto"/>
            <w:right w:val="none" w:sz="0" w:space="0" w:color="auto"/>
          </w:divBdr>
        </w:div>
        <w:div w:id="1642927380">
          <w:marLeft w:val="0"/>
          <w:marRight w:val="0"/>
          <w:marTop w:val="0"/>
          <w:marBottom w:val="120"/>
          <w:divBdr>
            <w:top w:val="none" w:sz="0" w:space="0" w:color="auto"/>
            <w:left w:val="none" w:sz="0" w:space="0" w:color="auto"/>
            <w:bottom w:val="none" w:sz="0" w:space="0" w:color="auto"/>
            <w:right w:val="none" w:sz="0" w:space="0" w:color="auto"/>
          </w:divBdr>
          <w:divsChild>
            <w:div w:id="1373336760">
              <w:marLeft w:val="0"/>
              <w:marRight w:val="0"/>
              <w:marTop w:val="0"/>
              <w:marBottom w:val="0"/>
              <w:divBdr>
                <w:top w:val="none" w:sz="0" w:space="0" w:color="auto"/>
                <w:left w:val="none" w:sz="0" w:space="0" w:color="auto"/>
                <w:bottom w:val="none" w:sz="0" w:space="0" w:color="auto"/>
                <w:right w:val="none" w:sz="0" w:space="0" w:color="auto"/>
              </w:divBdr>
              <w:divsChild>
                <w:div w:id="634214975">
                  <w:marLeft w:val="0"/>
                  <w:marRight w:val="0"/>
                  <w:marTop w:val="0"/>
                  <w:marBottom w:val="0"/>
                  <w:divBdr>
                    <w:top w:val="none" w:sz="0" w:space="0" w:color="auto"/>
                    <w:left w:val="none" w:sz="0" w:space="0" w:color="auto"/>
                    <w:bottom w:val="none" w:sz="0" w:space="0" w:color="auto"/>
                    <w:right w:val="none" w:sz="0" w:space="0" w:color="auto"/>
                  </w:divBdr>
                  <w:divsChild>
                    <w:div w:id="570388822">
                      <w:marLeft w:val="0"/>
                      <w:marRight w:val="0"/>
                      <w:marTop w:val="0"/>
                      <w:marBottom w:val="0"/>
                      <w:divBdr>
                        <w:top w:val="none" w:sz="0" w:space="0" w:color="auto"/>
                        <w:left w:val="none" w:sz="0" w:space="0" w:color="auto"/>
                        <w:bottom w:val="none" w:sz="0" w:space="0" w:color="auto"/>
                        <w:right w:val="none" w:sz="0" w:space="0" w:color="auto"/>
                      </w:divBdr>
                    </w:div>
                    <w:div w:id="425612695">
                      <w:marLeft w:val="0"/>
                      <w:marRight w:val="0"/>
                      <w:marTop w:val="0"/>
                      <w:marBottom w:val="0"/>
                      <w:divBdr>
                        <w:top w:val="none" w:sz="0" w:space="0" w:color="auto"/>
                        <w:left w:val="none" w:sz="0" w:space="0" w:color="auto"/>
                        <w:bottom w:val="none" w:sz="0" w:space="0" w:color="auto"/>
                        <w:right w:val="none" w:sz="0" w:space="0" w:color="auto"/>
                      </w:divBdr>
                    </w:div>
                    <w:div w:id="346492539">
                      <w:marLeft w:val="0"/>
                      <w:marRight w:val="0"/>
                      <w:marTop w:val="0"/>
                      <w:marBottom w:val="0"/>
                      <w:divBdr>
                        <w:top w:val="none" w:sz="0" w:space="0" w:color="auto"/>
                        <w:left w:val="none" w:sz="0" w:space="0" w:color="auto"/>
                        <w:bottom w:val="none" w:sz="0" w:space="0" w:color="auto"/>
                        <w:right w:val="none" w:sz="0" w:space="0" w:color="auto"/>
                      </w:divBdr>
                    </w:div>
                    <w:div w:id="488644209">
                      <w:marLeft w:val="0"/>
                      <w:marRight w:val="0"/>
                      <w:marTop w:val="0"/>
                      <w:marBottom w:val="0"/>
                      <w:divBdr>
                        <w:top w:val="none" w:sz="0" w:space="0" w:color="auto"/>
                        <w:left w:val="none" w:sz="0" w:space="0" w:color="auto"/>
                        <w:bottom w:val="none" w:sz="0" w:space="0" w:color="auto"/>
                        <w:right w:val="none" w:sz="0" w:space="0" w:color="auto"/>
                      </w:divBdr>
                    </w:div>
                    <w:div w:id="1461608435">
                      <w:marLeft w:val="0"/>
                      <w:marRight w:val="0"/>
                      <w:marTop w:val="0"/>
                      <w:marBottom w:val="0"/>
                      <w:divBdr>
                        <w:top w:val="none" w:sz="0" w:space="0" w:color="auto"/>
                        <w:left w:val="none" w:sz="0" w:space="0" w:color="auto"/>
                        <w:bottom w:val="none" w:sz="0" w:space="0" w:color="auto"/>
                        <w:right w:val="none" w:sz="0" w:space="0" w:color="auto"/>
                      </w:divBdr>
                    </w:div>
                    <w:div w:id="2138713321">
                      <w:marLeft w:val="0"/>
                      <w:marRight w:val="0"/>
                      <w:marTop w:val="0"/>
                      <w:marBottom w:val="0"/>
                      <w:divBdr>
                        <w:top w:val="none" w:sz="0" w:space="0" w:color="auto"/>
                        <w:left w:val="none" w:sz="0" w:space="0" w:color="auto"/>
                        <w:bottom w:val="none" w:sz="0" w:space="0" w:color="auto"/>
                        <w:right w:val="none" w:sz="0" w:space="0" w:color="auto"/>
                      </w:divBdr>
                    </w:div>
                    <w:div w:id="1763605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101062">
      <w:bodyDiv w:val="1"/>
      <w:marLeft w:val="0"/>
      <w:marRight w:val="0"/>
      <w:marTop w:val="0"/>
      <w:marBottom w:val="0"/>
      <w:divBdr>
        <w:top w:val="none" w:sz="0" w:space="0" w:color="auto"/>
        <w:left w:val="none" w:sz="0" w:space="0" w:color="auto"/>
        <w:bottom w:val="none" w:sz="0" w:space="0" w:color="auto"/>
        <w:right w:val="none" w:sz="0" w:space="0" w:color="auto"/>
      </w:divBdr>
    </w:div>
    <w:div w:id="623267463">
      <w:bodyDiv w:val="1"/>
      <w:marLeft w:val="0"/>
      <w:marRight w:val="0"/>
      <w:marTop w:val="0"/>
      <w:marBottom w:val="0"/>
      <w:divBdr>
        <w:top w:val="none" w:sz="0" w:space="0" w:color="auto"/>
        <w:left w:val="none" w:sz="0" w:space="0" w:color="auto"/>
        <w:bottom w:val="none" w:sz="0" w:space="0" w:color="auto"/>
        <w:right w:val="none" w:sz="0" w:space="0" w:color="auto"/>
      </w:divBdr>
    </w:div>
    <w:div w:id="639191040">
      <w:bodyDiv w:val="1"/>
      <w:marLeft w:val="0"/>
      <w:marRight w:val="0"/>
      <w:marTop w:val="0"/>
      <w:marBottom w:val="0"/>
      <w:divBdr>
        <w:top w:val="none" w:sz="0" w:space="0" w:color="auto"/>
        <w:left w:val="none" w:sz="0" w:space="0" w:color="auto"/>
        <w:bottom w:val="none" w:sz="0" w:space="0" w:color="auto"/>
        <w:right w:val="none" w:sz="0" w:space="0" w:color="auto"/>
      </w:divBdr>
    </w:div>
    <w:div w:id="676660240">
      <w:bodyDiv w:val="1"/>
      <w:marLeft w:val="0"/>
      <w:marRight w:val="0"/>
      <w:marTop w:val="0"/>
      <w:marBottom w:val="0"/>
      <w:divBdr>
        <w:top w:val="none" w:sz="0" w:space="0" w:color="auto"/>
        <w:left w:val="none" w:sz="0" w:space="0" w:color="auto"/>
        <w:bottom w:val="none" w:sz="0" w:space="0" w:color="auto"/>
        <w:right w:val="none" w:sz="0" w:space="0" w:color="auto"/>
      </w:divBdr>
    </w:div>
    <w:div w:id="756249119">
      <w:bodyDiv w:val="1"/>
      <w:marLeft w:val="0"/>
      <w:marRight w:val="0"/>
      <w:marTop w:val="0"/>
      <w:marBottom w:val="0"/>
      <w:divBdr>
        <w:top w:val="none" w:sz="0" w:space="0" w:color="auto"/>
        <w:left w:val="none" w:sz="0" w:space="0" w:color="auto"/>
        <w:bottom w:val="none" w:sz="0" w:space="0" w:color="auto"/>
        <w:right w:val="none" w:sz="0" w:space="0" w:color="auto"/>
      </w:divBdr>
      <w:divsChild>
        <w:div w:id="1717199133">
          <w:marLeft w:val="0"/>
          <w:marRight w:val="0"/>
          <w:marTop w:val="0"/>
          <w:marBottom w:val="72"/>
          <w:divBdr>
            <w:top w:val="none" w:sz="0" w:space="0" w:color="auto"/>
            <w:left w:val="none" w:sz="0" w:space="0" w:color="auto"/>
            <w:bottom w:val="none" w:sz="0" w:space="0" w:color="auto"/>
            <w:right w:val="none" w:sz="0" w:space="0" w:color="auto"/>
          </w:divBdr>
        </w:div>
      </w:divsChild>
    </w:div>
    <w:div w:id="779881621">
      <w:bodyDiv w:val="1"/>
      <w:marLeft w:val="0"/>
      <w:marRight w:val="0"/>
      <w:marTop w:val="0"/>
      <w:marBottom w:val="0"/>
      <w:divBdr>
        <w:top w:val="none" w:sz="0" w:space="0" w:color="auto"/>
        <w:left w:val="none" w:sz="0" w:space="0" w:color="auto"/>
        <w:bottom w:val="none" w:sz="0" w:space="0" w:color="auto"/>
        <w:right w:val="none" w:sz="0" w:space="0" w:color="auto"/>
      </w:divBdr>
      <w:divsChild>
        <w:div w:id="1843004060">
          <w:marLeft w:val="0"/>
          <w:marRight w:val="0"/>
          <w:marTop w:val="0"/>
          <w:marBottom w:val="72"/>
          <w:divBdr>
            <w:top w:val="none" w:sz="0" w:space="0" w:color="auto"/>
            <w:left w:val="none" w:sz="0" w:space="0" w:color="auto"/>
            <w:bottom w:val="none" w:sz="0" w:space="0" w:color="auto"/>
            <w:right w:val="none" w:sz="0" w:space="0" w:color="auto"/>
          </w:divBdr>
        </w:div>
      </w:divsChild>
    </w:div>
    <w:div w:id="842360879">
      <w:bodyDiv w:val="1"/>
      <w:marLeft w:val="0"/>
      <w:marRight w:val="0"/>
      <w:marTop w:val="0"/>
      <w:marBottom w:val="0"/>
      <w:divBdr>
        <w:top w:val="none" w:sz="0" w:space="0" w:color="auto"/>
        <w:left w:val="none" w:sz="0" w:space="0" w:color="auto"/>
        <w:bottom w:val="none" w:sz="0" w:space="0" w:color="auto"/>
        <w:right w:val="none" w:sz="0" w:space="0" w:color="auto"/>
      </w:divBdr>
      <w:divsChild>
        <w:div w:id="1607542087">
          <w:marLeft w:val="0"/>
          <w:marRight w:val="0"/>
          <w:marTop w:val="0"/>
          <w:marBottom w:val="0"/>
          <w:divBdr>
            <w:top w:val="none" w:sz="0" w:space="0" w:color="auto"/>
            <w:left w:val="none" w:sz="0" w:space="0" w:color="auto"/>
            <w:bottom w:val="none" w:sz="0" w:space="0" w:color="auto"/>
            <w:right w:val="none" w:sz="0" w:space="0" w:color="auto"/>
          </w:divBdr>
        </w:div>
      </w:divsChild>
    </w:div>
    <w:div w:id="867109630">
      <w:bodyDiv w:val="1"/>
      <w:marLeft w:val="0"/>
      <w:marRight w:val="0"/>
      <w:marTop w:val="0"/>
      <w:marBottom w:val="0"/>
      <w:divBdr>
        <w:top w:val="none" w:sz="0" w:space="0" w:color="auto"/>
        <w:left w:val="none" w:sz="0" w:space="0" w:color="auto"/>
        <w:bottom w:val="none" w:sz="0" w:space="0" w:color="auto"/>
        <w:right w:val="none" w:sz="0" w:space="0" w:color="auto"/>
      </w:divBdr>
      <w:divsChild>
        <w:div w:id="1082989830">
          <w:marLeft w:val="0"/>
          <w:marRight w:val="0"/>
          <w:marTop w:val="0"/>
          <w:marBottom w:val="150"/>
          <w:divBdr>
            <w:top w:val="none" w:sz="0" w:space="0" w:color="auto"/>
            <w:left w:val="none" w:sz="0" w:space="0" w:color="auto"/>
            <w:bottom w:val="none" w:sz="0" w:space="0" w:color="auto"/>
            <w:right w:val="none" w:sz="0" w:space="0" w:color="auto"/>
          </w:divBdr>
        </w:div>
        <w:div w:id="939030137">
          <w:marLeft w:val="0"/>
          <w:marRight w:val="0"/>
          <w:marTop w:val="0"/>
          <w:marBottom w:val="225"/>
          <w:divBdr>
            <w:top w:val="none" w:sz="0" w:space="0" w:color="auto"/>
            <w:left w:val="none" w:sz="0" w:space="0" w:color="auto"/>
            <w:bottom w:val="none" w:sz="0" w:space="0" w:color="auto"/>
            <w:right w:val="none" w:sz="0" w:space="0" w:color="auto"/>
          </w:divBdr>
          <w:divsChild>
            <w:div w:id="140000208">
              <w:marLeft w:val="0"/>
              <w:marRight w:val="0"/>
              <w:marTop w:val="0"/>
              <w:marBottom w:val="0"/>
              <w:divBdr>
                <w:top w:val="none" w:sz="0" w:space="0" w:color="auto"/>
                <w:left w:val="none" w:sz="0" w:space="0" w:color="auto"/>
                <w:bottom w:val="none" w:sz="0" w:space="0" w:color="auto"/>
                <w:right w:val="none" w:sz="0" w:space="0" w:color="auto"/>
              </w:divBdr>
              <w:divsChild>
                <w:div w:id="1832327193">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869563559">
      <w:bodyDiv w:val="1"/>
      <w:marLeft w:val="0"/>
      <w:marRight w:val="0"/>
      <w:marTop w:val="0"/>
      <w:marBottom w:val="0"/>
      <w:divBdr>
        <w:top w:val="none" w:sz="0" w:space="0" w:color="auto"/>
        <w:left w:val="none" w:sz="0" w:space="0" w:color="auto"/>
        <w:bottom w:val="none" w:sz="0" w:space="0" w:color="auto"/>
        <w:right w:val="none" w:sz="0" w:space="0" w:color="auto"/>
      </w:divBdr>
    </w:div>
    <w:div w:id="916793510">
      <w:bodyDiv w:val="1"/>
      <w:marLeft w:val="0"/>
      <w:marRight w:val="0"/>
      <w:marTop w:val="0"/>
      <w:marBottom w:val="0"/>
      <w:divBdr>
        <w:top w:val="none" w:sz="0" w:space="0" w:color="auto"/>
        <w:left w:val="none" w:sz="0" w:space="0" w:color="auto"/>
        <w:bottom w:val="none" w:sz="0" w:space="0" w:color="auto"/>
        <w:right w:val="none" w:sz="0" w:space="0" w:color="auto"/>
      </w:divBdr>
    </w:div>
    <w:div w:id="957181603">
      <w:bodyDiv w:val="1"/>
      <w:marLeft w:val="0"/>
      <w:marRight w:val="0"/>
      <w:marTop w:val="0"/>
      <w:marBottom w:val="0"/>
      <w:divBdr>
        <w:top w:val="none" w:sz="0" w:space="0" w:color="auto"/>
        <w:left w:val="none" w:sz="0" w:space="0" w:color="auto"/>
        <w:bottom w:val="none" w:sz="0" w:space="0" w:color="auto"/>
        <w:right w:val="none" w:sz="0" w:space="0" w:color="auto"/>
      </w:divBdr>
    </w:div>
    <w:div w:id="1024214238">
      <w:bodyDiv w:val="1"/>
      <w:marLeft w:val="0"/>
      <w:marRight w:val="0"/>
      <w:marTop w:val="0"/>
      <w:marBottom w:val="0"/>
      <w:divBdr>
        <w:top w:val="none" w:sz="0" w:space="0" w:color="auto"/>
        <w:left w:val="none" w:sz="0" w:space="0" w:color="auto"/>
        <w:bottom w:val="none" w:sz="0" w:space="0" w:color="auto"/>
        <w:right w:val="none" w:sz="0" w:space="0" w:color="auto"/>
      </w:divBdr>
    </w:div>
    <w:div w:id="1025204854">
      <w:bodyDiv w:val="1"/>
      <w:marLeft w:val="0"/>
      <w:marRight w:val="0"/>
      <w:marTop w:val="0"/>
      <w:marBottom w:val="0"/>
      <w:divBdr>
        <w:top w:val="none" w:sz="0" w:space="0" w:color="auto"/>
        <w:left w:val="none" w:sz="0" w:space="0" w:color="auto"/>
        <w:bottom w:val="none" w:sz="0" w:space="0" w:color="auto"/>
        <w:right w:val="none" w:sz="0" w:space="0" w:color="auto"/>
      </w:divBdr>
    </w:div>
    <w:div w:id="1126387427">
      <w:bodyDiv w:val="1"/>
      <w:marLeft w:val="0"/>
      <w:marRight w:val="0"/>
      <w:marTop w:val="0"/>
      <w:marBottom w:val="0"/>
      <w:divBdr>
        <w:top w:val="none" w:sz="0" w:space="0" w:color="auto"/>
        <w:left w:val="none" w:sz="0" w:space="0" w:color="auto"/>
        <w:bottom w:val="none" w:sz="0" w:space="0" w:color="auto"/>
        <w:right w:val="none" w:sz="0" w:space="0" w:color="auto"/>
      </w:divBdr>
    </w:div>
    <w:div w:id="1177891612">
      <w:bodyDiv w:val="1"/>
      <w:marLeft w:val="0"/>
      <w:marRight w:val="0"/>
      <w:marTop w:val="0"/>
      <w:marBottom w:val="0"/>
      <w:divBdr>
        <w:top w:val="none" w:sz="0" w:space="0" w:color="auto"/>
        <w:left w:val="none" w:sz="0" w:space="0" w:color="auto"/>
        <w:bottom w:val="none" w:sz="0" w:space="0" w:color="auto"/>
        <w:right w:val="none" w:sz="0" w:space="0" w:color="auto"/>
      </w:divBdr>
    </w:div>
    <w:div w:id="1205173076">
      <w:bodyDiv w:val="1"/>
      <w:marLeft w:val="0"/>
      <w:marRight w:val="0"/>
      <w:marTop w:val="0"/>
      <w:marBottom w:val="0"/>
      <w:divBdr>
        <w:top w:val="none" w:sz="0" w:space="0" w:color="auto"/>
        <w:left w:val="none" w:sz="0" w:space="0" w:color="auto"/>
        <w:bottom w:val="none" w:sz="0" w:space="0" w:color="auto"/>
        <w:right w:val="none" w:sz="0" w:space="0" w:color="auto"/>
      </w:divBdr>
      <w:divsChild>
        <w:div w:id="717971138">
          <w:marLeft w:val="446"/>
          <w:marRight w:val="0"/>
          <w:marTop w:val="0"/>
          <w:marBottom w:val="160"/>
          <w:divBdr>
            <w:top w:val="none" w:sz="0" w:space="0" w:color="auto"/>
            <w:left w:val="none" w:sz="0" w:space="0" w:color="auto"/>
            <w:bottom w:val="none" w:sz="0" w:space="0" w:color="auto"/>
            <w:right w:val="none" w:sz="0" w:space="0" w:color="auto"/>
          </w:divBdr>
        </w:div>
        <w:div w:id="308704246">
          <w:marLeft w:val="446"/>
          <w:marRight w:val="0"/>
          <w:marTop w:val="0"/>
          <w:marBottom w:val="160"/>
          <w:divBdr>
            <w:top w:val="none" w:sz="0" w:space="0" w:color="auto"/>
            <w:left w:val="none" w:sz="0" w:space="0" w:color="auto"/>
            <w:bottom w:val="none" w:sz="0" w:space="0" w:color="auto"/>
            <w:right w:val="none" w:sz="0" w:space="0" w:color="auto"/>
          </w:divBdr>
        </w:div>
      </w:divsChild>
    </w:div>
    <w:div w:id="1402632218">
      <w:bodyDiv w:val="1"/>
      <w:marLeft w:val="0"/>
      <w:marRight w:val="0"/>
      <w:marTop w:val="0"/>
      <w:marBottom w:val="0"/>
      <w:divBdr>
        <w:top w:val="none" w:sz="0" w:space="0" w:color="auto"/>
        <w:left w:val="none" w:sz="0" w:space="0" w:color="auto"/>
        <w:bottom w:val="none" w:sz="0" w:space="0" w:color="auto"/>
        <w:right w:val="none" w:sz="0" w:space="0" w:color="auto"/>
      </w:divBdr>
    </w:div>
    <w:div w:id="1427772936">
      <w:bodyDiv w:val="1"/>
      <w:marLeft w:val="0"/>
      <w:marRight w:val="0"/>
      <w:marTop w:val="0"/>
      <w:marBottom w:val="0"/>
      <w:divBdr>
        <w:top w:val="none" w:sz="0" w:space="0" w:color="auto"/>
        <w:left w:val="none" w:sz="0" w:space="0" w:color="auto"/>
        <w:bottom w:val="none" w:sz="0" w:space="0" w:color="auto"/>
        <w:right w:val="none" w:sz="0" w:space="0" w:color="auto"/>
      </w:divBdr>
      <w:divsChild>
        <w:div w:id="1155611711">
          <w:marLeft w:val="0"/>
          <w:marRight w:val="0"/>
          <w:marTop w:val="0"/>
          <w:marBottom w:val="72"/>
          <w:divBdr>
            <w:top w:val="none" w:sz="0" w:space="0" w:color="auto"/>
            <w:left w:val="none" w:sz="0" w:space="0" w:color="auto"/>
            <w:bottom w:val="none" w:sz="0" w:space="0" w:color="auto"/>
            <w:right w:val="none" w:sz="0" w:space="0" w:color="auto"/>
          </w:divBdr>
        </w:div>
      </w:divsChild>
    </w:div>
    <w:div w:id="1428310244">
      <w:bodyDiv w:val="1"/>
      <w:marLeft w:val="0"/>
      <w:marRight w:val="0"/>
      <w:marTop w:val="0"/>
      <w:marBottom w:val="0"/>
      <w:divBdr>
        <w:top w:val="none" w:sz="0" w:space="0" w:color="auto"/>
        <w:left w:val="none" w:sz="0" w:space="0" w:color="auto"/>
        <w:bottom w:val="none" w:sz="0" w:space="0" w:color="auto"/>
        <w:right w:val="none" w:sz="0" w:space="0" w:color="auto"/>
      </w:divBdr>
    </w:div>
    <w:div w:id="1470592225">
      <w:bodyDiv w:val="1"/>
      <w:marLeft w:val="0"/>
      <w:marRight w:val="0"/>
      <w:marTop w:val="0"/>
      <w:marBottom w:val="0"/>
      <w:divBdr>
        <w:top w:val="none" w:sz="0" w:space="0" w:color="auto"/>
        <w:left w:val="none" w:sz="0" w:space="0" w:color="auto"/>
        <w:bottom w:val="none" w:sz="0" w:space="0" w:color="auto"/>
        <w:right w:val="none" w:sz="0" w:space="0" w:color="auto"/>
      </w:divBdr>
    </w:div>
    <w:div w:id="1491216078">
      <w:bodyDiv w:val="1"/>
      <w:marLeft w:val="0"/>
      <w:marRight w:val="0"/>
      <w:marTop w:val="0"/>
      <w:marBottom w:val="0"/>
      <w:divBdr>
        <w:top w:val="none" w:sz="0" w:space="0" w:color="auto"/>
        <w:left w:val="none" w:sz="0" w:space="0" w:color="auto"/>
        <w:bottom w:val="none" w:sz="0" w:space="0" w:color="auto"/>
        <w:right w:val="none" w:sz="0" w:space="0" w:color="auto"/>
      </w:divBdr>
      <w:divsChild>
        <w:div w:id="1030104177">
          <w:marLeft w:val="0"/>
          <w:marRight w:val="0"/>
          <w:marTop w:val="225"/>
          <w:marBottom w:val="0"/>
          <w:divBdr>
            <w:top w:val="none" w:sz="0" w:space="0" w:color="auto"/>
            <w:left w:val="none" w:sz="0" w:space="0" w:color="auto"/>
            <w:bottom w:val="none" w:sz="0" w:space="0" w:color="auto"/>
            <w:right w:val="none" w:sz="0" w:space="0" w:color="auto"/>
          </w:divBdr>
        </w:div>
        <w:div w:id="1858420402">
          <w:marLeft w:val="0"/>
          <w:marRight w:val="0"/>
          <w:marTop w:val="0"/>
          <w:marBottom w:val="120"/>
          <w:divBdr>
            <w:top w:val="none" w:sz="0" w:space="0" w:color="auto"/>
            <w:left w:val="none" w:sz="0" w:space="0" w:color="auto"/>
            <w:bottom w:val="none" w:sz="0" w:space="0" w:color="auto"/>
            <w:right w:val="none" w:sz="0" w:space="0" w:color="auto"/>
          </w:divBdr>
          <w:divsChild>
            <w:div w:id="1728449790">
              <w:marLeft w:val="0"/>
              <w:marRight w:val="0"/>
              <w:marTop w:val="0"/>
              <w:marBottom w:val="0"/>
              <w:divBdr>
                <w:top w:val="none" w:sz="0" w:space="0" w:color="auto"/>
                <w:left w:val="none" w:sz="0" w:space="0" w:color="auto"/>
                <w:bottom w:val="none" w:sz="0" w:space="0" w:color="auto"/>
                <w:right w:val="none" w:sz="0" w:space="0" w:color="auto"/>
              </w:divBdr>
              <w:divsChild>
                <w:div w:id="151526454">
                  <w:marLeft w:val="0"/>
                  <w:marRight w:val="0"/>
                  <w:marTop w:val="0"/>
                  <w:marBottom w:val="0"/>
                  <w:divBdr>
                    <w:top w:val="none" w:sz="0" w:space="0" w:color="auto"/>
                    <w:left w:val="none" w:sz="0" w:space="0" w:color="auto"/>
                    <w:bottom w:val="none" w:sz="0" w:space="0" w:color="auto"/>
                    <w:right w:val="none" w:sz="0" w:space="0" w:color="auto"/>
                  </w:divBdr>
                  <w:divsChild>
                    <w:div w:id="619185409">
                      <w:marLeft w:val="0"/>
                      <w:marRight w:val="0"/>
                      <w:marTop w:val="0"/>
                      <w:marBottom w:val="0"/>
                      <w:divBdr>
                        <w:top w:val="none" w:sz="0" w:space="0" w:color="auto"/>
                        <w:left w:val="none" w:sz="0" w:space="0" w:color="auto"/>
                        <w:bottom w:val="none" w:sz="0" w:space="0" w:color="auto"/>
                        <w:right w:val="none" w:sz="0" w:space="0" w:color="auto"/>
                      </w:divBdr>
                    </w:div>
                    <w:div w:id="314719998">
                      <w:marLeft w:val="0"/>
                      <w:marRight w:val="0"/>
                      <w:marTop w:val="0"/>
                      <w:marBottom w:val="0"/>
                      <w:divBdr>
                        <w:top w:val="none" w:sz="0" w:space="0" w:color="auto"/>
                        <w:left w:val="none" w:sz="0" w:space="0" w:color="auto"/>
                        <w:bottom w:val="none" w:sz="0" w:space="0" w:color="auto"/>
                        <w:right w:val="none" w:sz="0" w:space="0" w:color="auto"/>
                      </w:divBdr>
                    </w:div>
                    <w:div w:id="836771402">
                      <w:marLeft w:val="0"/>
                      <w:marRight w:val="0"/>
                      <w:marTop w:val="0"/>
                      <w:marBottom w:val="0"/>
                      <w:divBdr>
                        <w:top w:val="none" w:sz="0" w:space="0" w:color="auto"/>
                        <w:left w:val="none" w:sz="0" w:space="0" w:color="auto"/>
                        <w:bottom w:val="none" w:sz="0" w:space="0" w:color="auto"/>
                        <w:right w:val="none" w:sz="0" w:space="0" w:color="auto"/>
                      </w:divBdr>
                    </w:div>
                    <w:div w:id="378363646">
                      <w:marLeft w:val="0"/>
                      <w:marRight w:val="0"/>
                      <w:marTop w:val="0"/>
                      <w:marBottom w:val="0"/>
                      <w:divBdr>
                        <w:top w:val="none" w:sz="0" w:space="0" w:color="auto"/>
                        <w:left w:val="none" w:sz="0" w:space="0" w:color="auto"/>
                        <w:bottom w:val="none" w:sz="0" w:space="0" w:color="auto"/>
                        <w:right w:val="none" w:sz="0" w:space="0" w:color="auto"/>
                      </w:divBdr>
                    </w:div>
                    <w:div w:id="1421102185">
                      <w:marLeft w:val="0"/>
                      <w:marRight w:val="0"/>
                      <w:marTop w:val="0"/>
                      <w:marBottom w:val="0"/>
                      <w:divBdr>
                        <w:top w:val="none" w:sz="0" w:space="0" w:color="auto"/>
                        <w:left w:val="none" w:sz="0" w:space="0" w:color="auto"/>
                        <w:bottom w:val="none" w:sz="0" w:space="0" w:color="auto"/>
                        <w:right w:val="none" w:sz="0" w:space="0" w:color="auto"/>
                      </w:divBdr>
                    </w:div>
                    <w:div w:id="2038002376">
                      <w:marLeft w:val="0"/>
                      <w:marRight w:val="0"/>
                      <w:marTop w:val="0"/>
                      <w:marBottom w:val="0"/>
                      <w:divBdr>
                        <w:top w:val="none" w:sz="0" w:space="0" w:color="auto"/>
                        <w:left w:val="none" w:sz="0" w:space="0" w:color="auto"/>
                        <w:bottom w:val="none" w:sz="0" w:space="0" w:color="auto"/>
                        <w:right w:val="none" w:sz="0" w:space="0" w:color="auto"/>
                      </w:divBdr>
                    </w:div>
                    <w:div w:id="379285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1063094">
      <w:bodyDiv w:val="1"/>
      <w:marLeft w:val="0"/>
      <w:marRight w:val="0"/>
      <w:marTop w:val="0"/>
      <w:marBottom w:val="0"/>
      <w:divBdr>
        <w:top w:val="none" w:sz="0" w:space="0" w:color="auto"/>
        <w:left w:val="none" w:sz="0" w:space="0" w:color="auto"/>
        <w:bottom w:val="none" w:sz="0" w:space="0" w:color="auto"/>
        <w:right w:val="none" w:sz="0" w:space="0" w:color="auto"/>
      </w:divBdr>
    </w:div>
    <w:div w:id="1685551426">
      <w:bodyDiv w:val="1"/>
      <w:marLeft w:val="0"/>
      <w:marRight w:val="0"/>
      <w:marTop w:val="0"/>
      <w:marBottom w:val="0"/>
      <w:divBdr>
        <w:top w:val="none" w:sz="0" w:space="0" w:color="auto"/>
        <w:left w:val="none" w:sz="0" w:space="0" w:color="auto"/>
        <w:bottom w:val="none" w:sz="0" w:space="0" w:color="auto"/>
        <w:right w:val="none" w:sz="0" w:space="0" w:color="auto"/>
      </w:divBdr>
    </w:div>
    <w:div w:id="1749958718">
      <w:bodyDiv w:val="1"/>
      <w:marLeft w:val="0"/>
      <w:marRight w:val="0"/>
      <w:marTop w:val="0"/>
      <w:marBottom w:val="0"/>
      <w:divBdr>
        <w:top w:val="none" w:sz="0" w:space="0" w:color="auto"/>
        <w:left w:val="none" w:sz="0" w:space="0" w:color="auto"/>
        <w:bottom w:val="none" w:sz="0" w:space="0" w:color="auto"/>
        <w:right w:val="none" w:sz="0" w:space="0" w:color="auto"/>
      </w:divBdr>
    </w:div>
    <w:div w:id="1857847234">
      <w:bodyDiv w:val="1"/>
      <w:marLeft w:val="0"/>
      <w:marRight w:val="0"/>
      <w:marTop w:val="0"/>
      <w:marBottom w:val="0"/>
      <w:divBdr>
        <w:top w:val="none" w:sz="0" w:space="0" w:color="auto"/>
        <w:left w:val="none" w:sz="0" w:space="0" w:color="auto"/>
        <w:bottom w:val="none" w:sz="0" w:space="0" w:color="auto"/>
        <w:right w:val="none" w:sz="0" w:space="0" w:color="auto"/>
      </w:divBdr>
    </w:div>
    <w:div w:id="1918053889">
      <w:bodyDiv w:val="1"/>
      <w:marLeft w:val="0"/>
      <w:marRight w:val="0"/>
      <w:marTop w:val="0"/>
      <w:marBottom w:val="0"/>
      <w:divBdr>
        <w:top w:val="none" w:sz="0" w:space="0" w:color="auto"/>
        <w:left w:val="none" w:sz="0" w:space="0" w:color="auto"/>
        <w:bottom w:val="none" w:sz="0" w:space="0" w:color="auto"/>
        <w:right w:val="none" w:sz="0" w:space="0" w:color="auto"/>
      </w:divBdr>
    </w:div>
    <w:div w:id="2055503114">
      <w:bodyDiv w:val="1"/>
      <w:marLeft w:val="0"/>
      <w:marRight w:val="0"/>
      <w:marTop w:val="0"/>
      <w:marBottom w:val="0"/>
      <w:divBdr>
        <w:top w:val="none" w:sz="0" w:space="0" w:color="auto"/>
        <w:left w:val="none" w:sz="0" w:space="0" w:color="auto"/>
        <w:bottom w:val="none" w:sz="0" w:space="0" w:color="auto"/>
        <w:right w:val="none" w:sz="0" w:space="0" w:color="auto"/>
      </w:divBdr>
    </w:div>
    <w:div w:id="2070103299">
      <w:bodyDiv w:val="1"/>
      <w:marLeft w:val="0"/>
      <w:marRight w:val="0"/>
      <w:marTop w:val="0"/>
      <w:marBottom w:val="0"/>
      <w:divBdr>
        <w:top w:val="none" w:sz="0" w:space="0" w:color="auto"/>
        <w:left w:val="none" w:sz="0" w:space="0" w:color="auto"/>
        <w:bottom w:val="none" w:sz="0" w:space="0" w:color="auto"/>
        <w:right w:val="none" w:sz="0" w:space="0" w:color="auto"/>
      </w:divBdr>
      <w:divsChild>
        <w:div w:id="1795977567">
          <w:marLeft w:val="0"/>
          <w:marRight w:val="0"/>
          <w:marTop w:val="0"/>
          <w:marBottom w:val="0"/>
          <w:divBdr>
            <w:top w:val="none" w:sz="0" w:space="0" w:color="auto"/>
            <w:left w:val="none" w:sz="0" w:space="0" w:color="auto"/>
            <w:bottom w:val="none" w:sz="0" w:space="0" w:color="auto"/>
            <w:right w:val="none" w:sz="0" w:space="0" w:color="auto"/>
          </w:divBdr>
        </w:div>
      </w:divsChild>
    </w:div>
    <w:div w:id="2106414335">
      <w:bodyDiv w:val="1"/>
      <w:marLeft w:val="0"/>
      <w:marRight w:val="0"/>
      <w:marTop w:val="0"/>
      <w:marBottom w:val="0"/>
      <w:divBdr>
        <w:top w:val="none" w:sz="0" w:space="0" w:color="auto"/>
        <w:left w:val="none" w:sz="0" w:space="0" w:color="auto"/>
        <w:bottom w:val="none" w:sz="0" w:space="0" w:color="auto"/>
        <w:right w:val="none" w:sz="0" w:space="0" w:color="auto"/>
      </w:divBdr>
      <w:divsChild>
        <w:div w:id="1208490092">
          <w:marLeft w:val="0"/>
          <w:marRight w:val="0"/>
          <w:marTop w:val="100"/>
          <w:marBottom w:val="100"/>
          <w:divBdr>
            <w:top w:val="none" w:sz="0" w:space="0" w:color="auto"/>
            <w:left w:val="none" w:sz="0" w:space="0" w:color="auto"/>
            <w:bottom w:val="none" w:sz="0" w:space="0" w:color="auto"/>
            <w:right w:val="none" w:sz="0" w:space="0" w:color="auto"/>
          </w:divBdr>
          <w:divsChild>
            <w:div w:id="1203397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shai.dror@weizmann.ac.il"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brian.berkowitz@weizmann.ac.i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rshiloy@gmail.co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a.kalchenko@weizmann.ac.il" TargetMode="External"/><Relationship Id="rId4" Type="http://schemas.openxmlformats.org/officeDocument/2006/relationships/settings" Target="settings.xml"/><Relationship Id="rId9" Type="http://schemas.openxmlformats.org/officeDocument/2006/relationships/hyperlink" Target="mailto:talia.harris@weizmann.ac.i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A55465-08BC-4235-B503-761503C30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12</Words>
  <Characters>2925</Characters>
  <Application>Microsoft Office Word</Application>
  <DocSecurity>0</DocSecurity>
  <Lines>24</Lines>
  <Paragraphs>6</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Weizmann Institute of Science</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dc:creator>
  <cp:lastModifiedBy>Tobin, Saori</cp:lastModifiedBy>
  <cp:revision>2</cp:revision>
  <cp:lastPrinted>2020-09-08T07:32:00Z</cp:lastPrinted>
  <dcterms:created xsi:type="dcterms:W3CDTF">2022-05-23T00:32:00Z</dcterms:created>
  <dcterms:modified xsi:type="dcterms:W3CDTF">2022-05-23T00:32:00Z</dcterms:modified>
</cp:coreProperties>
</file>